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7A4E4" w14:textId="51722530" w:rsidR="006E2D05" w:rsidRPr="005471AB" w:rsidRDefault="00420B95">
      <w:pPr>
        <w:rPr>
          <w:b/>
          <w:bCs/>
        </w:rPr>
      </w:pPr>
      <w:r w:rsidRPr="005471AB">
        <w:rPr>
          <w:b/>
          <w:bCs/>
        </w:rPr>
        <w:t>Supplement</w:t>
      </w:r>
      <w:r w:rsidR="00AF7B99">
        <w:rPr>
          <w:b/>
          <w:bCs/>
        </w:rPr>
        <w:t xml:space="preserve"> Material</w:t>
      </w:r>
      <w:r w:rsidRPr="005471AB">
        <w:rPr>
          <w:b/>
          <w:bCs/>
        </w:rPr>
        <w:t xml:space="preserve"> 1:</w:t>
      </w:r>
      <w:r w:rsidR="006F03EF" w:rsidRPr="005471AB">
        <w:rPr>
          <w:b/>
          <w:bCs/>
        </w:rPr>
        <w:t xml:space="preserve"> Gene Region</w:t>
      </w:r>
      <w:r w:rsidRPr="005471AB">
        <w:rPr>
          <w:b/>
          <w:bCs/>
        </w:rPr>
        <w:t xml:space="preserve"> Details</w:t>
      </w:r>
      <w:r w:rsidR="006F03EF" w:rsidRPr="005471AB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2167"/>
        <w:gridCol w:w="2080"/>
        <w:gridCol w:w="1904"/>
        <w:gridCol w:w="1555"/>
      </w:tblGrid>
      <w:tr w:rsidR="00420B95" w:rsidRPr="005471AB" w14:paraId="6D3DF7C6" w14:textId="77777777" w:rsidTr="006F03EF">
        <w:tc>
          <w:tcPr>
            <w:tcW w:w="2399" w:type="dxa"/>
          </w:tcPr>
          <w:p w14:paraId="1A8E1466" w14:textId="77777777" w:rsidR="00420B95" w:rsidRPr="005471AB" w:rsidRDefault="00420B95">
            <w:pPr>
              <w:rPr>
                <w:b/>
                <w:bCs/>
              </w:rPr>
            </w:pPr>
          </w:p>
        </w:tc>
        <w:tc>
          <w:tcPr>
            <w:tcW w:w="2996" w:type="dxa"/>
          </w:tcPr>
          <w:p w14:paraId="57B1543C" w14:textId="2485877A" w:rsidR="00420B95" w:rsidRPr="005471AB" w:rsidRDefault="00420B95">
            <w:pPr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BDNF</w:t>
            </w:r>
          </w:p>
        </w:tc>
        <w:tc>
          <w:tcPr>
            <w:tcW w:w="2808" w:type="dxa"/>
          </w:tcPr>
          <w:p w14:paraId="48F97111" w14:textId="0EE62D28" w:rsidR="00420B95" w:rsidRPr="005471AB" w:rsidRDefault="00420B95">
            <w:pPr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SLC6A4</w:t>
            </w:r>
          </w:p>
        </w:tc>
        <w:tc>
          <w:tcPr>
            <w:tcW w:w="2426" w:type="dxa"/>
          </w:tcPr>
          <w:p w14:paraId="247368E7" w14:textId="77A83EB6" w:rsidR="00420B95" w:rsidRPr="005471AB" w:rsidRDefault="00420B95">
            <w:pPr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NR3C1</w:t>
            </w:r>
          </w:p>
        </w:tc>
        <w:tc>
          <w:tcPr>
            <w:tcW w:w="2321" w:type="dxa"/>
          </w:tcPr>
          <w:p w14:paraId="7A8C2395" w14:textId="6CAC8B43" w:rsidR="00420B95" w:rsidRPr="005471AB" w:rsidRDefault="00420B95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LINE1</w:t>
            </w:r>
          </w:p>
        </w:tc>
      </w:tr>
      <w:tr w:rsidR="00420B95" w:rsidRPr="005471AB" w14:paraId="7DD1F89D" w14:textId="77777777" w:rsidTr="006F03EF">
        <w:tc>
          <w:tcPr>
            <w:tcW w:w="2399" w:type="dxa"/>
          </w:tcPr>
          <w:p w14:paraId="7D574F74" w14:textId="2963B8C0" w:rsidR="00420B95" w:rsidRPr="005471AB" w:rsidRDefault="00420B95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Region Name</w:t>
            </w:r>
          </w:p>
        </w:tc>
        <w:tc>
          <w:tcPr>
            <w:tcW w:w="2996" w:type="dxa"/>
          </w:tcPr>
          <w:p w14:paraId="198FFDF8" w14:textId="38258D8E" w:rsidR="00420B95" w:rsidRPr="005471AB" w:rsidRDefault="00420B95">
            <w:r w:rsidRPr="005471AB">
              <w:t>Exon IV, promoter</w:t>
            </w:r>
          </w:p>
        </w:tc>
        <w:tc>
          <w:tcPr>
            <w:tcW w:w="2808" w:type="dxa"/>
          </w:tcPr>
          <w:p w14:paraId="440ECB11" w14:textId="66D4A435" w:rsidR="00420B95" w:rsidRPr="005471AB" w:rsidRDefault="00313E44">
            <w:r w:rsidRPr="005471AB">
              <w:t>Promoter</w:t>
            </w:r>
          </w:p>
        </w:tc>
        <w:tc>
          <w:tcPr>
            <w:tcW w:w="2426" w:type="dxa"/>
          </w:tcPr>
          <w:p w14:paraId="069118F5" w14:textId="3E99FF16" w:rsidR="00420B95" w:rsidRPr="005471AB" w:rsidRDefault="00420B95">
            <w:r w:rsidRPr="005471AB">
              <w:t>Exon 1F, promoter</w:t>
            </w:r>
          </w:p>
        </w:tc>
        <w:tc>
          <w:tcPr>
            <w:tcW w:w="2321" w:type="dxa"/>
          </w:tcPr>
          <w:p w14:paraId="077710F3" w14:textId="77777777" w:rsidR="00420B95" w:rsidRPr="005471AB" w:rsidRDefault="00420B95"/>
        </w:tc>
      </w:tr>
      <w:tr w:rsidR="00420B95" w:rsidRPr="005471AB" w14:paraId="18730E10" w14:textId="77777777" w:rsidTr="006F03EF">
        <w:tc>
          <w:tcPr>
            <w:tcW w:w="2399" w:type="dxa"/>
          </w:tcPr>
          <w:p w14:paraId="7B3BA408" w14:textId="03A6AE15" w:rsidR="00420B95" w:rsidRPr="005471AB" w:rsidRDefault="00420B95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GRCh38 Location</w:t>
            </w:r>
          </w:p>
        </w:tc>
        <w:tc>
          <w:tcPr>
            <w:tcW w:w="2996" w:type="dxa"/>
          </w:tcPr>
          <w:p w14:paraId="3A10B0A1" w14:textId="784A3ECC" w:rsidR="00420B95" w:rsidRPr="005471AB" w:rsidRDefault="00420B95">
            <w:r w:rsidRPr="005471AB">
              <w:t>11:27701549-27701641</w:t>
            </w:r>
          </w:p>
        </w:tc>
        <w:tc>
          <w:tcPr>
            <w:tcW w:w="2808" w:type="dxa"/>
          </w:tcPr>
          <w:p w14:paraId="2D54F5B8" w14:textId="5868C5F6" w:rsidR="00420B95" w:rsidRPr="005471AB" w:rsidRDefault="00313E44">
            <w:r w:rsidRPr="005471AB">
              <w:t>17:30236043-30236265</w:t>
            </w:r>
          </w:p>
        </w:tc>
        <w:tc>
          <w:tcPr>
            <w:tcW w:w="2426" w:type="dxa"/>
          </w:tcPr>
          <w:p w14:paraId="2F635688" w14:textId="0DAF8E42" w:rsidR="00420B95" w:rsidRPr="005471AB" w:rsidRDefault="00420B95">
            <w:r w:rsidRPr="005471AB">
              <w:t>5:143403936-143404056</w:t>
            </w:r>
          </w:p>
        </w:tc>
        <w:tc>
          <w:tcPr>
            <w:tcW w:w="2321" w:type="dxa"/>
          </w:tcPr>
          <w:p w14:paraId="10FB6C36" w14:textId="7FEC25F8" w:rsidR="00420B95" w:rsidRPr="005471AB" w:rsidRDefault="00503833">
            <w:r w:rsidRPr="005471AB">
              <w:t>Many</w:t>
            </w:r>
          </w:p>
        </w:tc>
      </w:tr>
      <w:tr w:rsidR="00420B95" w:rsidRPr="005471AB" w14:paraId="0AD40808" w14:textId="77777777" w:rsidTr="006F03EF">
        <w:tc>
          <w:tcPr>
            <w:tcW w:w="2399" w:type="dxa"/>
          </w:tcPr>
          <w:p w14:paraId="10EF495E" w14:textId="49E68572" w:rsidR="00420B95" w:rsidRPr="005471AB" w:rsidRDefault="00420B95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Length</w:t>
            </w:r>
            <w:r w:rsidR="005933DD" w:rsidRPr="005471AB">
              <w:rPr>
                <w:b/>
                <w:bCs/>
              </w:rPr>
              <w:t xml:space="preserve"> (bp)</w:t>
            </w:r>
          </w:p>
        </w:tc>
        <w:tc>
          <w:tcPr>
            <w:tcW w:w="2996" w:type="dxa"/>
          </w:tcPr>
          <w:p w14:paraId="46DE4E8D" w14:textId="0326C59A" w:rsidR="00420B95" w:rsidRPr="005471AB" w:rsidRDefault="00420B95">
            <w:r w:rsidRPr="005471AB">
              <w:t>93</w:t>
            </w:r>
          </w:p>
        </w:tc>
        <w:tc>
          <w:tcPr>
            <w:tcW w:w="2808" w:type="dxa"/>
          </w:tcPr>
          <w:p w14:paraId="597841ED" w14:textId="37D692CA" w:rsidR="00420B95" w:rsidRPr="005471AB" w:rsidRDefault="00420B95">
            <w:r w:rsidRPr="005471AB">
              <w:t>223</w:t>
            </w:r>
          </w:p>
        </w:tc>
        <w:tc>
          <w:tcPr>
            <w:tcW w:w="2426" w:type="dxa"/>
          </w:tcPr>
          <w:p w14:paraId="7585FE9B" w14:textId="3034378E" w:rsidR="00420B95" w:rsidRPr="005471AB" w:rsidRDefault="00420B95">
            <w:r w:rsidRPr="005471AB">
              <w:t>121</w:t>
            </w:r>
          </w:p>
        </w:tc>
        <w:tc>
          <w:tcPr>
            <w:tcW w:w="2321" w:type="dxa"/>
          </w:tcPr>
          <w:p w14:paraId="30857486" w14:textId="57B3C074" w:rsidR="00420B95" w:rsidRPr="005471AB" w:rsidRDefault="00503833">
            <w:r w:rsidRPr="005471AB">
              <w:t>Many</w:t>
            </w:r>
          </w:p>
        </w:tc>
      </w:tr>
      <w:tr w:rsidR="00420B95" w:rsidRPr="005471AB" w14:paraId="5944A54C" w14:textId="77777777" w:rsidTr="006F03EF">
        <w:tc>
          <w:tcPr>
            <w:tcW w:w="2399" w:type="dxa"/>
          </w:tcPr>
          <w:p w14:paraId="7B36CE56" w14:textId="7D405F3C" w:rsidR="00420B95" w:rsidRPr="005471AB" w:rsidRDefault="00420B95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 xml:space="preserve">Number of </w:t>
            </w:r>
            <w:proofErr w:type="spellStart"/>
            <w:r w:rsidRPr="005471AB">
              <w:rPr>
                <w:b/>
                <w:bCs/>
              </w:rPr>
              <w:t>CpGs</w:t>
            </w:r>
            <w:proofErr w:type="spellEnd"/>
          </w:p>
        </w:tc>
        <w:tc>
          <w:tcPr>
            <w:tcW w:w="2996" w:type="dxa"/>
          </w:tcPr>
          <w:p w14:paraId="0096A6A4" w14:textId="5BE71596" w:rsidR="00420B95" w:rsidRPr="005471AB" w:rsidRDefault="00420B95">
            <w:r w:rsidRPr="005471AB">
              <w:t>6</w:t>
            </w:r>
          </w:p>
        </w:tc>
        <w:tc>
          <w:tcPr>
            <w:tcW w:w="2808" w:type="dxa"/>
          </w:tcPr>
          <w:p w14:paraId="2E839C8C" w14:textId="28F7CF1C" w:rsidR="00420B95" w:rsidRPr="005471AB" w:rsidRDefault="00313E44">
            <w:r w:rsidRPr="005471AB">
              <w:t>7</w:t>
            </w:r>
          </w:p>
        </w:tc>
        <w:tc>
          <w:tcPr>
            <w:tcW w:w="2426" w:type="dxa"/>
          </w:tcPr>
          <w:p w14:paraId="0A197ED4" w14:textId="2D6579A1" w:rsidR="00420B95" w:rsidRPr="005471AB" w:rsidRDefault="00313E44">
            <w:r w:rsidRPr="005471AB">
              <w:t>8</w:t>
            </w:r>
          </w:p>
        </w:tc>
        <w:tc>
          <w:tcPr>
            <w:tcW w:w="2321" w:type="dxa"/>
          </w:tcPr>
          <w:p w14:paraId="0F235370" w14:textId="1D6B2D6F" w:rsidR="00420B95" w:rsidRPr="005471AB" w:rsidRDefault="006F03EF">
            <w:r w:rsidRPr="005471AB">
              <w:t>4</w:t>
            </w:r>
          </w:p>
        </w:tc>
      </w:tr>
      <w:tr w:rsidR="006F03EF" w:rsidRPr="005471AB" w14:paraId="49BF1ADC" w14:textId="77777777" w:rsidTr="006F03EF">
        <w:tc>
          <w:tcPr>
            <w:tcW w:w="2399" w:type="dxa"/>
          </w:tcPr>
          <w:p w14:paraId="40693DBB" w14:textId="3856C36C" w:rsidR="006F03EF" w:rsidRPr="005471AB" w:rsidRDefault="006F03EF" w:rsidP="00420B95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Adapted From</w:t>
            </w:r>
          </w:p>
        </w:tc>
        <w:tc>
          <w:tcPr>
            <w:tcW w:w="2996" w:type="dxa"/>
          </w:tcPr>
          <w:p w14:paraId="20721510" w14:textId="17FDD84A" w:rsidR="006F03EF" w:rsidRPr="005471AB" w:rsidRDefault="006F03EF" w:rsidP="00420B95">
            <w:r w:rsidRPr="005471AB">
              <w:fldChar w:fldCharType="begin">
                <w:fldData xml:space="preserve">PEVuZE5vdGU+PENpdGUgQXV0aG9yWWVhcj0iMSI+PEF1dGhvcj5TdGVuejwvQXV0aG9yPjxZZWFy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</w:fldData>
              </w:fldChar>
            </w:r>
            <w:r w:rsidR="00FA40A2">
              <w:instrText xml:space="preserve"> ADDIN EN.CITE </w:instrText>
            </w:r>
            <w:r w:rsidR="00FA40A2">
              <w:fldChar w:fldCharType="begin">
                <w:fldData xml:space="preserve">PEVuZE5vdGU+PENpdGUgQXV0aG9yWWVhcj0iMSI+PEF1dGhvcj5TdGVuejwvQXV0aG9yPjxZZWFy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</w:fldData>
              </w:fldChar>
            </w:r>
            <w:r w:rsidR="00FA40A2">
              <w:instrText xml:space="preserve"> ADDIN EN.CITE.DATA </w:instrText>
            </w:r>
            <w:r w:rsidR="00FA40A2">
              <w:fldChar w:fldCharType="end"/>
            </w:r>
            <w:r w:rsidRPr="005471AB">
              <w:fldChar w:fldCharType="separate"/>
            </w:r>
            <w:r w:rsidRPr="005471AB">
              <w:rPr>
                <w:noProof/>
              </w:rPr>
              <w:t>Stenz, Zewdie et al. (2015)</w:t>
            </w:r>
            <w:r w:rsidRPr="005471AB">
              <w:fldChar w:fldCharType="end"/>
            </w:r>
          </w:p>
        </w:tc>
        <w:tc>
          <w:tcPr>
            <w:tcW w:w="2808" w:type="dxa"/>
          </w:tcPr>
          <w:p w14:paraId="539ED064" w14:textId="5C2DBBB8" w:rsidR="006F03EF" w:rsidRPr="005471AB" w:rsidRDefault="006F03EF" w:rsidP="00420B95">
            <w:r w:rsidRPr="005471AB">
              <w:fldChar w:fldCharType="begin">
                <w:fldData xml:space="preserve">PEVuZE5vdGU+PENpdGUgQXV0aG9yWWVhcj0iMSI+PEF1dGhvcj5XYW5rZXJsPC9BdXRob3I+PFll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</w:fldData>
              </w:fldChar>
            </w:r>
            <w:r w:rsidR="00FA40A2">
              <w:instrText xml:space="preserve"> ADDIN EN.CITE </w:instrText>
            </w:r>
            <w:r w:rsidR="00FA40A2">
              <w:fldChar w:fldCharType="begin">
                <w:fldData xml:space="preserve">PEVuZE5vdGU+PENpdGUgQXV0aG9yWWVhcj0iMSI+PEF1dGhvcj5XYW5rZXJsPC9BdXRob3I+PFll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</w:fldData>
              </w:fldChar>
            </w:r>
            <w:r w:rsidR="00FA40A2">
              <w:instrText xml:space="preserve"> ADDIN EN.CITE.DATA </w:instrText>
            </w:r>
            <w:r w:rsidR="00FA40A2">
              <w:fldChar w:fldCharType="end"/>
            </w:r>
            <w:r w:rsidRPr="005471AB">
              <w:fldChar w:fldCharType="separate"/>
            </w:r>
            <w:r w:rsidRPr="005471AB">
              <w:rPr>
                <w:noProof/>
              </w:rPr>
              <w:t>Wankerl, Miller et al. (2014)</w:t>
            </w:r>
            <w:r w:rsidRPr="005471AB">
              <w:fldChar w:fldCharType="end"/>
            </w:r>
          </w:p>
        </w:tc>
        <w:tc>
          <w:tcPr>
            <w:tcW w:w="2426" w:type="dxa"/>
          </w:tcPr>
          <w:p w14:paraId="0EAD7468" w14:textId="3451E16A" w:rsidR="006F03EF" w:rsidRPr="005471AB" w:rsidRDefault="006F03EF" w:rsidP="00420B95">
            <w:r w:rsidRPr="005471AB">
              <w:fldChar w:fldCharType="begin">
                <w:fldData xml:space="preserve">PEVuZE5vdGU+PENpdGUgQXV0aG9yWWVhcj0iMSI+PEF1dGhvcj5PYmVybGFuZGVyPC9BdXRob3I+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FA40A2">
              <w:instrText xml:space="preserve"> ADDIN EN.CITE </w:instrText>
            </w:r>
            <w:r w:rsidR="00FA40A2">
              <w:fldChar w:fldCharType="begin">
                <w:fldData xml:space="preserve">PEVuZE5vdGU+PENpdGUgQXV0aG9yWWVhcj0iMSI+PEF1dGhvcj5PYmVybGFuZGVyPC9BdXRob3I+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FA40A2">
              <w:instrText xml:space="preserve"> ADDIN EN.CITE.DATA </w:instrText>
            </w:r>
            <w:r w:rsidR="00FA40A2">
              <w:fldChar w:fldCharType="end"/>
            </w:r>
            <w:r w:rsidRPr="005471AB">
              <w:fldChar w:fldCharType="separate"/>
            </w:r>
            <w:r w:rsidRPr="005471AB">
              <w:rPr>
                <w:noProof/>
              </w:rPr>
              <w:t>Oberlander, Weinberg et al. (2008)</w:t>
            </w:r>
            <w:r w:rsidRPr="005471AB">
              <w:fldChar w:fldCharType="end"/>
            </w:r>
          </w:p>
        </w:tc>
        <w:tc>
          <w:tcPr>
            <w:tcW w:w="2321" w:type="dxa"/>
          </w:tcPr>
          <w:p w14:paraId="2F5778B9" w14:textId="3CC10E1F" w:rsidR="006F03EF" w:rsidRPr="005471AB" w:rsidRDefault="005D42F2" w:rsidP="00420B95">
            <w:r>
              <w:fldChar w:fldCharType="begin"/>
            </w:r>
            <w:r w:rsidR="00FA40A2">
              <w:instrText xml:space="preserve"> ADDIN EN.CITE &lt;EndNote&gt;&lt;Cite AuthorYear="1"&gt;&lt;Author&gt;Virani&lt;/Author&gt;&lt;Year&gt;2012&lt;/Year&gt;&lt;RecNum&gt;3437&lt;/RecNum&gt;&lt;DisplayText&gt;Virani, Dolinoy et al. (2012)&lt;/DisplayText&gt;&lt;record&gt;&lt;rec-number&gt;3437&lt;/rec-number&gt;&lt;foreign-keys&gt;&lt;key app="EN" db-id="tx5rpvet5v2apset0xjx2dao2fwdep9ztfdv" timestamp="1674224419"&gt;3437&lt;/key&gt;&lt;/foreign-keys&gt;&lt;ref-type name="Journal Article"&gt;17&lt;/ref-type&gt;&lt;contributors&gt;&lt;authors&gt;&lt;author&gt;Virani, S.&lt;/author&gt;&lt;author&gt;Dolinoy, D. C.&lt;/author&gt;&lt;author&gt;Halubai, S.&lt;/author&gt;&lt;author&gt;Jones, T. R.&lt;/author&gt;&lt;author&gt;Domino, S. E.&lt;/author&gt;&lt;author&gt;Rozek, L. S.&lt;/author&gt;&lt;author&gt;Nahar, M. S.&lt;/author&gt;&lt;author&gt;Padmanabhan, V.&lt;/author&gt;&lt;/authors&gt;&lt;/contributors&gt;&lt;auth-address&gt;Department of Pediatrics, The University of Michigan, Ann Arbor, MI, USA. vasantha@umich.edu.&lt;/auth-address&gt;&lt;titles&gt;&lt;title&gt;Delivery type not associated with global methylation at birth&lt;/title&gt;&lt;secondary-title&gt;Clin Epigenetics&lt;/secondary-title&gt;&lt;/titles&gt;&lt;periodical&gt;&lt;full-title&gt;Clin Epigenetics&lt;/full-title&gt;&lt;/periodical&gt;&lt;pages&gt;8&lt;/pages&gt;&lt;volume&gt;4&lt;/volume&gt;&lt;number&gt;1&lt;/number&gt;&lt;edition&gt;2012/06/12&lt;/edition&gt;&lt;dates&gt;&lt;year&gt;2012&lt;/year&gt;&lt;pub-dates&gt;&lt;date&gt;Jun 9&lt;/date&gt;&lt;/pub-dates&gt;&lt;/dates&gt;&lt;isbn&gt;1868-7083 (Electronic)&amp;#xD;1868-7075 (Print)&amp;#xD;1868-7075 (Linking)&lt;/isbn&gt;&lt;accession-num&gt;22682523&lt;/accession-num&gt;&lt;urls&gt;&lt;related-urls&gt;&lt;url&gt;https://www.ncbi.nlm.nih.gov/pubmed/22682523&lt;/url&gt;&lt;/related-urls&gt;&lt;/urls&gt;&lt;custom2&gt;PMC3404951&lt;/custom2&gt;&lt;electronic-resource-num&gt;10.1186/1868-7083-4-8&lt;/electronic-resource-num&gt;&lt;/record&gt;&lt;/Cite&gt;&lt;/EndNote&gt;</w:instrText>
            </w:r>
            <w:r>
              <w:fldChar w:fldCharType="separate"/>
            </w:r>
            <w:r w:rsidR="00FA40A2">
              <w:rPr>
                <w:noProof/>
              </w:rPr>
              <w:t>Virani, Dolinoy et al. (2012)</w:t>
            </w:r>
            <w:r>
              <w:fldChar w:fldCharType="end"/>
            </w:r>
          </w:p>
        </w:tc>
      </w:tr>
    </w:tbl>
    <w:p w14:paraId="1ADA544C" w14:textId="77777777" w:rsidR="00204C89" w:rsidRDefault="00204C89">
      <w:pPr>
        <w:rPr>
          <w:b/>
          <w:bCs/>
        </w:rPr>
      </w:pPr>
    </w:p>
    <w:p w14:paraId="44E094CB" w14:textId="77777777" w:rsidR="001C415A" w:rsidRPr="00FA40A2" w:rsidRDefault="001C415A" w:rsidP="001C415A">
      <w:pPr>
        <w:pStyle w:val="EndNoteBibliographyTitle"/>
      </w:pPr>
      <w:r w:rsidRPr="005471AB">
        <w:t xml:space="preserve">Supplemental </w:t>
      </w:r>
      <w:r w:rsidRPr="005471AB">
        <w:fldChar w:fldCharType="begin"/>
      </w:r>
      <w:r w:rsidRPr="005471AB">
        <w:instrText xml:space="preserve"> ADDIN EN.REFLIST </w:instrText>
      </w:r>
      <w:r w:rsidRPr="005471AB">
        <w:fldChar w:fldCharType="separate"/>
      </w:r>
      <w:r w:rsidRPr="00FA40A2">
        <w:t>References</w:t>
      </w:r>
    </w:p>
    <w:p w14:paraId="76B8F786" w14:textId="77777777" w:rsidR="001C415A" w:rsidRPr="00FA40A2" w:rsidRDefault="001C415A" w:rsidP="001C415A">
      <w:pPr>
        <w:pStyle w:val="EndNoteBibliographyTitle"/>
      </w:pPr>
    </w:p>
    <w:p w14:paraId="30FCD055" w14:textId="77777777" w:rsidR="001C415A" w:rsidRPr="00FA40A2" w:rsidRDefault="001C415A" w:rsidP="001C415A">
      <w:pPr>
        <w:pStyle w:val="EndNoteBibliography"/>
        <w:spacing w:after="0"/>
      </w:pPr>
      <w:r w:rsidRPr="00FA40A2">
        <w:t xml:space="preserve">Oberlander, T. F., J. Weinberg, M. Papsdorf, R. Grunau, S. Misri and A. M. Devlin (2008). "Prenatal exposure to maternal depression, neonatal methylation of human glucocorticoid receptor gene (NR3C1) and infant cortisol stress responses." </w:t>
      </w:r>
      <w:r w:rsidRPr="00FA40A2">
        <w:rPr>
          <w:u w:val="single"/>
        </w:rPr>
        <w:t>Epigenetics</w:t>
      </w:r>
      <w:r w:rsidRPr="00FA40A2">
        <w:t xml:space="preserve"> </w:t>
      </w:r>
      <w:r w:rsidRPr="00FA40A2">
        <w:rPr>
          <w:b/>
        </w:rPr>
        <w:t>3</w:t>
      </w:r>
      <w:r w:rsidRPr="00FA40A2">
        <w:t>(2): 97-106.</w:t>
      </w:r>
    </w:p>
    <w:p w14:paraId="6DD12212" w14:textId="77777777" w:rsidR="001C415A" w:rsidRPr="00FA40A2" w:rsidRDefault="001C415A" w:rsidP="001C415A">
      <w:pPr>
        <w:pStyle w:val="EndNoteBibliography"/>
        <w:spacing w:after="0"/>
      </w:pPr>
      <w:r w:rsidRPr="00FA40A2">
        <w:t xml:space="preserve">Stenz, L., S. Zewdie, T. Laforge-Escarra, J. Prados, R. La Harpe, A. Dayer, A. Paoloni-Giacobino, N. Perroud and J. M. Aubry (2015). "BDNF promoter I methylation correlates between post-mortem human peripheral and brain tissues." </w:t>
      </w:r>
      <w:r w:rsidRPr="00FA40A2">
        <w:rPr>
          <w:u w:val="single"/>
        </w:rPr>
        <w:t>Neurosci Res</w:t>
      </w:r>
      <w:r w:rsidRPr="00FA40A2">
        <w:t xml:space="preserve"> </w:t>
      </w:r>
      <w:r w:rsidRPr="00FA40A2">
        <w:rPr>
          <w:b/>
        </w:rPr>
        <w:t>91</w:t>
      </w:r>
      <w:r w:rsidRPr="00FA40A2">
        <w:t>: 1-7.</w:t>
      </w:r>
    </w:p>
    <w:p w14:paraId="0B14FA8A" w14:textId="77777777" w:rsidR="001C415A" w:rsidRPr="00FA40A2" w:rsidRDefault="001C415A" w:rsidP="001C415A">
      <w:pPr>
        <w:pStyle w:val="EndNoteBibliography"/>
        <w:spacing w:after="0"/>
      </w:pPr>
      <w:r w:rsidRPr="00FA40A2">
        <w:t xml:space="preserve">Virani, S., D. C. Dolinoy, S. Halubai, T. R. Jones, S. E. Domino, L. S. Rozek, M. S. Nahar and V. Padmanabhan (2012). "Delivery type not associated with global methylation at birth." </w:t>
      </w:r>
      <w:r w:rsidRPr="00FA40A2">
        <w:rPr>
          <w:u w:val="single"/>
        </w:rPr>
        <w:t>Clin Epigenetics</w:t>
      </w:r>
      <w:r w:rsidRPr="00FA40A2">
        <w:t xml:space="preserve"> </w:t>
      </w:r>
      <w:r w:rsidRPr="00FA40A2">
        <w:rPr>
          <w:b/>
        </w:rPr>
        <w:t>4</w:t>
      </w:r>
      <w:r w:rsidRPr="00FA40A2">
        <w:t>(1): 8.</w:t>
      </w:r>
    </w:p>
    <w:p w14:paraId="3EDC261F" w14:textId="77777777" w:rsidR="001C415A" w:rsidRPr="00FA40A2" w:rsidRDefault="001C415A" w:rsidP="001C415A">
      <w:pPr>
        <w:pStyle w:val="EndNoteBibliography"/>
      </w:pPr>
      <w:r w:rsidRPr="00FA40A2">
        <w:t xml:space="preserve">Wankerl, M., R. Miller, C. Kirschbaum, J. Hennig, T. Stalder and N. Alexander (2014). "Effects of genetic and early environmental risk factors for depression on serotonin transporter expression and methylation profiles." </w:t>
      </w:r>
      <w:r w:rsidRPr="00FA40A2">
        <w:rPr>
          <w:u w:val="single"/>
        </w:rPr>
        <w:t>Transl Psychiatry</w:t>
      </w:r>
      <w:r w:rsidRPr="00FA40A2">
        <w:t xml:space="preserve"> </w:t>
      </w:r>
      <w:r w:rsidRPr="00FA40A2">
        <w:rPr>
          <w:b/>
        </w:rPr>
        <w:t>4</w:t>
      </w:r>
      <w:r w:rsidRPr="00FA40A2">
        <w:t>(6): e402.</w:t>
      </w:r>
    </w:p>
    <w:p w14:paraId="47486874" w14:textId="1EAF50A0" w:rsidR="001C415A" w:rsidRPr="005471AB" w:rsidRDefault="001C415A" w:rsidP="001C415A">
      <w:pPr>
        <w:rPr>
          <w:b/>
          <w:bCs/>
        </w:rPr>
        <w:sectPr w:rsidR="001C415A" w:rsidRPr="005471AB" w:rsidSect="00204C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471AB">
        <w:rPr>
          <w:b/>
          <w:bCs/>
        </w:rPr>
        <w:fldChar w:fldCharType="end"/>
      </w:r>
    </w:p>
    <w:p w14:paraId="67E9004D" w14:textId="67E42F71" w:rsidR="006F03EF" w:rsidRPr="005471AB" w:rsidRDefault="006F03EF">
      <w:pPr>
        <w:rPr>
          <w:b/>
          <w:bCs/>
        </w:rPr>
      </w:pPr>
      <w:r w:rsidRPr="005471AB">
        <w:rPr>
          <w:b/>
          <w:bCs/>
        </w:rPr>
        <w:lastRenderedPageBreak/>
        <w:t xml:space="preserve">Supplement </w:t>
      </w:r>
      <w:r w:rsidR="00AF7B99" w:rsidRPr="00AF7B99">
        <w:rPr>
          <w:b/>
          <w:bCs/>
        </w:rPr>
        <w:t xml:space="preserve">Material </w:t>
      </w:r>
      <w:r w:rsidRPr="005471AB">
        <w:rPr>
          <w:b/>
          <w:bCs/>
        </w:rPr>
        <w:t>2: PCR and Pyrosequencing Protocol Methods</w:t>
      </w:r>
    </w:p>
    <w:p w14:paraId="245D3036" w14:textId="54D313CA" w:rsidR="002E1493" w:rsidRPr="005471AB" w:rsidRDefault="002E1493">
      <w:r w:rsidRPr="005471AB">
        <w:t xml:space="preserve">For PCR, 15 </w:t>
      </w:r>
      <w:r w:rsidRPr="005471AB">
        <w:rPr>
          <w:rFonts w:cstheme="minorHAnsi"/>
        </w:rPr>
        <w:t>µ</w:t>
      </w:r>
      <w:r w:rsidRPr="005471AB">
        <w:t xml:space="preserve">L of </w:t>
      </w:r>
      <w:proofErr w:type="spellStart"/>
      <w:r w:rsidRPr="005471AB">
        <w:t>HotStarTaq</w:t>
      </w:r>
      <w:proofErr w:type="spellEnd"/>
      <w:r w:rsidRPr="005471AB">
        <w:t xml:space="preserve"> Master Mix (Qiagen) was added to a solution of DNA, 0.3 </w:t>
      </w:r>
      <w:r w:rsidRPr="005471AB">
        <w:rPr>
          <w:rFonts w:cstheme="minorHAnsi"/>
        </w:rPr>
        <w:t>µ</w:t>
      </w:r>
      <w:r w:rsidRPr="005471AB">
        <w:t xml:space="preserve">M forward primer, 0.2 </w:t>
      </w:r>
      <w:r w:rsidRPr="005471AB">
        <w:rPr>
          <w:rFonts w:cstheme="minorHAnsi"/>
        </w:rPr>
        <w:t>µ</w:t>
      </w:r>
      <w:r w:rsidRPr="005471AB">
        <w:t xml:space="preserve">M reverse primer, and </w:t>
      </w:r>
      <w:proofErr w:type="spellStart"/>
      <w:r w:rsidRPr="005471AB">
        <w:t>RNAase</w:t>
      </w:r>
      <w:proofErr w:type="spellEnd"/>
      <w:r w:rsidRPr="005471AB">
        <w:t xml:space="preserve"> free water for a total reaction volume of 30 </w:t>
      </w:r>
      <w:r w:rsidRPr="005471AB">
        <w:rPr>
          <w:rFonts w:cstheme="minorHAnsi"/>
        </w:rPr>
        <w:t>µ</w:t>
      </w:r>
      <w:r w:rsidRPr="005471AB">
        <w:t xml:space="preserve">L. DNA fragments were amplified via polymerase chain reaction (PCR), as described below. 25 </w:t>
      </w:r>
      <w:r w:rsidRPr="005471AB">
        <w:rPr>
          <w:rFonts w:cstheme="minorHAnsi"/>
        </w:rPr>
        <w:t>µ</w:t>
      </w:r>
      <w:r w:rsidRPr="005471AB">
        <w:t xml:space="preserve">L of PCR product was used for pyrosequencing, following standardized manufacturer’s protocol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5"/>
        <w:gridCol w:w="2853"/>
        <w:gridCol w:w="2854"/>
        <w:gridCol w:w="2854"/>
        <w:gridCol w:w="2854"/>
      </w:tblGrid>
      <w:tr w:rsidR="006F03EF" w:rsidRPr="005471AB" w14:paraId="24544D33" w14:textId="77777777" w:rsidTr="005933DD">
        <w:tc>
          <w:tcPr>
            <w:tcW w:w="1535" w:type="dxa"/>
          </w:tcPr>
          <w:p w14:paraId="74D21C5C" w14:textId="77777777" w:rsidR="006F03EF" w:rsidRPr="005471AB" w:rsidRDefault="006F03EF" w:rsidP="00AC1D99">
            <w:pPr>
              <w:rPr>
                <w:b/>
                <w:bCs/>
              </w:rPr>
            </w:pPr>
          </w:p>
        </w:tc>
        <w:tc>
          <w:tcPr>
            <w:tcW w:w="2853" w:type="dxa"/>
          </w:tcPr>
          <w:p w14:paraId="3B96ED3C" w14:textId="77777777" w:rsidR="006F03EF" w:rsidRPr="005471AB" w:rsidRDefault="006F03EF" w:rsidP="00AC1D99">
            <w:pPr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BDNF</w:t>
            </w:r>
          </w:p>
        </w:tc>
        <w:tc>
          <w:tcPr>
            <w:tcW w:w="2854" w:type="dxa"/>
          </w:tcPr>
          <w:p w14:paraId="2817DB5C" w14:textId="77777777" w:rsidR="006F03EF" w:rsidRPr="005471AB" w:rsidRDefault="006F03EF" w:rsidP="00AC1D99">
            <w:pPr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SLC6A4</w:t>
            </w:r>
          </w:p>
        </w:tc>
        <w:tc>
          <w:tcPr>
            <w:tcW w:w="2854" w:type="dxa"/>
          </w:tcPr>
          <w:p w14:paraId="3647139E" w14:textId="77777777" w:rsidR="006F03EF" w:rsidRPr="005471AB" w:rsidRDefault="006F03EF" w:rsidP="00AC1D99">
            <w:pPr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NR3C1</w:t>
            </w:r>
          </w:p>
        </w:tc>
        <w:tc>
          <w:tcPr>
            <w:tcW w:w="2854" w:type="dxa"/>
          </w:tcPr>
          <w:p w14:paraId="5FC85AE8" w14:textId="77777777" w:rsidR="006F03EF" w:rsidRPr="005471AB" w:rsidRDefault="006F03EF" w:rsidP="00AC1D99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LINE1</w:t>
            </w:r>
          </w:p>
        </w:tc>
      </w:tr>
      <w:tr w:rsidR="006F03EF" w:rsidRPr="005471AB" w14:paraId="0C2CE469" w14:textId="77777777" w:rsidTr="005933DD">
        <w:tc>
          <w:tcPr>
            <w:tcW w:w="1535" w:type="dxa"/>
          </w:tcPr>
          <w:p w14:paraId="7125CB7A" w14:textId="77777777" w:rsidR="006F03EF" w:rsidRPr="005471AB" w:rsidRDefault="006F03EF" w:rsidP="00AC1D99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Forward Primer (5’-3’)</w:t>
            </w:r>
          </w:p>
        </w:tc>
        <w:tc>
          <w:tcPr>
            <w:tcW w:w="2853" w:type="dxa"/>
          </w:tcPr>
          <w:p w14:paraId="51FBF876" w14:textId="77777777" w:rsidR="006F03EF" w:rsidRPr="005471AB" w:rsidRDefault="006F03EF" w:rsidP="00AC1D99">
            <w:r w:rsidRPr="005471AB">
              <w:t>GGTAGAGGTAGGGAGATTTTATGTTA</w:t>
            </w:r>
          </w:p>
        </w:tc>
        <w:tc>
          <w:tcPr>
            <w:tcW w:w="2854" w:type="dxa"/>
          </w:tcPr>
          <w:p w14:paraId="4A77AB7F" w14:textId="77777777" w:rsidR="006F03EF" w:rsidRPr="005471AB" w:rsidRDefault="006F03EF" w:rsidP="00AC1D99">
            <w:r w:rsidRPr="005471AB">
              <w:t>GGGGAGGTTGTATAAAGGAGTA</w:t>
            </w:r>
          </w:p>
        </w:tc>
        <w:tc>
          <w:tcPr>
            <w:tcW w:w="2854" w:type="dxa"/>
          </w:tcPr>
          <w:p w14:paraId="6BFAFECD" w14:textId="77777777" w:rsidR="006F03EF" w:rsidRPr="005471AB" w:rsidRDefault="006F03EF" w:rsidP="00AC1D99">
            <w:r w:rsidRPr="005471AB">
              <w:t>GGGAAGGAGGTAGAGAGAAAAGAAATTG</w:t>
            </w:r>
          </w:p>
        </w:tc>
        <w:tc>
          <w:tcPr>
            <w:tcW w:w="2854" w:type="dxa"/>
          </w:tcPr>
          <w:p w14:paraId="170DEC3F" w14:textId="178A1954" w:rsidR="006F03EF" w:rsidRPr="005471AB" w:rsidRDefault="005933DD" w:rsidP="00AC1D99">
            <w:r w:rsidRPr="005471AB">
              <w:t>TTTGAGTTAGGTGTGGGATATA</w:t>
            </w:r>
          </w:p>
        </w:tc>
      </w:tr>
      <w:tr w:rsidR="006F03EF" w:rsidRPr="005471AB" w14:paraId="51BEDD99" w14:textId="77777777" w:rsidTr="005933DD">
        <w:tc>
          <w:tcPr>
            <w:tcW w:w="1535" w:type="dxa"/>
          </w:tcPr>
          <w:p w14:paraId="31435A7A" w14:textId="77777777" w:rsidR="006F03EF" w:rsidRPr="005471AB" w:rsidRDefault="006F03EF" w:rsidP="00AC1D99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Reverse Primer (5’-3’)</w:t>
            </w:r>
          </w:p>
        </w:tc>
        <w:tc>
          <w:tcPr>
            <w:tcW w:w="2853" w:type="dxa"/>
          </w:tcPr>
          <w:p w14:paraId="7FF2B4FC" w14:textId="77777777" w:rsidR="006F03EF" w:rsidRPr="005471AB" w:rsidRDefault="006F03EF" w:rsidP="00AC1D99">
            <w:r w:rsidRPr="005471AB">
              <w:t>Biotin-AAACTCCCACCCACTTT</w:t>
            </w:r>
          </w:p>
        </w:tc>
        <w:tc>
          <w:tcPr>
            <w:tcW w:w="2854" w:type="dxa"/>
          </w:tcPr>
          <w:p w14:paraId="1D16305E" w14:textId="77777777" w:rsidR="006F03EF" w:rsidRPr="005471AB" w:rsidRDefault="006F03EF" w:rsidP="00AC1D99">
            <w:r w:rsidRPr="005471AB">
              <w:t>Biotin-AAACCTCTAAACTAAACTCACATC</w:t>
            </w:r>
          </w:p>
        </w:tc>
        <w:tc>
          <w:tcPr>
            <w:tcW w:w="2854" w:type="dxa"/>
          </w:tcPr>
          <w:p w14:paraId="774A53B2" w14:textId="77777777" w:rsidR="006F03EF" w:rsidRPr="005471AB" w:rsidRDefault="006F03EF" w:rsidP="00AC1D99">
            <w:r w:rsidRPr="005471AB">
              <w:t>Biotin-CCCCCAACTCCCCAAAA</w:t>
            </w:r>
          </w:p>
        </w:tc>
        <w:tc>
          <w:tcPr>
            <w:tcW w:w="2854" w:type="dxa"/>
          </w:tcPr>
          <w:p w14:paraId="7979D3CA" w14:textId="2203C0C1" w:rsidR="006F03EF" w:rsidRPr="005471AB" w:rsidRDefault="005933DD" w:rsidP="00AC1D99">
            <w:r w:rsidRPr="005471AB">
              <w:t>Biotin-AAAATCAAAAAATTCCCTTTC</w:t>
            </w:r>
          </w:p>
        </w:tc>
      </w:tr>
      <w:tr w:rsidR="006F03EF" w:rsidRPr="005471AB" w14:paraId="59D026FC" w14:textId="77777777" w:rsidTr="005933DD">
        <w:tc>
          <w:tcPr>
            <w:tcW w:w="1535" w:type="dxa"/>
          </w:tcPr>
          <w:p w14:paraId="2248221B" w14:textId="77777777" w:rsidR="006F03EF" w:rsidRPr="005471AB" w:rsidRDefault="006F03EF" w:rsidP="00AC1D99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Sequencing Primer (5’-3’)</w:t>
            </w:r>
          </w:p>
        </w:tc>
        <w:tc>
          <w:tcPr>
            <w:tcW w:w="2853" w:type="dxa"/>
          </w:tcPr>
          <w:p w14:paraId="44513263" w14:textId="77777777" w:rsidR="006F03EF" w:rsidRPr="005471AB" w:rsidRDefault="006F03EF" w:rsidP="00AC1D99">
            <w:r w:rsidRPr="005471AB">
              <w:t>GTAGGGAGATTTTATGTTAG</w:t>
            </w:r>
          </w:p>
        </w:tc>
        <w:tc>
          <w:tcPr>
            <w:tcW w:w="2854" w:type="dxa"/>
          </w:tcPr>
          <w:p w14:paraId="7A06CBDD" w14:textId="77777777" w:rsidR="006F03EF" w:rsidRPr="005471AB" w:rsidRDefault="006F03EF" w:rsidP="00AC1D99">
            <w:r w:rsidRPr="005471AB">
              <w:t>GGTTGTATAAAGGAGTAGG</w:t>
            </w:r>
          </w:p>
        </w:tc>
        <w:tc>
          <w:tcPr>
            <w:tcW w:w="2854" w:type="dxa"/>
          </w:tcPr>
          <w:p w14:paraId="71C7DD8F" w14:textId="77777777" w:rsidR="006F03EF" w:rsidRPr="005471AB" w:rsidRDefault="006F03EF" w:rsidP="00AC1D99">
            <w:r w:rsidRPr="005471AB">
              <w:t>GTAGAGAGAAAAGAAATTGGAGAA</w:t>
            </w:r>
          </w:p>
        </w:tc>
        <w:tc>
          <w:tcPr>
            <w:tcW w:w="2854" w:type="dxa"/>
          </w:tcPr>
          <w:p w14:paraId="1B8BB5F5" w14:textId="3DD293E4" w:rsidR="006F03EF" w:rsidRPr="005471AB" w:rsidRDefault="005933DD" w:rsidP="00AC1D99">
            <w:r w:rsidRPr="005471AB">
              <w:t>AGTTAGGTGTGGGATATAGT</w:t>
            </w:r>
          </w:p>
        </w:tc>
      </w:tr>
      <w:tr w:rsidR="002E1493" w:rsidRPr="005471AB" w14:paraId="63FD67FF" w14:textId="77777777" w:rsidTr="005933DD">
        <w:tc>
          <w:tcPr>
            <w:tcW w:w="1535" w:type="dxa"/>
          </w:tcPr>
          <w:p w14:paraId="314EA591" w14:textId="0B9F9EC3" w:rsidR="002E1493" w:rsidRPr="005471AB" w:rsidRDefault="002E1493" w:rsidP="00AC1D99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PCR DNA Input (</w:t>
            </w:r>
            <w:r w:rsidRPr="005471AB">
              <w:rPr>
                <w:rFonts w:cstheme="minorHAnsi"/>
                <w:b/>
                <w:bCs/>
              </w:rPr>
              <w:t>µ</w:t>
            </w:r>
            <w:r w:rsidRPr="005471AB">
              <w:rPr>
                <w:b/>
                <w:bCs/>
              </w:rPr>
              <w:t>L)</w:t>
            </w:r>
          </w:p>
        </w:tc>
        <w:tc>
          <w:tcPr>
            <w:tcW w:w="2853" w:type="dxa"/>
          </w:tcPr>
          <w:p w14:paraId="313289B6" w14:textId="63C79AEF" w:rsidR="002E1493" w:rsidRPr="005471AB" w:rsidRDefault="005933DD" w:rsidP="00AC1D99">
            <w:r w:rsidRPr="005471AB">
              <w:t>2</w:t>
            </w:r>
          </w:p>
        </w:tc>
        <w:tc>
          <w:tcPr>
            <w:tcW w:w="2854" w:type="dxa"/>
          </w:tcPr>
          <w:p w14:paraId="7AD9E361" w14:textId="40548CAE" w:rsidR="002E1493" w:rsidRPr="005471AB" w:rsidRDefault="005933DD" w:rsidP="00AC1D99">
            <w:r w:rsidRPr="005471AB">
              <w:t>4</w:t>
            </w:r>
          </w:p>
        </w:tc>
        <w:tc>
          <w:tcPr>
            <w:tcW w:w="2854" w:type="dxa"/>
          </w:tcPr>
          <w:p w14:paraId="13F4FF65" w14:textId="06A5C708" w:rsidR="002E1493" w:rsidRPr="005471AB" w:rsidRDefault="005933DD" w:rsidP="00AC1D99">
            <w:r w:rsidRPr="005471AB">
              <w:t>2</w:t>
            </w:r>
          </w:p>
        </w:tc>
        <w:tc>
          <w:tcPr>
            <w:tcW w:w="2854" w:type="dxa"/>
          </w:tcPr>
          <w:p w14:paraId="38F6829C" w14:textId="20D12CE3" w:rsidR="002E1493" w:rsidRPr="005471AB" w:rsidRDefault="005933DD" w:rsidP="00AC1D99">
            <w:r w:rsidRPr="005471AB">
              <w:t>4</w:t>
            </w:r>
          </w:p>
        </w:tc>
      </w:tr>
      <w:tr w:rsidR="006F03EF" w:rsidRPr="005471AB" w14:paraId="56852DFD" w14:textId="77777777" w:rsidTr="005933DD">
        <w:trPr>
          <w:trHeight w:val="1475"/>
        </w:trPr>
        <w:tc>
          <w:tcPr>
            <w:tcW w:w="1535" w:type="dxa"/>
          </w:tcPr>
          <w:p w14:paraId="2174671E" w14:textId="77777777" w:rsidR="006F03EF" w:rsidRPr="005471AB" w:rsidRDefault="006F03EF" w:rsidP="00AC1D99">
            <w:pPr>
              <w:rPr>
                <w:b/>
                <w:bCs/>
              </w:rPr>
            </w:pPr>
            <w:r w:rsidRPr="005471AB">
              <w:rPr>
                <w:b/>
                <w:bCs/>
              </w:rPr>
              <w:t>Thermocycler Reaction</w:t>
            </w:r>
          </w:p>
        </w:tc>
        <w:tc>
          <w:tcPr>
            <w:tcW w:w="2853" w:type="dxa"/>
          </w:tcPr>
          <w:p w14:paraId="09A4AE03" w14:textId="4ADFB2B1" w:rsidR="006F03EF" w:rsidRPr="005471AB" w:rsidRDefault="005933DD" w:rsidP="00AC1D99">
            <w:pPr>
              <w:rPr>
                <w:rFonts w:ascii="Calibri" w:hAnsi="Calibri" w:cs="Calibri"/>
                <w:color w:val="000000"/>
              </w:rPr>
            </w:pPr>
            <w:r w:rsidRPr="005471AB">
              <w:rPr>
                <w:rFonts w:ascii="Calibri" w:hAnsi="Calibri" w:cs="Calibri"/>
                <w:color w:val="000000"/>
              </w:rPr>
              <w:t>Step 1: (95°C/15 min)/1 cycle, Step 2: (95°C/30 s, 54°C/30 s, 72°C/60 s)/50 cycles, Step 3: (72°C/5 min)/1 cycle</w:t>
            </w:r>
          </w:p>
        </w:tc>
        <w:tc>
          <w:tcPr>
            <w:tcW w:w="2854" w:type="dxa"/>
          </w:tcPr>
          <w:p w14:paraId="0DB460D7" w14:textId="098D91F5" w:rsidR="006F03EF" w:rsidRPr="005471AB" w:rsidRDefault="005933DD" w:rsidP="00AC1D99">
            <w:pPr>
              <w:rPr>
                <w:rFonts w:ascii="Calibri" w:hAnsi="Calibri" w:cs="Calibri"/>
                <w:color w:val="000000"/>
              </w:rPr>
            </w:pPr>
            <w:r w:rsidRPr="005471AB">
              <w:rPr>
                <w:rFonts w:ascii="Calibri" w:hAnsi="Calibri" w:cs="Calibri"/>
                <w:color w:val="000000"/>
              </w:rPr>
              <w:t>Step 1: (95°C/15 min)/1 cycle, Step 2: (95°C/30 s, 57°C/30 s, 72°C/60 s)/50 cycles, Step 3: (72°C/5 min)/1 cycle</w:t>
            </w:r>
          </w:p>
        </w:tc>
        <w:tc>
          <w:tcPr>
            <w:tcW w:w="2854" w:type="dxa"/>
          </w:tcPr>
          <w:p w14:paraId="5BF3D0FA" w14:textId="07E3744C" w:rsidR="006F03EF" w:rsidRPr="005471AB" w:rsidRDefault="005933DD" w:rsidP="00AC1D99">
            <w:pPr>
              <w:rPr>
                <w:rFonts w:ascii="Calibri" w:hAnsi="Calibri" w:cs="Calibri"/>
                <w:color w:val="000000"/>
              </w:rPr>
            </w:pPr>
            <w:r w:rsidRPr="005471AB">
              <w:rPr>
                <w:rFonts w:ascii="Calibri" w:hAnsi="Calibri" w:cs="Calibri"/>
                <w:color w:val="000000"/>
              </w:rPr>
              <w:t>Step 1: (95°C/15 min)/1 cycle, Step 2: (95°C/45 s, 53°C/45 s, 72°C/45 s)/50 cycles, Step 3: (72°C/5 min)/1 cycle</w:t>
            </w:r>
          </w:p>
        </w:tc>
        <w:tc>
          <w:tcPr>
            <w:tcW w:w="2854" w:type="dxa"/>
          </w:tcPr>
          <w:p w14:paraId="33A4DB7E" w14:textId="038BEB22" w:rsidR="006F03EF" w:rsidRPr="005471AB" w:rsidRDefault="005933DD" w:rsidP="00AC1D99">
            <w:pPr>
              <w:rPr>
                <w:rFonts w:ascii="Calibri" w:hAnsi="Calibri" w:cs="Calibri"/>
                <w:color w:val="000000"/>
              </w:rPr>
            </w:pPr>
            <w:r w:rsidRPr="005471AB">
              <w:rPr>
                <w:rFonts w:ascii="Calibri" w:hAnsi="Calibri" w:cs="Calibri"/>
                <w:color w:val="000000"/>
              </w:rPr>
              <w:t>Step 1: (95°C/15 min)/1 cycle, Step 2: (95°C/30 s, 58°C/30 s, 72°C/60 s)/45 cycles, Step 3: (72°C/5 min)/1 cycle</w:t>
            </w:r>
          </w:p>
        </w:tc>
      </w:tr>
    </w:tbl>
    <w:p w14:paraId="1B9AD5BD" w14:textId="77777777" w:rsidR="00204C89" w:rsidRPr="005471AB" w:rsidRDefault="00204C89">
      <w:pPr>
        <w:rPr>
          <w:b/>
          <w:bCs/>
        </w:rPr>
        <w:sectPr w:rsidR="00204C89" w:rsidRPr="005471AB" w:rsidSect="00204C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01C528" w14:textId="15AAC58D" w:rsidR="006F03EF" w:rsidRPr="005471AB" w:rsidRDefault="00204C89">
      <w:pPr>
        <w:rPr>
          <w:b/>
          <w:bCs/>
        </w:rPr>
      </w:pPr>
      <w:r w:rsidRPr="005471AB">
        <w:rPr>
          <w:b/>
          <w:bCs/>
        </w:rPr>
        <w:lastRenderedPageBreak/>
        <w:t xml:space="preserve">Supplement </w:t>
      </w:r>
      <w:r w:rsidR="00AF7B99" w:rsidRPr="00AF7B99">
        <w:rPr>
          <w:b/>
          <w:bCs/>
        </w:rPr>
        <w:t xml:space="preserve">Material </w:t>
      </w:r>
      <w:r w:rsidRPr="005471AB">
        <w:rPr>
          <w:b/>
          <w:bCs/>
        </w:rPr>
        <w:t xml:space="preserve">3: </w:t>
      </w:r>
      <w:proofErr w:type="spellStart"/>
      <w:r w:rsidRPr="005471AB">
        <w:rPr>
          <w:b/>
          <w:bCs/>
        </w:rPr>
        <w:t>Intragene</w:t>
      </w:r>
      <w:proofErr w:type="spellEnd"/>
      <w:r w:rsidRPr="005471AB">
        <w:rPr>
          <w:b/>
          <w:bCs/>
        </w:rPr>
        <w:t xml:space="preserve"> CpG Site Corre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204C89" w:rsidRPr="005471AB" w14:paraId="29590480" w14:textId="77777777" w:rsidTr="00204C89">
        <w:tc>
          <w:tcPr>
            <w:tcW w:w="4680" w:type="dxa"/>
          </w:tcPr>
          <w:p w14:paraId="4D6BB541" w14:textId="03675E3E" w:rsidR="00204C89" w:rsidRPr="005471AB" w:rsidRDefault="00204C89" w:rsidP="00204C89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5471AB">
              <w:rPr>
                <w:b/>
                <w:bCs/>
                <w:i/>
                <w:iCs/>
                <w:sz w:val="32"/>
                <w:szCs w:val="32"/>
              </w:rPr>
              <w:t>BDNF</w:t>
            </w:r>
          </w:p>
        </w:tc>
        <w:tc>
          <w:tcPr>
            <w:tcW w:w="4680" w:type="dxa"/>
          </w:tcPr>
          <w:p w14:paraId="38156F3B" w14:textId="755CC517" w:rsidR="00204C89" w:rsidRPr="005471AB" w:rsidRDefault="00204C89" w:rsidP="00204C89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5471AB">
              <w:rPr>
                <w:b/>
                <w:bCs/>
                <w:i/>
                <w:iCs/>
                <w:sz w:val="32"/>
                <w:szCs w:val="32"/>
              </w:rPr>
              <w:t>SLC6A4</w:t>
            </w:r>
          </w:p>
        </w:tc>
      </w:tr>
      <w:tr w:rsidR="00204C89" w:rsidRPr="005471AB" w14:paraId="07D7F194" w14:textId="77777777" w:rsidTr="00204C89">
        <w:tc>
          <w:tcPr>
            <w:tcW w:w="4680" w:type="dxa"/>
          </w:tcPr>
          <w:p w14:paraId="570E62B6" w14:textId="42BD66B1" w:rsidR="00204C89" w:rsidRPr="005471AB" w:rsidRDefault="00204C89">
            <w:pPr>
              <w:rPr>
                <w:b/>
                <w:bCs/>
              </w:rPr>
            </w:pPr>
            <w:r w:rsidRPr="005471AB">
              <w:rPr>
                <w:b/>
                <w:bCs/>
                <w:noProof/>
              </w:rPr>
              <w:drawing>
                <wp:inline distT="0" distB="0" distL="0" distR="0" wp14:anchorId="7719672B" wp14:editId="5AC454F5">
                  <wp:extent cx="2926080" cy="2926080"/>
                  <wp:effectExtent l="0" t="0" r="7620" b="7620"/>
                  <wp:docPr id="2" name="Picture 2" descr="Chart, bubbl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ubbl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  <w:shd w:val="clear" w:color="auto" w:fill="auto"/>
          </w:tcPr>
          <w:p w14:paraId="5DEDD381" w14:textId="2E446A6A" w:rsidR="00204C89" w:rsidRPr="005471AB" w:rsidRDefault="00204C89">
            <w:pPr>
              <w:rPr>
                <w:b/>
                <w:bCs/>
              </w:rPr>
            </w:pPr>
            <w:r w:rsidRPr="005471AB">
              <w:rPr>
                <w:b/>
                <w:bCs/>
                <w:noProof/>
              </w:rPr>
              <w:drawing>
                <wp:inline distT="0" distB="0" distL="0" distR="0" wp14:anchorId="62ED702A" wp14:editId="47D53E50">
                  <wp:extent cx="2926080" cy="2926080"/>
                  <wp:effectExtent l="0" t="0" r="7620" b="762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4C89" w:rsidRPr="005471AB" w14:paraId="7A99938B" w14:textId="77777777" w:rsidTr="00204C89">
        <w:tc>
          <w:tcPr>
            <w:tcW w:w="4680" w:type="dxa"/>
          </w:tcPr>
          <w:p w14:paraId="025B7BF5" w14:textId="3BFA398F" w:rsidR="00204C89" w:rsidRPr="005471AB" w:rsidRDefault="00204C89" w:rsidP="00204C89">
            <w:pPr>
              <w:jc w:val="center"/>
              <w:rPr>
                <w:b/>
                <w:bCs/>
                <w:i/>
                <w:iCs/>
                <w:sz w:val="32"/>
                <w:szCs w:val="32"/>
              </w:rPr>
            </w:pPr>
            <w:r w:rsidRPr="005471AB">
              <w:rPr>
                <w:b/>
                <w:bCs/>
                <w:i/>
                <w:iCs/>
                <w:sz w:val="32"/>
                <w:szCs w:val="32"/>
              </w:rPr>
              <w:t>NR3C1</w:t>
            </w:r>
          </w:p>
        </w:tc>
        <w:tc>
          <w:tcPr>
            <w:tcW w:w="4680" w:type="dxa"/>
          </w:tcPr>
          <w:p w14:paraId="0AAF1A88" w14:textId="3CFCF064" w:rsidR="00204C89" w:rsidRPr="005471AB" w:rsidRDefault="00204C89" w:rsidP="00204C89">
            <w:pPr>
              <w:jc w:val="center"/>
              <w:rPr>
                <w:b/>
                <w:bCs/>
                <w:sz w:val="32"/>
                <w:szCs w:val="32"/>
              </w:rPr>
            </w:pPr>
            <w:r w:rsidRPr="005471AB">
              <w:rPr>
                <w:b/>
                <w:bCs/>
                <w:sz w:val="32"/>
                <w:szCs w:val="32"/>
              </w:rPr>
              <w:t>LINE1</w:t>
            </w:r>
          </w:p>
        </w:tc>
      </w:tr>
      <w:tr w:rsidR="00204C89" w:rsidRPr="005471AB" w14:paraId="4EE13B58" w14:textId="77777777" w:rsidTr="00204C89">
        <w:trPr>
          <w:trHeight w:val="4896"/>
        </w:trPr>
        <w:tc>
          <w:tcPr>
            <w:tcW w:w="4680" w:type="dxa"/>
          </w:tcPr>
          <w:p w14:paraId="70BE3EE9" w14:textId="6948F0BF" w:rsidR="00204C89" w:rsidRPr="005471AB" w:rsidRDefault="00204C89">
            <w:pPr>
              <w:rPr>
                <w:b/>
                <w:bCs/>
              </w:rPr>
            </w:pPr>
            <w:r w:rsidRPr="005471AB">
              <w:rPr>
                <w:b/>
                <w:bCs/>
                <w:noProof/>
              </w:rPr>
              <w:drawing>
                <wp:inline distT="0" distB="0" distL="0" distR="0" wp14:anchorId="419195C6" wp14:editId="4D5B6F9A">
                  <wp:extent cx="2926080" cy="2926080"/>
                  <wp:effectExtent l="0" t="0" r="762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4D805247" w14:textId="75D0BC7E" w:rsidR="00204C89" w:rsidRPr="005471AB" w:rsidRDefault="00204C89">
            <w:pPr>
              <w:rPr>
                <w:b/>
                <w:bCs/>
              </w:rPr>
            </w:pPr>
            <w:r w:rsidRPr="005471AB">
              <w:rPr>
                <w:b/>
                <w:bCs/>
                <w:noProof/>
              </w:rPr>
              <w:drawing>
                <wp:inline distT="0" distB="0" distL="0" distR="0" wp14:anchorId="6ECB95C8" wp14:editId="46553191">
                  <wp:extent cx="2926080" cy="2926080"/>
                  <wp:effectExtent l="0" t="0" r="762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84EDAC" w14:textId="3E7B8A07" w:rsidR="00204C89" w:rsidRPr="005471AB" w:rsidRDefault="00204C89">
      <w:pPr>
        <w:rPr>
          <w:b/>
          <w:bCs/>
        </w:rPr>
      </w:pPr>
      <w:r w:rsidRPr="005471AB">
        <w:t xml:space="preserve">Numbers represent the correlation coefficient of two </w:t>
      </w:r>
      <w:proofErr w:type="spellStart"/>
      <w:r w:rsidRPr="005471AB">
        <w:t>CpGs</w:t>
      </w:r>
      <w:proofErr w:type="spellEnd"/>
      <w:r w:rsidRPr="005471AB">
        <w:t>, which is also indicated by the shade of each oval (blue are positive, red are negative), and the slant of the oval (pointing to the right upper corner is positive; pointing to the right lower corner is negative. Number of stars represent the uncorrected p-value. *</w:t>
      </w:r>
      <w:r w:rsidR="00B139FA">
        <w:t>p</w:t>
      </w:r>
      <w:r w:rsidRPr="005471AB">
        <w:t>&lt;0.05; **</w:t>
      </w:r>
      <w:r w:rsidR="00B139FA">
        <w:t>p</w:t>
      </w:r>
      <w:r w:rsidRPr="005471AB">
        <w:t>&lt;0.01; ***</w:t>
      </w:r>
      <w:r w:rsidR="00B139FA">
        <w:t>p</w:t>
      </w:r>
      <w:r w:rsidRPr="005471AB">
        <w:t>&lt;0.001</w:t>
      </w:r>
    </w:p>
    <w:p w14:paraId="6BA8946C" w14:textId="4D4CAFC3" w:rsidR="00204C89" w:rsidRPr="005471AB" w:rsidRDefault="00204C89">
      <w:pPr>
        <w:rPr>
          <w:b/>
          <w:bCs/>
        </w:rPr>
        <w:sectPr w:rsidR="00204C89" w:rsidRPr="005471AB" w:rsidSect="00204C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2D9C12" w14:textId="67C07231" w:rsidR="0060383C" w:rsidRPr="005471AB" w:rsidRDefault="008D3EDA" w:rsidP="00E81D0C">
      <w:pPr>
        <w:pStyle w:val="EndNoteBibliographyTitle"/>
        <w:jc w:val="left"/>
        <w:rPr>
          <w:b/>
          <w:bCs/>
        </w:rPr>
      </w:pPr>
      <w:r w:rsidRPr="005471AB">
        <w:rPr>
          <w:b/>
          <w:bCs/>
        </w:rPr>
        <w:lastRenderedPageBreak/>
        <w:t xml:space="preserve">Supplement </w:t>
      </w:r>
      <w:r w:rsidR="00AF7B99" w:rsidRPr="00AF7B99">
        <w:rPr>
          <w:b/>
          <w:bCs/>
        </w:rPr>
        <w:t xml:space="preserve">Material </w:t>
      </w:r>
      <w:r w:rsidRPr="005471AB">
        <w:rPr>
          <w:b/>
          <w:bCs/>
        </w:rPr>
        <w:t>4:</w:t>
      </w:r>
      <w:r w:rsidRPr="005471AB">
        <w:t xml:space="preserve"> </w:t>
      </w:r>
      <w:r w:rsidR="00862399">
        <w:rPr>
          <w:b/>
          <w:bCs/>
        </w:rPr>
        <w:t xml:space="preserve">Associations between Adversity and DNA </w:t>
      </w:r>
      <w:r w:rsidR="007E4A52" w:rsidRPr="005471AB">
        <w:rPr>
          <w:b/>
          <w:bCs/>
        </w:rPr>
        <w:t>Methylation</w:t>
      </w:r>
      <w:r w:rsidR="00862399">
        <w:rPr>
          <w:b/>
          <w:bCs/>
        </w:rPr>
        <w:t xml:space="preserve"> </w:t>
      </w:r>
      <w:r w:rsidR="007E4A52" w:rsidRPr="005471AB">
        <w:rPr>
          <w:b/>
          <w:bCs/>
        </w:rPr>
        <w:t>in Parents</w:t>
      </w:r>
    </w:p>
    <w:tbl>
      <w:tblPr>
        <w:tblStyle w:val="TableGrid"/>
        <w:tblpPr w:leftFromText="180" w:rightFromText="180" w:horzAnchor="margin" w:tblpY="480"/>
        <w:tblW w:w="9625" w:type="dxa"/>
        <w:tblLook w:val="04A0" w:firstRow="1" w:lastRow="0" w:firstColumn="1" w:lastColumn="0" w:noHBand="0" w:noVBand="1"/>
      </w:tblPr>
      <w:tblGrid>
        <w:gridCol w:w="1870"/>
        <w:gridCol w:w="1870"/>
        <w:gridCol w:w="2015"/>
        <w:gridCol w:w="1890"/>
        <w:gridCol w:w="1980"/>
      </w:tblGrid>
      <w:tr w:rsidR="006F1230" w:rsidRPr="005471AB" w14:paraId="78914C76" w14:textId="77777777" w:rsidTr="00C7211E">
        <w:tc>
          <w:tcPr>
            <w:tcW w:w="1870" w:type="dxa"/>
          </w:tcPr>
          <w:p w14:paraId="11915388" w14:textId="77777777" w:rsidR="006F1230" w:rsidRPr="005471AB" w:rsidRDefault="006F1230" w:rsidP="005F3EB5">
            <w:pPr>
              <w:pStyle w:val="EndNoteBibliographyTitle"/>
            </w:pPr>
          </w:p>
        </w:tc>
        <w:tc>
          <w:tcPr>
            <w:tcW w:w="1870" w:type="dxa"/>
          </w:tcPr>
          <w:p w14:paraId="62B71152" w14:textId="6442A83E" w:rsidR="006F1230" w:rsidRPr="005471AB" w:rsidRDefault="006F1230" w:rsidP="001114A1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  <w:i/>
                <w:iCs/>
              </w:rPr>
              <w:t>BDNF</w:t>
            </w:r>
          </w:p>
        </w:tc>
        <w:tc>
          <w:tcPr>
            <w:tcW w:w="2015" w:type="dxa"/>
          </w:tcPr>
          <w:p w14:paraId="0B738C1B" w14:textId="02D2F257" w:rsidR="006F1230" w:rsidRPr="005471AB" w:rsidRDefault="006F1230" w:rsidP="001114A1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  <w:i/>
                <w:iCs/>
              </w:rPr>
              <w:t>SLC6A4</w:t>
            </w:r>
          </w:p>
        </w:tc>
        <w:tc>
          <w:tcPr>
            <w:tcW w:w="1890" w:type="dxa"/>
          </w:tcPr>
          <w:p w14:paraId="2D1A8B81" w14:textId="4651B2DB" w:rsidR="006F1230" w:rsidRPr="005471AB" w:rsidRDefault="006F1230" w:rsidP="001114A1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  <w:i/>
                <w:iCs/>
              </w:rPr>
              <w:t>NR3C1</w:t>
            </w:r>
          </w:p>
        </w:tc>
        <w:tc>
          <w:tcPr>
            <w:tcW w:w="1980" w:type="dxa"/>
          </w:tcPr>
          <w:p w14:paraId="6FE9D4B0" w14:textId="4747626F" w:rsidR="006F1230" w:rsidRPr="005471AB" w:rsidRDefault="006F1230" w:rsidP="001114A1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</w:rPr>
              <w:t>LINE1</w:t>
            </w:r>
          </w:p>
        </w:tc>
      </w:tr>
      <w:tr w:rsidR="00426C54" w:rsidRPr="005471AB" w14:paraId="03CD2519" w14:textId="77777777" w:rsidTr="00426C54">
        <w:tc>
          <w:tcPr>
            <w:tcW w:w="9625" w:type="dxa"/>
            <w:gridSpan w:val="5"/>
            <w:shd w:val="clear" w:color="auto" w:fill="E7E6E6" w:themeFill="background2"/>
          </w:tcPr>
          <w:p w14:paraId="29357B6F" w14:textId="7973A76D" w:rsidR="00426C54" w:rsidRPr="005471AB" w:rsidRDefault="00426C54" w:rsidP="001114A1">
            <w:pPr>
              <w:pStyle w:val="EndNoteBibliographyTitle"/>
              <w:jc w:val="left"/>
              <w:rPr>
                <w:b/>
                <w:bCs/>
              </w:rPr>
            </w:pPr>
            <w:r>
              <w:t xml:space="preserve">Baseline </w:t>
            </w:r>
            <w:r w:rsidR="00862399">
              <w:t xml:space="preserve">DNA </w:t>
            </w:r>
            <w:r>
              <w:t>Methylation</w:t>
            </w:r>
          </w:p>
        </w:tc>
      </w:tr>
      <w:tr w:rsidR="006F1230" w:rsidRPr="005471AB" w14:paraId="684E86E6" w14:textId="77777777" w:rsidTr="00C7211E">
        <w:tc>
          <w:tcPr>
            <w:tcW w:w="1870" w:type="dxa"/>
          </w:tcPr>
          <w:p w14:paraId="792F33B0" w14:textId="77777777" w:rsidR="006F1230" w:rsidRPr="005471AB" w:rsidRDefault="006F1230" w:rsidP="00426C54">
            <w:pPr>
              <w:pStyle w:val="EndNoteBibliographyTitle"/>
              <w:jc w:val="left"/>
            </w:pPr>
            <w:r w:rsidRPr="005471AB">
              <w:t>Total ACE</w:t>
            </w:r>
          </w:p>
        </w:tc>
        <w:tc>
          <w:tcPr>
            <w:tcW w:w="1870" w:type="dxa"/>
          </w:tcPr>
          <w:p w14:paraId="22DEEBA3" w14:textId="6EFB67E0" w:rsidR="006F1230" w:rsidRPr="005471AB" w:rsidRDefault="006F1230" w:rsidP="006F1230">
            <w:pPr>
              <w:pStyle w:val="EndNoteBibliographyTitle"/>
            </w:pPr>
            <w:r w:rsidRPr="005471AB">
              <w:t>-0.1</w:t>
            </w:r>
            <w:r w:rsidR="008E4544">
              <w:t>3</w:t>
            </w:r>
            <w:r w:rsidRPr="005471AB">
              <w:t xml:space="preserve"> (0.</w:t>
            </w:r>
            <w:r w:rsidR="000E7A88">
              <w:t>2</w:t>
            </w:r>
            <w:r w:rsidR="008E4544">
              <w:t>7</w:t>
            </w:r>
            <w:r w:rsidRPr="005471AB">
              <w:t>)</w:t>
            </w:r>
            <w:r w:rsidRPr="005471AB">
              <w:br/>
              <w:t>-0.3</w:t>
            </w:r>
            <w:r w:rsidR="008E4544">
              <w:t>6,</w:t>
            </w:r>
            <w:r w:rsidRPr="005471AB">
              <w:t xml:space="preserve"> 0.1</w:t>
            </w:r>
            <w:r w:rsidR="000E7A88">
              <w:t>0</w:t>
            </w:r>
          </w:p>
        </w:tc>
        <w:tc>
          <w:tcPr>
            <w:tcW w:w="2015" w:type="dxa"/>
          </w:tcPr>
          <w:p w14:paraId="5D029A10" w14:textId="548BFBC0" w:rsidR="006F1230" w:rsidRPr="005471AB" w:rsidRDefault="006F1230" w:rsidP="005F3EB5">
            <w:pPr>
              <w:pStyle w:val="EndNoteBibliographyTitle"/>
            </w:pPr>
            <w:r w:rsidRPr="005471AB">
              <w:t>0.0</w:t>
            </w:r>
            <w:r w:rsidR="00631548">
              <w:t>9</w:t>
            </w:r>
            <w:r w:rsidRPr="005471AB">
              <w:t xml:space="preserve"> (0.</w:t>
            </w:r>
            <w:r w:rsidR="00631548">
              <w:t>57</w:t>
            </w:r>
            <w:r w:rsidRPr="005471AB">
              <w:t>)</w:t>
            </w:r>
          </w:p>
          <w:p w14:paraId="47DD4D73" w14:textId="235AEB85" w:rsidR="006F1230" w:rsidRPr="005471AB" w:rsidRDefault="006F1230" w:rsidP="005F3EB5">
            <w:pPr>
              <w:pStyle w:val="EndNoteBibliographyTitle"/>
            </w:pPr>
            <w:r w:rsidRPr="005471AB">
              <w:t>-0.2</w:t>
            </w:r>
            <w:r w:rsidR="00631548">
              <w:t>1</w:t>
            </w:r>
            <w:r w:rsidRPr="005471AB">
              <w:t>, 0.</w:t>
            </w:r>
            <w:r w:rsidR="005D7355">
              <w:t>3</w:t>
            </w:r>
            <w:r w:rsidR="00631548">
              <w:t>8</w:t>
            </w:r>
          </w:p>
        </w:tc>
        <w:tc>
          <w:tcPr>
            <w:tcW w:w="1890" w:type="dxa"/>
          </w:tcPr>
          <w:p w14:paraId="0FF1155D" w14:textId="7F5833C2" w:rsidR="006F1230" w:rsidRPr="005471AB" w:rsidRDefault="006F1230" w:rsidP="005F3EB5">
            <w:pPr>
              <w:pStyle w:val="EndNoteBibliographyTitle"/>
            </w:pPr>
            <w:r w:rsidRPr="005471AB">
              <w:t>0.2</w:t>
            </w:r>
            <w:r w:rsidR="00221AA8">
              <w:t>9</w:t>
            </w:r>
            <w:r w:rsidRPr="005471AB">
              <w:t xml:space="preserve"> (0.</w:t>
            </w:r>
            <w:r w:rsidR="00221AA8">
              <w:t>48</w:t>
            </w:r>
            <w:r w:rsidRPr="005471AB">
              <w:t>)</w:t>
            </w:r>
          </w:p>
          <w:p w14:paraId="2ECD496F" w14:textId="5D470AFE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221AA8">
              <w:t>05</w:t>
            </w:r>
            <w:r w:rsidRPr="005471AB">
              <w:t>, 0.</w:t>
            </w:r>
            <w:r w:rsidR="00221AA8">
              <w:t>62</w:t>
            </w:r>
          </w:p>
        </w:tc>
        <w:tc>
          <w:tcPr>
            <w:tcW w:w="1980" w:type="dxa"/>
          </w:tcPr>
          <w:p w14:paraId="1486E717" w14:textId="7ED7FC2B" w:rsidR="006F1230" w:rsidRPr="005471AB" w:rsidRDefault="006F1230" w:rsidP="005F3EB5">
            <w:pPr>
              <w:pStyle w:val="EndNoteBibliographyTitle"/>
            </w:pPr>
            <w:r w:rsidRPr="005471AB">
              <w:t>0.</w:t>
            </w:r>
            <w:r w:rsidR="00221AA8">
              <w:t>21</w:t>
            </w:r>
            <w:r w:rsidRPr="005471AB">
              <w:t xml:space="preserve"> (0.</w:t>
            </w:r>
            <w:r w:rsidR="00221AA8">
              <w:t>20</w:t>
            </w:r>
            <w:r w:rsidRPr="005471AB">
              <w:t>)</w:t>
            </w:r>
          </w:p>
          <w:p w14:paraId="165C26F0" w14:textId="73DE39EC" w:rsidR="006F1230" w:rsidRPr="005471AB" w:rsidRDefault="006F1230" w:rsidP="005F3EB5">
            <w:pPr>
              <w:pStyle w:val="EndNoteBibliographyTitle"/>
            </w:pPr>
            <w:r w:rsidRPr="005471AB">
              <w:t>-0.1</w:t>
            </w:r>
            <w:r w:rsidR="00221AA8">
              <w:t>1</w:t>
            </w:r>
            <w:r w:rsidRPr="005471AB">
              <w:t>, 0.</w:t>
            </w:r>
            <w:r w:rsidR="00221AA8">
              <w:t>53</w:t>
            </w:r>
          </w:p>
        </w:tc>
      </w:tr>
      <w:tr w:rsidR="006F1230" w:rsidRPr="005471AB" w14:paraId="67B485EE" w14:textId="77777777" w:rsidTr="00C7211E">
        <w:tc>
          <w:tcPr>
            <w:tcW w:w="1870" w:type="dxa"/>
          </w:tcPr>
          <w:p w14:paraId="279A0ADC" w14:textId="46A5851C" w:rsidR="006F1230" w:rsidRPr="005471AB" w:rsidRDefault="00631548" w:rsidP="00426C54">
            <w:pPr>
              <w:pStyle w:val="EndNoteBibliographyTitle"/>
              <w:jc w:val="left"/>
            </w:pPr>
            <w:r>
              <w:t>SDI</w:t>
            </w:r>
            <w:r w:rsidR="006F1230" w:rsidRPr="005471AB">
              <w:t xml:space="preserve"> </w:t>
            </w:r>
            <w:r w:rsidR="004E655C">
              <w:t>Index</w:t>
            </w:r>
          </w:p>
        </w:tc>
        <w:tc>
          <w:tcPr>
            <w:tcW w:w="1870" w:type="dxa"/>
          </w:tcPr>
          <w:p w14:paraId="5B9F6393" w14:textId="4C3FA351" w:rsidR="006F1230" w:rsidRPr="005471AB" w:rsidRDefault="006F1230" w:rsidP="005F3EB5">
            <w:pPr>
              <w:pStyle w:val="EndNoteBibliographyTitle"/>
            </w:pPr>
            <w:r w:rsidRPr="005471AB">
              <w:t>-0.1</w:t>
            </w:r>
            <w:r w:rsidR="00765185">
              <w:t>6</w:t>
            </w:r>
            <w:r w:rsidRPr="005471AB">
              <w:t xml:space="preserve"> (0.</w:t>
            </w:r>
            <w:r w:rsidR="00765185">
              <w:t>43</w:t>
            </w:r>
            <w:r w:rsidRPr="005471AB">
              <w:t>)</w:t>
            </w:r>
          </w:p>
          <w:p w14:paraId="0CBBED73" w14:textId="1F969FE9" w:rsidR="006F1230" w:rsidRPr="005471AB" w:rsidRDefault="006F1230" w:rsidP="005F3EB5">
            <w:pPr>
              <w:pStyle w:val="EndNoteBibliographyTitle"/>
            </w:pPr>
            <w:r w:rsidRPr="005471AB">
              <w:t>-0.2</w:t>
            </w:r>
            <w:r w:rsidR="00765185">
              <w:t>5</w:t>
            </w:r>
            <w:r w:rsidRPr="005471AB">
              <w:t>, 0.</w:t>
            </w:r>
            <w:r w:rsidR="000E7A88">
              <w:t>5</w:t>
            </w:r>
            <w:r w:rsidR="008E4544">
              <w:t>8</w:t>
            </w:r>
          </w:p>
        </w:tc>
        <w:tc>
          <w:tcPr>
            <w:tcW w:w="2015" w:type="dxa"/>
          </w:tcPr>
          <w:p w14:paraId="20910F99" w14:textId="31392A94" w:rsidR="006F1230" w:rsidRPr="005471AB" w:rsidRDefault="006F1230" w:rsidP="005F3EB5">
            <w:pPr>
              <w:pStyle w:val="EndNoteBibliographyTitle"/>
            </w:pPr>
            <w:r w:rsidRPr="005471AB">
              <w:t>0.</w:t>
            </w:r>
            <w:r w:rsidR="005D7355">
              <w:t>1</w:t>
            </w:r>
            <w:r w:rsidR="00765185">
              <w:t>6</w:t>
            </w:r>
            <w:r w:rsidRPr="005471AB">
              <w:t xml:space="preserve"> (0.</w:t>
            </w:r>
            <w:r w:rsidR="00765185">
              <w:t>54</w:t>
            </w:r>
            <w:r w:rsidRPr="005471AB">
              <w:t>)</w:t>
            </w:r>
          </w:p>
          <w:p w14:paraId="78102A9C" w14:textId="7FB6F173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5D7355">
              <w:t>3</w:t>
            </w:r>
            <w:r w:rsidR="00765185">
              <w:t>6</w:t>
            </w:r>
            <w:r w:rsidRPr="005471AB">
              <w:t>, 0.</w:t>
            </w:r>
            <w:r w:rsidR="005D7355">
              <w:t>6</w:t>
            </w:r>
            <w:r w:rsidR="00765185">
              <w:t>7</w:t>
            </w:r>
          </w:p>
        </w:tc>
        <w:tc>
          <w:tcPr>
            <w:tcW w:w="1890" w:type="dxa"/>
          </w:tcPr>
          <w:p w14:paraId="1F3F8E32" w14:textId="77777777" w:rsidR="006F1230" w:rsidRPr="005471AB" w:rsidRDefault="006F1230" w:rsidP="005F3EB5">
            <w:pPr>
              <w:pStyle w:val="EndNoteBibliographyTitle"/>
            </w:pPr>
            <w:r w:rsidRPr="005471AB">
              <w:t>0.36 (0.25)</w:t>
            </w:r>
          </w:p>
          <w:p w14:paraId="643EE0D0" w14:textId="59EAA27C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221AA8">
              <w:t>25</w:t>
            </w:r>
            <w:r w:rsidRPr="005471AB">
              <w:t>, 0.</w:t>
            </w:r>
            <w:r w:rsidR="00221AA8">
              <w:t>97</w:t>
            </w:r>
          </w:p>
        </w:tc>
        <w:tc>
          <w:tcPr>
            <w:tcW w:w="1980" w:type="dxa"/>
          </w:tcPr>
          <w:p w14:paraId="5B4384CC" w14:textId="6CB2E31D" w:rsidR="006F1230" w:rsidRPr="005471AB" w:rsidRDefault="006F1230" w:rsidP="005F3EB5">
            <w:pPr>
              <w:pStyle w:val="EndNoteBibliographyTitle"/>
            </w:pPr>
            <w:r w:rsidRPr="005471AB">
              <w:t>0.</w:t>
            </w:r>
            <w:r w:rsidR="00107D8F">
              <w:t>2</w:t>
            </w:r>
            <w:r w:rsidR="009D1502">
              <w:t>1</w:t>
            </w:r>
            <w:r w:rsidRPr="005471AB">
              <w:t xml:space="preserve"> (0.</w:t>
            </w:r>
            <w:r w:rsidR="00107D8F">
              <w:t>4</w:t>
            </w:r>
            <w:r w:rsidR="009D1502">
              <w:t>7</w:t>
            </w:r>
            <w:r w:rsidRPr="005471AB">
              <w:t>)</w:t>
            </w:r>
          </w:p>
          <w:p w14:paraId="484A5BE7" w14:textId="0022B54B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107D8F">
              <w:t>3</w:t>
            </w:r>
            <w:r w:rsidR="009D1502">
              <w:t>7</w:t>
            </w:r>
            <w:r w:rsidRPr="005471AB">
              <w:t>, 0.</w:t>
            </w:r>
            <w:r w:rsidR="00107D8F">
              <w:t>7</w:t>
            </w:r>
            <w:r w:rsidR="009D1502">
              <w:t>9</w:t>
            </w:r>
          </w:p>
        </w:tc>
      </w:tr>
      <w:tr w:rsidR="006F1230" w:rsidRPr="005471AB" w14:paraId="4393E357" w14:textId="77777777" w:rsidTr="00C7211E">
        <w:tc>
          <w:tcPr>
            <w:tcW w:w="1870" w:type="dxa"/>
          </w:tcPr>
          <w:p w14:paraId="1382F393" w14:textId="77777777" w:rsidR="006F1230" w:rsidRPr="005471AB" w:rsidRDefault="006F1230" w:rsidP="00426C54">
            <w:pPr>
              <w:pStyle w:val="EndNoteBibliographyTitle"/>
              <w:jc w:val="left"/>
            </w:pPr>
            <w:r w:rsidRPr="005471AB">
              <w:t>LEC Happened</w:t>
            </w:r>
          </w:p>
        </w:tc>
        <w:tc>
          <w:tcPr>
            <w:tcW w:w="1870" w:type="dxa"/>
          </w:tcPr>
          <w:p w14:paraId="21C70866" w14:textId="7532E928" w:rsidR="006F1230" w:rsidRPr="005471AB" w:rsidRDefault="006F1230" w:rsidP="005F3EB5">
            <w:pPr>
              <w:pStyle w:val="EndNoteBibliographyTitle"/>
            </w:pPr>
            <w:r w:rsidRPr="005471AB">
              <w:t>0.</w:t>
            </w:r>
            <w:r w:rsidR="008E4544">
              <w:t>11</w:t>
            </w:r>
            <w:r w:rsidRPr="005471AB">
              <w:t xml:space="preserve"> (0.4</w:t>
            </w:r>
            <w:r w:rsidR="008E4544">
              <w:t>3</w:t>
            </w:r>
            <w:r w:rsidRPr="005471AB">
              <w:t>)</w:t>
            </w:r>
          </w:p>
          <w:p w14:paraId="6B99FB28" w14:textId="77777777" w:rsidR="006F1230" w:rsidRPr="005471AB" w:rsidRDefault="006F1230" w:rsidP="005F3EB5">
            <w:pPr>
              <w:pStyle w:val="EndNoteBibliographyTitle"/>
            </w:pPr>
            <w:r w:rsidRPr="005471AB">
              <w:t>-0.16, 0.38</w:t>
            </w:r>
          </w:p>
        </w:tc>
        <w:tc>
          <w:tcPr>
            <w:tcW w:w="2015" w:type="dxa"/>
          </w:tcPr>
          <w:p w14:paraId="0D452006" w14:textId="586216E4" w:rsidR="006F1230" w:rsidRPr="005471AB" w:rsidRDefault="006F1230" w:rsidP="005F3EB5">
            <w:pPr>
              <w:pStyle w:val="EndNoteBibliographyTitle"/>
            </w:pPr>
            <w:r w:rsidRPr="005471AB">
              <w:t>0.2</w:t>
            </w:r>
            <w:r w:rsidR="00765185">
              <w:t>4</w:t>
            </w:r>
            <w:r w:rsidRPr="005471AB">
              <w:t xml:space="preserve"> (0.2</w:t>
            </w:r>
            <w:r w:rsidR="00765185">
              <w:t>1</w:t>
            </w:r>
            <w:r w:rsidRPr="005471AB">
              <w:t>)</w:t>
            </w:r>
          </w:p>
          <w:p w14:paraId="2FEA4EA3" w14:textId="25B5DAFF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765185">
              <w:t>14</w:t>
            </w:r>
            <w:r w:rsidRPr="005471AB">
              <w:t>, 0.</w:t>
            </w:r>
            <w:r w:rsidR="00765185">
              <w:t>62</w:t>
            </w:r>
          </w:p>
        </w:tc>
        <w:tc>
          <w:tcPr>
            <w:tcW w:w="1890" w:type="dxa"/>
          </w:tcPr>
          <w:p w14:paraId="4AD78F7E" w14:textId="7F32AE32" w:rsidR="006F1230" w:rsidRPr="005471AB" w:rsidRDefault="006F1230" w:rsidP="005F3EB5">
            <w:pPr>
              <w:pStyle w:val="EndNoteBibliographyTitle"/>
            </w:pPr>
            <w:r w:rsidRPr="005471AB">
              <w:t>0.1</w:t>
            </w:r>
            <w:r w:rsidR="00221AA8">
              <w:t>4</w:t>
            </w:r>
            <w:r w:rsidRPr="005471AB">
              <w:t xml:space="preserve"> (0.</w:t>
            </w:r>
            <w:r w:rsidR="00221AA8">
              <w:t>49</w:t>
            </w:r>
            <w:r w:rsidRPr="005471AB">
              <w:t>)</w:t>
            </w:r>
          </w:p>
          <w:p w14:paraId="4AA8AB2A" w14:textId="214CF65A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221AA8">
              <w:t>25</w:t>
            </w:r>
            <w:r w:rsidRPr="005471AB">
              <w:t>, 0.</w:t>
            </w:r>
            <w:r w:rsidR="00221AA8">
              <w:t>53</w:t>
            </w:r>
          </w:p>
        </w:tc>
        <w:tc>
          <w:tcPr>
            <w:tcW w:w="1980" w:type="dxa"/>
          </w:tcPr>
          <w:p w14:paraId="43BB54A8" w14:textId="07EFBB32" w:rsidR="006F1230" w:rsidRPr="00E36897" w:rsidRDefault="006F1230" w:rsidP="005F3EB5">
            <w:pPr>
              <w:pStyle w:val="EndNoteBibliographyTitle"/>
              <w:rPr>
                <w:i/>
                <w:iCs/>
              </w:rPr>
            </w:pPr>
            <w:r w:rsidRPr="00E36897">
              <w:rPr>
                <w:i/>
                <w:iCs/>
              </w:rPr>
              <w:t>0.3</w:t>
            </w:r>
            <w:r w:rsidR="009D1502">
              <w:rPr>
                <w:i/>
                <w:iCs/>
              </w:rPr>
              <w:t>4</w:t>
            </w:r>
            <w:r w:rsidRPr="00E36897">
              <w:rPr>
                <w:i/>
                <w:iCs/>
              </w:rPr>
              <w:t xml:space="preserve"> (0.0</w:t>
            </w:r>
            <w:r w:rsidR="009D1502">
              <w:rPr>
                <w:i/>
                <w:iCs/>
              </w:rPr>
              <w:t>6</w:t>
            </w:r>
            <w:r w:rsidRPr="00E36897">
              <w:rPr>
                <w:i/>
                <w:iCs/>
              </w:rPr>
              <w:t>)</w:t>
            </w:r>
            <w:r w:rsidR="00B139FA">
              <w:rPr>
                <w:i/>
                <w:iCs/>
              </w:rPr>
              <w:t>^</w:t>
            </w:r>
          </w:p>
          <w:p w14:paraId="04AB882D" w14:textId="0458FFB9" w:rsidR="006F1230" w:rsidRPr="00446B2D" w:rsidRDefault="006F1230" w:rsidP="005F3EB5">
            <w:pPr>
              <w:pStyle w:val="EndNoteBibliographyTitle"/>
              <w:rPr>
                <w:i/>
                <w:iCs/>
              </w:rPr>
            </w:pPr>
            <w:r w:rsidRPr="00E36897">
              <w:rPr>
                <w:i/>
                <w:iCs/>
              </w:rPr>
              <w:t>-0.</w:t>
            </w:r>
            <w:r w:rsidR="00107D8F">
              <w:rPr>
                <w:i/>
                <w:iCs/>
              </w:rPr>
              <w:t>0</w:t>
            </w:r>
            <w:r w:rsidR="009D1502">
              <w:rPr>
                <w:i/>
                <w:iCs/>
              </w:rPr>
              <w:t>2</w:t>
            </w:r>
            <w:r w:rsidRPr="00E36897">
              <w:rPr>
                <w:i/>
                <w:iCs/>
              </w:rPr>
              <w:t>, 0.</w:t>
            </w:r>
            <w:r w:rsidR="009D1502">
              <w:rPr>
                <w:i/>
                <w:iCs/>
              </w:rPr>
              <w:t>70</w:t>
            </w:r>
          </w:p>
        </w:tc>
      </w:tr>
      <w:tr w:rsidR="006F1230" w:rsidRPr="005471AB" w14:paraId="0F6FCA7A" w14:textId="77777777" w:rsidTr="00426C54">
        <w:tc>
          <w:tcPr>
            <w:tcW w:w="1870" w:type="dxa"/>
            <w:tcBorders>
              <w:bottom w:val="single" w:sz="2" w:space="0" w:color="auto"/>
            </w:tcBorders>
          </w:tcPr>
          <w:p w14:paraId="1B8554E7" w14:textId="77777777" w:rsidR="006F1230" w:rsidRPr="005471AB" w:rsidRDefault="006F1230" w:rsidP="00426C54">
            <w:pPr>
              <w:pStyle w:val="EndNoteBibliographyTitle"/>
              <w:jc w:val="left"/>
            </w:pPr>
            <w:r w:rsidRPr="005471AB">
              <w:t>LEC Witnessed</w:t>
            </w:r>
          </w:p>
        </w:tc>
        <w:tc>
          <w:tcPr>
            <w:tcW w:w="1870" w:type="dxa"/>
            <w:tcBorders>
              <w:bottom w:val="single" w:sz="2" w:space="0" w:color="auto"/>
            </w:tcBorders>
          </w:tcPr>
          <w:p w14:paraId="6516E2A7" w14:textId="29C6D088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8E4544">
              <w:t>01</w:t>
            </w:r>
            <w:r w:rsidRPr="005471AB">
              <w:t xml:space="preserve"> (0.</w:t>
            </w:r>
            <w:r w:rsidR="000E7A88">
              <w:t>9</w:t>
            </w:r>
            <w:r w:rsidR="008E4544">
              <w:t>2</w:t>
            </w:r>
            <w:r w:rsidRPr="005471AB">
              <w:t>)</w:t>
            </w:r>
          </w:p>
          <w:p w14:paraId="3A021E79" w14:textId="24D13865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0E7A88">
              <w:t>29</w:t>
            </w:r>
            <w:r w:rsidRPr="005471AB">
              <w:t>, 0.</w:t>
            </w:r>
            <w:r w:rsidR="000E7A88">
              <w:t>2</w:t>
            </w:r>
            <w:r w:rsidR="008E4544">
              <w:t>6</w:t>
            </w:r>
          </w:p>
        </w:tc>
        <w:tc>
          <w:tcPr>
            <w:tcW w:w="2015" w:type="dxa"/>
            <w:tcBorders>
              <w:bottom w:val="single" w:sz="2" w:space="0" w:color="auto"/>
            </w:tcBorders>
          </w:tcPr>
          <w:p w14:paraId="7E57E0D2" w14:textId="6FEAA18B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765185">
              <w:t>09</w:t>
            </w:r>
            <w:r w:rsidRPr="005471AB">
              <w:t xml:space="preserve"> (0.</w:t>
            </w:r>
            <w:r w:rsidR="005D7355">
              <w:t>6</w:t>
            </w:r>
            <w:r w:rsidR="00765185">
              <w:t>7</w:t>
            </w:r>
            <w:r w:rsidRPr="005471AB">
              <w:t>)</w:t>
            </w:r>
          </w:p>
          <w:p w14:paraId="0C58C277" w14:textId="3357ECFA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5D7355">
              <w:t>5</w:t>
            </w:r>
            <w:r w:rsidR="00765185">
              <w:t>0</w:t>
            </w:r>
            <w:r w:rsidRPr="005471AB">
              <w:t>, 0.</w:t>
            </w:r>
            <w:r w:rsidR="005D7355">
              <w:t>3</w:t>
            </w:r>
            <w:r w:rsidR="00765185">
              <w:t>3</w:t>
            </w:r>
          </w:p>
        </w:tc>
        <w:tc>
          <w:tcPr>
            <w:tcW w:w="1890" w:type="dxa"/>
            <w:tcBorders>
              <w:bottom w:val="single" w:sz="2" w:space="0" w:color="auto"/>
            </w:tcBorders>
          </w:tcPr>
          <w:p w14:paraId="4429118B" w14:textId="2A5AAC40" w:rsidR="006F1230" w:rsidRPr="005471AB" w:rsidRDefault="006F1230" w:rsidP="005F3EB5">
            <w:pPr>
              <w:pStyle w:val="EndNoteBibliographyTitle"/>
            </w:pPr>
            <w:r w:rsidRPr="005471AB">
              <w:t>-0.16 (0.</w:t>
            </w:r>
            <w:r w:rsidR="00221AA8">
              <w:t>45</w:t>
            </w:r>
            <w:r w:rsidRPr="005471AB">
              <w:t>)</w:t>
            </w:r>
          </w:p>
          <w:p w14:paraId="7692D1D1" w14:textId="6D4CF911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221AA8">
              <w:t>58</w:t>
            </w:r>
            <w:r w:rsidRPr="005471AB">
              <w:t>, 0.</w:t>
            </w:r>
            <w:r w:rsidR="00221AA8">
              <w:t>26</w:t>
            </w:r>
          </w:p>
        </w:tc>
        <w:tc>
          <w:tcPr>
            <w:tcW w:w="1980" w:type="dxa"/>
            <w:tcBorders>
              <w:bottom w:val="single" w:sz="2" w:space="0" w:color="auto"/>
            </w:tcBorders>
          </w:tcPr>
          <w:p w14:paraId="79883456" w14:textId="633498B5" w:rsidR="006F1230" w:rsidRPr="005471AB" w:rsidRDefault="006F1230" w:rsidP="005F3EB5">
            <w:pPr>
              <w:pStyle w:val="EndNoteBibliographyTitle"/>
            </w:pPr>
            <w:r w:rsidRPr="005471AB">
              <w:t>-0.0</w:t>
            </w:r>
            <w:r w:rsidR="00107D8F">
              <w:t>3</w:t>
            </w:r>
            <w:r w:rsidRPr="005471AB">
              <w:t xml:space="preserve"> (0.</w:t>
            </w:r>
            <w:r w:rsidR="009D1502">
              <w:t>89</w:t>
            </w:r>
            <w:r w:rsidRPr="005471AB">
              <w:t>)</w:t>
            </w:r>
          </w:p>
          <w:p w14:paraId="794CB95B" w14:textId="0CE32306" w:rsidR="006F1230" w:rsidRPr="005471AB" w:rsidRDefault="006F1230" w:rsidP="005F3EB5">
            <w:pPr>
              <w:pStyle w:val="EndNoteBibliographyTitle"/>
            </w:pPr>
            <w:r w:rsidRPr="005471AB">
              <w:t>-0.</w:t>
            </w:r>
            <w:r w:rsidR="009D1502">
              <w:t>43</w:t>
            </w:r>
            <w:r w:rsidRPr="005471AB">
              <w:t>, 0.</w:t>
            </w:r>
            <w:r w:rsidR="009D1502">
              <w:t>37</w:t>
            </w:r>
          </w:p>
        </w:tc>
      </w:tr>
    </w:tbl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70"/>
        <w:gridCol w:w="1870"/>
        <w:gridCol w:w="2015"/>
        <w:gridCol w:w="1890"/>
        <w:gridCol w:w="1980"/>
      </w:tblGrid>
      <w:tr w:rsidR="00426C54" w:rsidRPr="005471AB" w14:paraId="1CA2E6BE" w14:textId="77777777" w:rsidTr="00426C54">
        <w:tc>
          <w:tcPr>
            <w:tcW w:w="9625" w:type="dxa"/>
            <w:gridSpan w:val="5"/>
            <w:tcBorders>
              <w:top w:val="single" w:sz="2" w:space="0" w:color="auto"/>
            </w:tcBorders>
            <w:shd w:val="clear" w:color="auto" w:fill="E7E6E6" w:themeFill="background2"/>
          </w:tcPr>
          <w:p w14:paraId="56C9F402" w14:textId="16920B01" w:rsidR="00426C54" w:rsidRPr="005471AB" w:rsidRDefault="00426C54" w:rsidP="00FE43FA">
            <w:pPr>
              <w:pStyle w:val="EndNoteBibliographyTitle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Repeated Measures </w:t>
            </w:r>
            <w:r w:rsidR="00862399">
              <w:rPr>
                <w:b/>
                <w:bCs/>
              </w:rPr>
              <w:t xml:space="preserve">DNA </w:t>
            </w:r>
            <w:r>
              <w:rPr>
                <w:b/>
                <w:bCs/>
              </w:rPr>
              <w:t>Methylation</w:t>
            </w:r>
          </w:p>
        </w:tc>
      </w:tr>
      <w:tr w:rsidR="008E4544" w:rsidRPr="005471AB" w14:paraId="2F746C5C" w14:textId="77777777" w:rsidTr="00C7211E">
        <w:tc>
          <w:tcPr>
            <w:tcW w:w="1870" w:type="dxa"/>
          </w:tcPr>
          <w:p w14:paraId="307ABDB9" w14:textId="77777777" w:rsidR="008E4544" w:rsidRPr="005471AB" w:rsidRDefault="008E4544" w:rsidP="00FE43FA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t>Total ACE</w:t>
            </w:r>
          </w:p>
        </w:tc>
        <w:tc>
          <w:tcPr>
            <w:tcW w:w="1870" w:type="dxa"/>
          </w:tcPr>
          <w:p w14:paraId="6FCD2C9C" w14:textId="77777777" w:rsidR="008E4544" w:rsidRPr="005471AB" w:rsidRDefault="008E4544" w:rsidP="00FE43FA">
            <w:pPr>
              <w:pStyle w:val="EndNoteBibliographyTitle"/>
            </w:pPr>
            <w:r w:rsidRPr="005471AB">
              <w:t>-0.</w:t>
            </w:r>
            <w:r>
              <w:t>11</w:t>
            </w:r>
            <w:r w:rsidRPr="005471AB">
              <w:t xml:space="preserve"> (0.</w:t>
            </w:r>
            <w:r>
              <w:t>25</w:t>
            </w:r>
            <w:r w:rsidRPr="005471AB">
              <w:t>)</w:t>
            </w:r>
          </w:p>
          <w:p w14:paraId="2D3544AC" w14:textId="77777777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>
              <w:t>30</w:t>
            </w:r>
            <w:r w:rsidRPr="005471AB">
              <w:t>, 0.</w:t>
            </w:r>
            <w:r>
              <w:t>08</w:t>
            </w:r>
          </w:p>
        </w:tc>
        <w:tc>
          <w:tcPr>
            <w:tcW w:w="2015" w:type="dxa"/>
          </w:tcPr>
          <w:p w14:paraId="6F9858D1" w14:textId="4D6F3FBC" w:rsidR="008E4544" w:rsidRPr="005471AB" w:rsidRDefault="008E4544" w:rsidP="00FE43FA">
            <w:pPr>
              <w:pStyle w:val="EndNoteBibliographyTitle"/>
            </w:pPr>
            <w:r w:rsidRPr="005471AB">
              <w:t>-0.0</w:t>
            </w:r>
            <w:r w:rsidR="00765185">
              <w:t>7</w:t>
            </w:r>
            <w:r w:rsidRPr="005471AB">
              <w:t xml:space="preserve"> (0.</w:t>
            </w:r>
            <w:r>
              <w:t>57</w:t>
            </w:r>
            <w:r w:rsidRPr="005471AB">
              <w:t>)</w:t>
            </w:r>
          </w:p>
          <w:p w14:paraId="42943E11" w14:textId="51A20767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>
              <w:t>1</w:t>
            </w:r>
            <w:r w:rsidR="00765185">
              <w:t>7</w:t>
            </w:r>
            <w:r w:rsidRPr="005471AB">
              <w:t>, 0.3</w:t>
            </w:r>
            <w:r w:rsidR="00765185">
              <w:t>1</w:t>
            </w:r>
          </w:p>
        </w:tc>
        <w:tc>
          <w:tcPr>
            <w:tcW w:w="1890" w:type="dxa"/>
          </w:tcPr>
          <w:p w14:paraId="4C1DDAA2" w14:textId="06C35E69" w:rsidR="008E4544" w:rsidRPr="005471AB" w:rsidRDefault="008E4544" w:rsidP="00FE43FA">
            <w:pPr>
              <w:pStyle w:val="EndNoteBibliographyTitle"/>
            </w:pPr>
            <w:r w:rsidRPr="005471AB">
              <w:t>0.1</w:t>
            </w:r>
            <w:r w:rsidR="00221AA8">
              <w:t>3</w:t>
            </w:r>
            <w:r w:rsidRPr="005471AB">
              <w:t xml:space="preserve"> (0.</w:t>
            </w:r>
            <w:r w:rsidR="00221AA8">
              <w:t>28</w:t>
            </w:r>
            <w:r w:rsidRPr="005471AB">
              <w:t>)</w:t>
            </w:r>
          </w:p>
          <w:p w14:paraId="30594521" w14:textId="749EF8CA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1</w:t>
            </w:r>
            <w:r w:rsidR="00221AA8">
              <w:t>4</w:t>
            </w:r>
            <w:r w:rsidRPr="005471AB">
              <w:t>, 0.3</w:t>
            </w:r>
            <w:r w:rsidR="00221AA8">
              <w:t>8</w:t>
            </w:r>
          </w:p>
        </w:tc>
        <w:tc>
          <w:tcPr>
            <w:tcW w:w="1980" w:type="dxa"/>
          </w:tcPr>
          <w:p w14:paraId="6BBDD961" w14:textId="13D5A846" w:rsidR="008E4544" w:rsidRPr="005471AB" w:rsidRDefault="008E4544" w:rsidP="00FE43FA">
            <w:pPr>
              <w:pStyle w:val="EndNoteBibliographyTitle"/>
            </w:pPr>
            <w:r w:rsidRPr="005471AB">
              <w:t>0.</w:t>
            </w:r>
            <w:r w:rsidR="009D1502">
              <w:t>20</w:t>
            </w:r>
            <w:r w:rsidRPr="005471AB">
              <w:t xml:space="preserve"> (0.</w:t>
            </w:r>
            <w:r w:rsidR="009D1502">
              <w:t>17</w:t>
            </w:r>
            <w:r w:rsidRPr="005471AB">
              <w:t>)</w:t>
            </w:r>
          </w:p>
          <w:p w14:paraId="6D4948A2" w14:textId="299968A3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0</w:t>
            </w:r>
            <w:r w:rsidR="009D1502">
              <w:t>9</w:t>
            </w:r>
            <w:r w:rsidRPr="005471AB">
              <w:t>, 0.4</w:t>
            </w:r>
            <w:r w:rsidR="009D1502">
              <w:t>8</w:t>
            </w:r>
          </w:p>
        </w:tc>
      </w:tr>
      <w:tr w:rsidR="008E4544" w:rsidRPr="005471AB" w14:paraId="6BC269D5" w14:textId="77777777" w:rsidTr="00C7211E">
        <w:tc>
          <w:tcPr>
            <w:tcW w:w="1870" w:type="dxa"/>
          </w:tcPr>
          <w:p w14:paraId="206DC27E" w14:textId="2C49ADAB" w:rsidR="008E4544" w:rsidRPr="005471AB" w:rsidRDefault="00631548" w:rsidP="00FE43FA">
            <w:pPr>
              <w:pStyle w:val="EndNoteBibliographyTitle"/>
              <w:jc w:val="left"/>
              <w:rPr>
                <w:b/>
                <w:bCs/>
              </w:rPr>
            </w:pPr>
            <w:r>
              <w:t>SDI</w:t>
            </w:r>
            <w:r w:rsidR="008E4544" w:rsidRPr="005471AB">
              <w:t xml:space="preserve"> </w:t>
            </w:r>
            <w:r w:rsidR="008E4544">
              <w:t>Index</w:t>
            </w:r>
          </w:p>
        </w:tc>
        <w:tc>
          <w:tcPr>
            <w:tcW w:w="1870" w:type="dxa"/>
          </w:tcPr>
          <w:p w14:paraId="2DCB10AD" w14:textId="77777777" w:rsidR="008E4544" w:rsidRPr="005471AB" w:rsidRDefault="008E4544" w:rsidP="00FE43FA">
            <w:pPr>
              <w:pStyle w:val="EndNoteBibliographyTitle"/>
            </w:pPr>
            <w:r w:rsidRPr="005471AB">
              <w:t>-0.0</w:t>
            </w:r>
            <w:r>
              <w:t>3</w:t>
            </w:r>
            <w:r w:rsidRPr="005471AB">
              <w:t xml:space="preserve"> (0.7</w:t>
            </w:r>
            <w:r>
              <w:t>4</w:t>
            </w:r>
            <w:r w:rsidRPr="005471AB">
              <w:t>)</w:t>
            </w:r>
          </w:p>
          <w:p w14:paraId="624B7976" w14:textId="77777777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2</w:t>
            </w:r>
            <w:r>
              <w:t>7</w:t>
            </w:r>
            <w:r w:rsidRPr="005471AB">
              <w:t>, 0.4</w:t>
            </w:r>
            <w:r>
              <w:t>3</w:t>
            </w:r>
          </w:p>
        </w:tc>
        <w:tc>
          <w:tcPr>
            <w:tcW w:w="2015" w:type="dxa"/>
          </w:tcPr>
          <w:p w14:paraId="047FA20D" w14:textId="77777777" w:rsidR="008E4544" w:rsidRPr="005471AB" w:rsidRDefault="008E4544" w:rsidP="00FE43FA">
            <w:pPr>
              <w:pStyle w:val="EndNoteBibliographyTitle"/>
            </w:pPr>
            <w:r w:rsidRPr="005471AB">
              <w:t>0.</w:t>
            </w:r>
            <w:r>
              <w:t>16</w:t>
            </w:r>
            <w:r w:rsidRPr="005471AB">
              <w:t xml:space="preserve"> (0.</w:t>
            </w:r>
            <w:r>
              <w:t>45</w:t>
            </w:r>
            <w:r w:rsidRPr="005471AB">
              <w:t>)</w:t>
            </w:r>
          </w:p>
          <w:p w14:paraId="2F787BB4" w14:textId="1AD75426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2</w:t>
            </w:r>
            <w:r w:rsidR="00765185">
              <w:t>7</w:t>
            </w:r>
            <w:r w:rsidRPr="005471AB">
              <w:t>, 0.</w:t>
            </w:r>
            <w:r>
              <w:t>58</w:t>
            </w:r>
          </w:p>
        </w:tc>
        <w:tc>
          <w:tcPr>
            <w:tcW w:w="1890" w:type="dxa"/>
          </w:tcPr>
          <w:p w14:paraId="3C2E7DF6" w14:textId="5C0AB4ED" w:rsidR="008E4544" w:rsidRPr="005471AB" w:rsidRDefault="008E4544" w:rsidP="00FE43FA">
            <w:pPr>
              <w:pStyle w:val="EndNoteBibliographyTitle"/>
            </w:pPr>
            <w:r w:rsidRPr="005471AB">
              <w:t>0.24 (0.3</w:t>
            </w:r>
            <w:r w:rsidR="00221AA8">
              <w:t>3</w:t>
            </w:r>
            <w:r w:rsidRPr="005471AB">
              <w:t>)</w:t>
            </w:r>
          </w:p>
          <w:p w14:paraId="5EA30A7A" w14:textId="78F43853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2</w:t>
            </w:r>
            <w:r w:rsidR="00221AA8">
              <w:t>5</w:t>
            </w:r>
            <w:r w:rsidRPr="005471AB">
              <w:t>, 0.7</w:t>
            </w:r>
            <w:r w:rsidR="00221AA8">
              <w:t>3</w:t>
            </w:r>
          </w:p>
        </w:tc>
        <w:tc>
          <w:tcPr>
            <w:tcW w:w="1980" w:type="dxa"/>
          </w:tcPr>
          <w:p w14:paraId="2FD5C86E" w14:textId="77777777" w:rsidR="008E4544" w:rsidRPr="005471AB" w:rsidRDefault="008E4544" w:rsidP="00FE43FA">
            <w:pPr>
              <w:pStyle w:val="EndNoteBibliographyTitle"/>
            </w:pPr>
            <w:r w:rsidRPr="005471AB">
              <w:t>0.</w:t>
            </w:r>
            <w:r>
              <w:t>30</w:t>
            </w:r>
            <w:r w:rsidRPr="005471AB">
              <w:t xml:space="preserve"> (0.2</w:t>
            </w:r>
            <w:r>
              <w:t>5</w:t>
            </w:r>
            <w:r w:rsidRPr="005471AB">
              <w:t>)</w:t>
            </w:r>
          </w:p>
          <w:p w14:paraId="37770332" w14:textId="0366FD60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2</w:t>
            </w:r>
            <w:r>
              <w:t>1</w:t>
            </w:r>
            <w:r w:rsidRPr="005471AB">
              <w:t>, 0.</w:t>
            </w:r>
            <w:r>
              <w:t>8</w:t>
            </w:r>
            <w:r w:rsidR="009D1502">
              <w:t>1</w:t>
            </w:r>
          </w:p>
        </w:tc>
      </w:tr>
      <w:tr w:rsidR="008E4544" w:rsidRPr="005471AB" w14:paraId="71729BAD" w14:textId="77777777" w:rsidTr="00C7211E">
        <w:tc>
          <w:tcPr>
            <w:tcW w:w="1870" w:type="dxa"/>
          </w:tcPr>
          <w:p w14:paraId="1C62F3F6" w14:textId="77777777" w:rsidR="008E4544" w:rsidRPr="005471AB" w:rsidRDefault="008E4544" w:rsidP="00FE43FA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t>LEC Happened</w:t>
            </w:r>
          </w:p>
        </w:tc>
        <w:tc>
          <w:tcPr>
            <w:tcW w:w="1870" w:type="dxa"/>
          </w:tcPr>
          <w:p w14:paraId="1B35E748" w14:textId="77777777" w:rsidR="008E4544" w:rsidRPr="005471AB" w:rsidRDefault="008E4544" w:rsidP="00FE43FA">
            <w:pPr>
              <w:pStyle w:val="EndNoteBibliographyTitle"/>
            </w:pPr>
            <w:r w:rsidRPr="005471AB">
              <w:t>-0.0</w:t>
            </w:r>
            <w:r>
              <w:t>1</w:t>
            </w:r>
            <w:r w:rsidRPr="005471AB">
              <w:t xml:space="preserve"> (0.</w:t>
            </w:r>
            <w:r>
              <w:t>89</w:t>
            </w:r>
            <w:r w:rsidRPr="005471AB">
              <w:t>)</w:t>
            </w:r>
          </w:p>
          <w:p w14:paraId="7DF6707F" w14:textId="77777777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17, 0.2</w:t>
            </w:r>
            <w:r>
              <w:t>9</w:t>
            </w:r>
          </w:p>
        </w:tc>
        <w:tc>
          <w:tcPr>
            <w:tcW w:w="2015" w:type="dxa"/>
          </w:tcPr>
          <w:p w14:paraId="7246B2F1" w14:textId="046DD886" w:rsidR="008E4544" w:rsidRPr="005471AB" w:rsidRDefault="008E4544" w:rsidP="00FE43FA">
            <w:pPr>
              <w:pStyle w:val="EndNoteBibliographyTitle"/>
            </w:pPr>
            <w:r w:rsidRPr="005471AB">
              <w:t>0.</w:t>
            </w:r>
            <w:r w:rsidR="00765185">
              <w:t>09</w:t>
            </w:r>
            <w:r w:rsidRPr="005471AB">
              <w:t xml:space="preserve"> (0.</w:t>
            </w:r>
            <w:r>
              <w:t>5</w:t>
            </w:r>
            <w:r w:rsidR="00765185">
              <w:t>4</w:t>
            </w:r>
            <w:r w:rsidRPr="005471AB">
              <w:t>)</w:t>
            </w:r>
          </w:p>
          <w:p w14:paraId="1D4BBCAB" w14:textId="13EA879B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 w:rsidR="00765185">
              <w:t>21</w:t>
            </w:r>
            <w:r w:rsidRPr="005471AB">
              <w:t>, 0.</w:t>
            </w:r>
            <w:r w:rsidR="00765185">
              <w:t>40</w:t>
            </w:r>
          </w:p>
        </w:tc>
        <w:tc>
          <w:tcPr>
            <w:tcW w:w="1890" w:type="dxa"/>
          </w:tcPr>
          <w:p w14:paraId="7D919BFF" w14:textId="0A3530BC" w:rsidR="008E4544" w:rsidRPr="005471AB" w:rsidRDefault="008E4544" w:rsidP="00FE43FA">
            <w:pPr>
              <w:pStyle w:val="EndNoteBibliographyTitle"/>
            </w:pPr>
            <w:r w:rsidRPr="005471AB">
              <w:t>0.0</w:t>
            </w:r>
            <w:r w:rsidR="00221AA8">
              <w:t>3</w:t>
            </w:r>
            <w:r w:rsidRPr="005471AB">
              <w:t xml:space="preserve"> (0.</w:t>
            </w:r>
            <w:r w:rsidR="00221AA8">
              <w:t>87</w:t>
            </w:r>
            <w:r w:rsidRPr="005471AB">
              <w:t>)</w:t>
            </w:r>
          </w:p>
          <w:p w14:paraId="561A8876" w14:textId="2538AF1C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29, 0.3</w:t>
            </w:r>
            <w:r w:rsidR="00221AA8">
              <w:t>4</w:t>
            </w:r>
          </w:p>
        </w:tc>
        <w:tc>
          <w:tcPr>
            <w:tcW w:w="1980" w:type="dxa"/>
          </w:tcPr>
          <w:p w14:paraId="52F1F666" w14:textId="518B45F6" w:rsidR="008E4544" w:rsidRPr="005471AB" w:rsidRDefault="008E4544" w:rsidP="00FE43FA">
            <w:pPr>
              <w:pStyle w:val="EndNoteBibliographyTitle"/>
            </w:pPr>
            <w:r w:rsidRPr="005471AB">
              <w:t>0.</w:t>
            </w:r>
            <w:r>
              <w:t>05</w:t>
            </w:r>
            <w:r w:rsidRPr="005471AB">
              <w:t xml:space="preserve"> (0.</w:t>
            </w:r>
            <w:r>
              <w:t>7</w:t>
            </w:r>
            <w:r w:rsidR="009D1502">
              <w:t>2</w:t>
            </w:r>
            <w:r w:rsidRPr="005471AB">
              <w:t>)</w:t>
            </w:r>
          </w:p>
          <w:p w14:paraId="27869799" w14:textId="33026F1F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>
              <w:t>1</w:t>
            </w:r>
            <w:r w:rsidR="009D1502">
              <w:t>4</w:t>
            </w:r>
            <w:r w:rsidRPr="005471AB">
              <w:t>, 0.</w:t>
            </w:r>
            <w:r>
              <w:t>52</w:t>
            </w:r>
          </w:p>
        </w:tc>
      </w:tr>
      <w:tr w:rsidR="008E4544" w:rsidRPr="005471AB" w14:paraId="143372DD" w14:textId="77777777" w:rsidTr="00C7211E">
        <w:tc>
          <w:tcPr>
            <w:tcW w:w="1870" w:type="dxa"/>
          </w:tcPr>
          <w:p w14:paraId="54CB268B" w14:textId="77777777" w:rsidR="008E4544" w:rsidRPr="005471AB" w:rsidRDefault="008E4544" w:rsidP="00FE43FA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t>LEC Witnessed</w:t>
            </w:r>
          </w:p>
        </w:tc>
        <w:tc>
          <w:tcPr>
            <w:tcW w:w="1870" w:type="dxa"/>
          </w:tcPr>
          <w:p w14:paraId="10929584" w14:textId="77777777" w:rsidR="008E4544" w:rsidRPr="005471AB" w:rsidRDefault="008E4544" w:rsidP="00FE43FA">
            <w:pPr>
              <w:pStyle w:val="EndNoteBibliographyTitle"/>
            </w:pPr>
            <w:r>
              <w:t xml:space="preserve">0.05 </w:t>
            </w:r>
            <w:r w:rsidRPr="005471AB">
              <w:t>(0.</w:t>
            </w:r>
            <w:r>
              <w:t>69</w:t>
            </w:r>
            <w:r w:rsidRPr="005471AB">
              <w:t>)</w:t>
            </w:r>
          </w:p>
          <w:p w14:paraId="627E9575" w14:textId="77777777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>
              <w:t>20</w:t>
            </w:r>
            <w:r w:rsidRPr="005471AB">
              <w:t>, 0.</w:t>
            </w:r>
            <w:r>
              <w:t>30</w:t>
            </w:r>
          </w:p>
        </w:tc>
        <w:tc>
          <w:tcPr>
            <w:tcW w:w="2015" w:type="dxa"/>
          </w:tcPr>
          <w:p w14:paraId="2D38A5A9" w14:textId="73D2481D" w:rsidR="008E4544" w:rsidRPr="005471AB" w:rsidRDefault="008E4544" w:rsidP="00FE43FA">
            <w:pPr>
              <w:pStyle w:val="EndNoteBibliographyTitle"/>
            </w:pPr>
            <w:r w:rsidRPr="005471AB">
              <w:t>-0.</w:t>
            </w:r>
            <w:r>
              <w:t>0</w:t>
            </w:r>
            <w:r w:rsidR="00765185">
              <w:t>8</w:t>
            </w:r>
            <w:r w:rsidRPr="005471AB">
              <w:t xml:space="preserve"> (0.</w:t>
            </w:r>
            <w:r>
              <w:t>6</w:t>
            </w:r>
            <w:r w:rsidR="00765185">
              <w:t>5</w:t>
            </w:r>
            <w:r w:rsidRPr="005471AB">
              <w:t>)</w:t>
            </w:r>
          </w:p>
          <w:p w14:paraId="71381D68" w14:textId="697573AA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>
              <w:t>2</w:t>
            </w:r>
            <w:r w:rsidR="00765185">
              <w:t>6</w:t>
            </w:r>
            <w:r w:rsidRPr="005471AB">
              <w:t>, 0.</w:t>
            </w:r>
            <w:r>
              <w:t>41</w:t>
            </w:r>
          </w:p>
        </w:tc>
        <w:tc>
          <w:tcPr>
            <w:tcW w:w="1890" w:type="dxa"/>
          </w:tcPr>
          <w:p w14:paraId="10CD16E5" w14:textId="7024B3EB" w:rsidR="008E4544" w:rsidRPr="005471AB" w:rsidRDefault="008E4544" w:rsidP="00FE43FA">
            <w:pPr>
              <w:pStyle w:val="EndNoteBibliographyTitle"/>
            </w:pPr>
            <w:r w:rsidRPr="005471AB">
              <w:t>-0.</w:t>
            </w:r>
            <w:r w:rsidR="00221AA8">
              <w:t>09</w:t>
            </w:r>
            <w:r w:rsidRPr="005471AB">
              <w:t xml:space="preserve"> (0.</w:t>
            </w:r>
            <w:r w:rsidR="00221AA8">
              <w:t>60</w:t>
            </w:r>
            <w:r w:rsidRPr="005471AB">
              <w:t>)</w:t>
            </w:r>
          </w:p>
          <w:p w14:paraId="26F40943" w14:textId="5394F87F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45, 0.2</w:t>
            </w:r>
            <w:r w:rsidR="00221AA8">
              <w:t>6</w:t>
            </w:r>
          </w:p>
        </w:tc>
        <w:tc>
          <w:tcPr>
            <w:tcW w:w="1980" w:type="dxa"/>
          </w:tcPr>
          <w:p w14:paraId="7B142069" w14:textId="4D824AD3" w:rsidR="008E4544" w:rsidRPr="005471AB" w:rsidRDefault="008E4544" w:rsidP="00FE43FA">
            <w:pPr>
              <w:pStyle w:val="EndNoteBibliographyTitle"/>
            </w:pPr>
            <w:r w:rsidRPr="005471AB">
              <w:t>0.</w:t>
            </w:r>
            <w:r>
              <w:t>03</w:t>
            </w:r>
            <w:r w:rsidRPr="005471AB">
              <w:t xml:space="preserve"> (0.</w:t>
            </w:r>
            <w:r w:rsidR="009D1502">
              <w:t>82</w:t>
            </w:r>
            <w:r w:rsidRPr="005471AB">
              <w:t>)</w:t>
            </w:r>
          </w:p>
          <w:p w14:paraId="4E2C4A83" w14:textId="77777777" w:rsidR="008E4544" w:rsidRPr="005471AB" w:rsidRDefault="008E4544" w:rsidP="00FE43FA">
            <w:pPr>
              <w:pStyle w:val="EndNoteBibliographyTitle"/>
              <w:rPr>
                <w:b/>
                <w:bCs/>
              </w:rPr>
            </w:pPr>
            <w:r w:rsidRPr="005471AB">
              <w:t>-0.</w:t>
            </w:r>
            <w:r>
              <w:t>22</w:t>
            </w:r>
            <w:r w:rsidRPr="005471AB">
              <w:t>, 0.</w:t>
            </w:r>
            <w:r>
              <w:t>50</w:t>
            </w:r>
          </w:p>
        </w:tc>
      </w:tr>
    </w:tbl>
    <w:p w14:paraId="178AD1FC" w14:textId="69F65091" w:rsidR="001114A1" w:rsidRDefault="00C7211E" w:rsidP="00A80B75">
      <w:pPr>
        <w:pStyle w:val="EndNoteBibliographyTitle"/>
        <w:jc w:val="left"/>
      </w:pPr>
      <w:r>
        <w:t>Mo</w:t>
      </w:r>
      <w:r w:rsidR="00A80B75" w:rsidRPr="005471AB">
        <w:t>del</w:t>
      </w:r>
      <w:r w:rsidR="002F792A" w:rsidRPr="005471AB">
        <w:t xml:space="preserve"> results</w:t>
      </w:r>
      <w:r w:rsidR="00A80B75" w:rsidRPr="005471AB">
        <w:t xml:space="preserve"> of methylation </w:t>
      </w:r>
      <w:r w:rsidR="002F792A" w:rsidRPr="005471AB">
        <w:t xml:space="preserve">regressed </w:t>
      </w:r>
      <w:r w:rsidR="00A80B75" w:rsidRPr="005471AB">
        <w:t xml:space="preserve">on </w:t>
      </w:r>
      <w:r w:rsidR="004E655C">
        <w:t>adversity</w:t>
      </w:r>
      <w:r w:rsidR="00A80B75" w:rsidRPr="005471AB">
        <w:t xml:space="preserve"> measures, controlling for smoking status</w:t>
      </w:r>
      <w:r w:rsidR="00B139FA">
        <w:t xml:space="preserve"> and batch</w:t>
      </w:r>
      <w:r w:rsidR="00A80B75" w:rsidRPr="005471AB">
        <w:t>.</w:t>
      </w:r>
      <w:r w:rsidR="00CD0487" w:rsidRPr="005471AB">
        <w:t xml:space="preserve"> </w:t>
      </w:r>
      <w:r w:rsidR="00B139FA">
        <w:t>E</w:t>
      </w:r>
      <w:r w:rsidR="00CD0487" w:rsidRPr="005471AB">
        <w:t>stimates are reported with p-values in par</w:t>
      </w:r>
      <w:r w:rsidR="00E04A62">
        <w:t>e</w:t>
      </w:r>
      <w:r w:rsidR="00CD0487" w:rsidRPr="005471AB">
        <w:t xml:space="preserve">ntheses and 95% confidence intervals on the second line. </w:t>
      </w:r>
      <w:r w:rsidR="00DA045B">
        <w:t xml:space="preserve"> </w:t>
      </w:r>
      <w:r w:rsidR="00B139FA">
        <w:t>^</w:t>
      </w:r>
      <w:r w:rsidR="00DA045B">
        <w:t>denotes p&lt;0.10</w:t>
      </w:r>
    </w:p>
    <w:p w14:paraId="2C8E6CF8" w14:textId="77777777" w:rsidR="001E2303" w:rsidRDefault="001E2303" w:rsidP="00A80B75">
      <w:pPr>
        <w:pStyle w:val="EndNoteBibliographyTitle"/>
        <w:jc w:val="left"/>
      </w:pPr>
    </w:p>
    <w:p w14:paraId="197A1DC1" w14:textId="77777777" w:rsidR="001E2303" w:rsidRDefault="001E2303" w:rsidP="00A80B75">
      <w:pPr>
        <w:pStyle w:val="EndNoteBibliographyTitle"/>
        <w:jc w:val="left"/>
      </w:pPr>
    </w:p>
    <w:p w14:paraId="7CD44429" w14:textId="1995DDD2" w:rsidR="001E2303" w:rsidRPr="005471AB" w:rsidRDefault="001E2303" w:rsidP="001E2303">
      <w:pPr>
        <w:pStyle w:val="EndNoteBibliographyTitle"/>
        <w:jc w:val="left"/>
        <w:rPr>
          <w:b/>
          <w:bCs/>
        </w:rPr>
      </w:pPr>
      <w:r w:rsidRPr="005471AB">
        <w:rPr>
          <w:b/>
          <w:bCs/>
        </w:rPr>
        <w:t>Supplement</w:t>
      </w:r>
      <w:r w:rsidR="00AF7B99">
        <w:rPr>
          <w:b/>
          <w:bCs/>
        </w:rPr>
        <w:t xml:space="preserve"> </w:t>
      </w:r>
      <w:r w:rsidR="00AF7B99" w:rsidRPr="00AF7B99">
        <w:rPr>
          <w:b/>
          <w:bCs/>
        </w:rPr>
        <w:t>Material</w:t>
      </w:r>
      <w:r w:rsidRPr="005471AB">
        <w:rPr>
          <w:b/>
          <w:bCs/>
        </w:rPr>
        <w:t xml:space="preserve"> </w:t>
      </w:r>
      <w:r>
        <w:rPr>
          <w:b/>
          <w:bCs/>
        </w:rPr>
        <w:t>5</w:t>
      </w:r>
      <w:r w:rsidRPr="005471AB">
        <w:rPr>
          <w:b/>
          <w:bCs/>
        </w:rPr>
        <w:t xml:space="preserve">: Main Effects and Interaction for Repeated </w:t>
      </w:r>
      <w:r w:rsidR="00E04A62">
        <w:rPr>
          <w:b/>
          <w:bCs/>
        </w:rPr>
        <w:t xml:space="preserve">DNA </w:t>
      </w:r>
      <w:r w:rsidRPr="005471AB">
        <w:rPr>
          <w:b/>
          <w:bCs/>
        </w:rPr>
        <w:t>Methylation in Parents: Time an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E2303" w:rsidRPr="005471AB" w14:paraId="265AE6C6" w14:textId="77777777" w:rsidTr="00FE43FA">
        <w:tc>
          <w:tcPr>
            <w:tcW w:w="1870" w:type="dxa"/>
          </w:tcPr>
          <w:p w14:paraId="7647CAEF" w14:textId="77777777" w:rsidR="001E2303" w:rsidRPr="005471AB" w:rsidRDefault="001E2303" w:rsidP="00FE43FA">
            <w:pPr>
              <w:pStyle w:val="EndNoteBibliographyTitle"/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3B411E59" w14:textId="77777777" w:rsidR="001E2303" w:rsidRPr="005471AB" w:rsidRDefault="001E2303" w:rsidP="00FE43FA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BDNF</w:t>
            </w:r>
          </w:p>
        </w:tc>
        <w:tc>
          <w:tcPr>
            <w:tcW w:w="1870" w:type="dxa"/>
          </w:tcPr>
          <w:p w14:paraId="4C3608FC" w14:textId="77777777" w:rsidR="001E2303" w:rsidRPr="005471AB" w:rsidRDefault="001E2303" w:rsidP="00FE43FA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SLC6A4</w:t>
            </w:r>
          </w:p>
        </w:tc>
        <w:tc>
          <w:tcPr>
            <w:tcW w:w="1870" w:type="dxa"/>
          </w:tcPr>
          <w:p w14:paraId="50037E6B" w14:textId="77777777" w:rsidR="001E2303" w:rsidRPr="005471AB" w:rsidRDefault="001E2303" w:rsidP="00FE43FA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NR3C1</w:t>
            </w:r>
          </w:p>
        </w:tc>
        <w:tc>
          <w:tcPr>
            <w:tcW w:w="1870" w:type="dxa"/>
          </w:tcPr>
          <w:p w14:paraId="3115A4AA" w14:textId="77777777" w:rsidR="001E2303" w:rsidRPr="005471AB" w:rsidRDefault="001E2303" w:rsidP="00FE43FA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</w:rPr>
              <w:t>LINE1</w:t>
            </w:r>
          </w:p>
        </w:tc>
      </w:tr>
      <w:tr w:rsidR="001E2303" w:rsidRPr="005471AB" w14:paraId="1B50CC35" w14:textId="77777777" w:rsidTr="00FE43FA">
        <w:tc>
          <w:tcPr>
            <w:tcW w:w="9350" w:type="dxa"/>
            <w:gridSpan w:val="5"/>
            <w:shd w:val="clear" w:color="auto" w:fill="E7E6E6" w:themeFill="background2"/>
          </w:tcPr>
          <w:p w14:paraId="08540BAE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Main Effects Model</w:t>
            </w:r>
          </w:p>
        </w:tc>
      </w:tr>
      <w:tr w:rsidR="001E2303" w:rsidRPr="005471AB" w14:paraId="3F5DAF8F" w14:textId="77777777" w:rsidTr="00FE43FA">
        <w:tc>
          <w:tcPr>
            <w:tcW w:w="1870" w:type="dxa"/>
          </w:tcPr>
          <w:p w14:paraId="05B6D75D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Time Only</w:t>
            </w:r>
          </w:p>
        </w:tc>
        <w:tc>
          <w:tcPr>
            <w:tcW w:w="1870" w:type="dxa"/>
          </w:tcPr>
          <w:p w14:paraId="5270B08C" w14:textId="77777777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>
              <w:t>29</w:t>
            </w:r>
            <w:r w:rsidRPr="005471AB">
              <w:t xml:space="preserve"> (0.</w:t>
            </w:r>
            <w:r>
              <w:t>43</w:t>
            </w:r>
            <w:r w:rsidRPr="005471AB">
              <w:t>)</w:t>
            </w:r>
          </w:p>
          <w:p w14:paraId="4831D9AE" w14:textId="78ED021E" w:rsidR="001E2303" w:rsidRPr="005471AB" w:rsidRDefault="001E2303" w:rsidP="00FE43FA">
            <w:pPr>
              <w:pStyle w:val="EndNoteBibliographyTitle"/>
            </w:pPr>
            <w:r w:rsidRPr="005471AB">
              <w:t>-0.4</w:t>
            </w:r>
            <w:r w:rsidR="008E4544">
              <w:t>6</w:t>
            </w:r>
            <w:r w:rsidRPr="005471AB">
              <w:t>, 1.</w:t>
            </w:r>
            <w:r>
              <w:t>04</w:t>
            </w:r>
          </w:p>
        </w:tc>
        <w:tc>
          <w:tcPr>
            <w:tcW w:w="1870" w:type="dxa"/>
          </w:tcPr>
          <w:p w14:paraId="3B78B47D" w14:textId="7CFFD3A2" w:rsidR="001E2303" w:rsidRPr="005471AB" w:rsidRDefault="001E2303" w:rsidP="00FE43FA">
            <w:pPr>
              <w:pStyle w:val="EndNoteBibliographyTitle"/>
            </w:pPr>
            <w:r w:rsidRPr="005471AB">
              <w:t>-0.3</w:t>
            </w:r>
            <w:r>
              <w:t>7</w:t>
            </w:r>
            <w:r w:rsidRPr="005471AB">
              <w:t xml:space="preserve"> (0.</w:t>
            </w:r>
            <w:r>
              <w:t>4</w:t>
            </w:r>
            <w:r w:rsidR="00631548">
              <w:t>9</w:t>
            </w:r>
            <w:r w:rsidRPr="005471AB">
              <w:t>)</w:t>
            </w:r>
          </w:p>
          <w:p w14:paraId="20B0F5CE" w14:textId="77777777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>
              <w:t>42</w:t>
            </w:r>
            <w:r w:rsidRPr="005471AB">
              <w:t>, 0.</w:t>
            </w:r>
            <w:r>
              <w:t>68</w:t>
            </w:r>
          </w:p>
        </w:tc>
        <w:tc>
          <w:tcPr>
            <w:tcW w:w="1870" w:type="dxa"/>
          </w:tcPr>
          <w:p w14:paraId="3FD2A3DF" w14:textId="77777777" w:rsidR="001E2303" w:rsidRPr="005471AB" w:rsidRDefault="001E2303" w:rsidP="00FE43FA">
            <w:pPr>
              <w:pStyle w:val="EndNoteBibliographyTitle"/>
            </w:pPr>
            <w:r w:rsidRPr="005471AB">
              <w:t>0.79 (0.20)</w:t>
            </w:r>
          </w:p>
          <w:p w14:paraId="0EE57928" w14:textId="77777777" w:rsidR="001E2303" w:rsidRPr="005471AB" w:rsidRDefault="001E2303" w:rsidP="00FE43FA">
            <w:pPr>
              <w:pStyle w:val="EndNoteBibliographyTitle"/>
            </w:pPr>
            <w:r w:rsidRPr="005471AB">
              <w:t>-0.42, 2.00</w:t>
            </w:r>
          </w:p>
        </w:tc>
        <w:tc>
          <w:tcPr>
            <w:tcW w:w="1870" w:type="dxa"/>
          </w:tcPr>
          <w:p w14:paraId="1465B087" w14:textId="671474CD" w:rsidR="001E2303" w:rsidRPr="005471AB" w:rsidRDefault="001E2303" w:rsidP="00FE43FA">
            <w:pPr>
              <w:pStyle w:val="EndNoteBibliographyTitle"/>
            </w:pPr>
            <w:r w:rsidRPr="005471AB">
              <w:t>-0.</w:t>
            </w:r>
            <w:r>
              <w:t>2</w:t>
            </w:r>
            <w:r w:rsidR="00221AA8">
              <w:t>6</w:t>
            </w:r>
            <w:r w:rsidRPr="005471AB">
              <w:t xml:space="preserve"> (0.6</w:t>
            </w:r>
            <w:r w:rsidR="00221AA8">
              <w:t>6</w:t>
            </w:r>
            <w:r w:rsidRPr="005471AB">
              <w:t>)</w:t>
            </w:r>
          </w:p>
          <w:p w14:paraId="1C31D8FA" w14:textId="23448313" w:rsidR="001E2303" w:rsidRPr="005471AB" w:rsidRDefault="001E2303" w:rsidP="00FE43FA">
            <w:pPr>
              <w:pStyle w:val="EndNoteBibliographyTitle"/>
            </w:pPr>
            <w:r w:rsidRPr="005471AB">
              <w:t>-1.4</w:t>
            </w:r>
            <w:r w:rsidR="00221AA8">
              <w:t>5</w:t>
            </w:r>
            <w:r w:rsidRPr="005471AB">
              <w:t>, 0.</w:t>
            </w:r>
            <w:r>
              <w:t>9</w:t>
            </w:r>
            <w:r w:rsidR="00221AA8">
              <w:t>2</w:t>
            </w:r>
          </w:p>
        </w:tc>
      </w:tr>
      <w:tr w:rsidR="001E2303" w:rsidRPr="005471AB" w14:paraId="0D522A81" w14:textId="77777777" w:rsidTr="00FE43FA">
        <w:tc>
          <w:tcPr>
            <w:tcW w:w="1870" w:type="dxa"/>
            <w:tcBorders>
              <w:bottom w:val="single" w:sz="4" w:space="0" w:color="auto"/>
            </w:tcBorders>
          </w:tcPr>
          <w:p w14:paraId="0824D865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Treatment Only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88E4D32" w14:textId="6D61520B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 w:rsidR="008E4544">
              <w:t>5</w:t>
            </w:r>
            <w:r w:rsidRPr="005471AB">
              <w:t xml:space="preserve"> (0.</w:t>
            </w:r>
            <w:r>
              <w:t>7</w:t>
            </w:r>
            <w:r w:rsidR="008E4544">
              <w:t>6</w:t>
            </w:r>
            <w:r w:rsidRPr="005471AB">
              <w:t>)</w:t>
            </w:r>
          </w:p>
          <w:p w14:paraId="56343AF9" w14:textId="274C0331" w:rsidR="001E2303" w:rsidRPr="005471AB" w:rsidRDefault="001E2303" w:rsidP="00FE43FA">
            <w:pPr>
              <w:pStyle w:val="EndNoteBibliographyTitle"/>
            </w:pPr>
            <w:r w:rsidRPr="005471AB">
              <w:t>-0.</w:t>
            </w:r>
            <w:r w:rsidR="008E4544">
              <w:t>83</w:t>
            </w:r>
            <w:r w:rsidRPr="005471AB">
              <w:t>, 1.</w:t>
            </w:r>
            <w:r w:rsidR="008E4544">
              <w:t>1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CC74B0F" w14:textId="6975E25B" w:rsidR="001E2303" w:rsidRPr="005471AB" w:rsidRDefault="001E2303" w:rsidP="00FE43FA">
            <w:pPr>
              <w:pStyle w:val="EndNoteBibliographyTitle"/>
            </w:pPr>
            <w:r w:rsidRPr="005471AB">
              <w:t>-0.</w:t>
            </w:r>
            <w:r w:rsidR="00631548">
              <w:t>28</w:t>
            </w:r>
            <w:r w:rsidRPr="005471AB">
              <w:t xml:space="preserve"> (0.</w:t>
            </w:r>
            <w:r w:rsidR="00631548">
              <w:t>65</w:t>
            </w:r>
            <w:r w:rsidRPr="005471AB">
              <w:t>)</w:t>
            </w:r>
          </w:p>
          <w:p w14:paraId="749747CD" w14:textId="43989573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 w:rsidR="00631548">
              <w:t>50</w:t>
            </w:r>
            <w:r w:rsidRPr="005471AB">
              <w:t>, 0.</w:t>
            </w:r>
            <w:r>
              <w:t>9</w:t>
            </w:r>
            <w:r w:rsidR="00631548">
              <w:t>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AAA7D01" w14:textId="0685DB10" w:rsidR="001E2303" w:rsidRPr="005471AB" w:rsidRDefault="001E2303" w:rsidP="00FE43FA">
            <w:pPr>
              <w:pStyle w:val="EndNoteBibliographyTitle"/>
            </w:pPr>
            <w:r w:rsidRPr="005471AB">
              <w:t>-0.7</w:t>
            </w:r>
            <w:r w:rsidR="00221AA8">
              <w:t>3</w:t>
            </w:r>
            <w:r w:rsidRPr="005471AB">
              <w:t xml:space="preserve"> (0.2</w:t>
            </w:r>
            <w:r w:rsidR="00221AA8">
              <w:t>5</w:t>
            </w:r>
            <w:r w:rsidRPr="005471AB">
              <w:t>)</w:t>
            </w:r>
          </w:p>
          <w:p w14:paraId="298A812E" w14:textId="1EDF3128" w:rsidR="001E2303" w:rsidRPr="005471AB" w:rsidRDefault="001E2303" w:rsidP="00FE43FA">
            <w:pPr>
              <w:pStyle w:val="EndNoteBibliographyTitle"/>
            </w:pPr>
            <w:r w:rsidRPr="005471AB">
              <w:t>-</w:t>
            </w:r>
            <w:r w:rsidR="00221AA8">
              <w:t>2.00</w:t>
            </w:r>
            <w:r w:rsidRPr="005471AB">
              <w:t>, 0.</w:t>
            </w:r>
            <w:r w:rsidR="00221AA8">
              <w:t>5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18A982E" w14:textId="555DED49" w:rsidR="001E2303" w:rsidRPr="005471AB" w:rsidRDefault="001E2303" w:rsidP="00FE43FA">
            <w:pPr>
              <w:pStyle w:val="EndNoteBibliographyTitle"/>
            </w:pPr>
            <w:r w:rsidRPr="005471AB">
              <w:t>-0.</w:t>
            </w:r>
            <w:r w:rsidR="00221AA8">
              <w:t>40</w:t>
            </w:r>
            <w:r w:rsidRPr="005471AB">
              <w:t xml:space="preserve"> (0.</w:t>
            </w:r>
            <w:r w:rsidR="00221AA8">
              <w:t>56</w:t>
            </w:r>
            <w:r w:rsidRPr="005471AB">
              <w:t>)</w:t>
            </w:r>
          </w:p>
          <w:p w14:paraId="7CFCE7B6" w14:textId="4B2DE088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 w:rsidR="00221AA8">
              <w:t>77</w:t>
            </w:r>
            <w:r w:rsidRPr="005471AB">
              <w:t xml:space="preserve">, </w:t>
            </w:r>
            <w:r w:rsidR="00221AA8">
              <w:t>0.98</w:t>
            </w:r>
          </w:p>
        </w:tc>
      </w:tr>
      <w:tr w:rsidR="001E2303" w:rsidRPr="005471AB" w14:paraId="2CED2C35" w14:textId="77777777" w:rsidTr="00FE43FA">
        <w:tc>
          <w:tcPr>
            <w:tcW w:w="9350" w:type="dxa"/>
            <w:gridSpan w:val="5"/>
            <w:shd w:val="clear" w:color="auto" w:fill="E7E6E6" w:themeFill="background2"/>
          </w:tcPr>
          <w:p w14:paraId="2435543B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Interaction Model</w:t>
            </w:r>
          </w:p>
        </w:tc>
      </w:tr>
      <w:tr w:rsidR="001E2303" w:rsidRPr="005471AB" w14:paraId="21B7AC61" w14:textId="77777777" w:rsidTr="00FE43FA">
        <w:tc>
          <w:tcPr>
            <w:tcW w:w="1870" w:type="dxa"/>
          </w:tcPr>
          <w:p w14:paraId="21C5BFC1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Time</w:t>
            </w:r>
          </w:p>
        </w:tc>
        <w:tc>
          <w:tcPr>
            <w:tcW w:w="1870" w:type="dxa"/>
          </w:tcPr>
          <w:p w14:paraId="3A5A0211" w14:textId="77777777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>
              <w:t>30</w:t>
            </w:r>
            <w:r w:rsidRPr="005471AB">
              <w:t xml:space="preserve"> (0.</w:t>
            </w:r>
            <w:r>
              <w:t>59</w:t>
            </w:r>
            <w:r w:rsidRPr="005471AB">
              <w:t>)</w:t>
            </w:r>
          </w:p>
          <w:p w14:paraId="2A0E0D6F" w14:textId="77777777" w:rsidR="001E2303" w:rsidRPr="005471AB" w:rsidRDefault="001E2303" w:rsidP="00FE43FA">
            <w:pPr>
              <w:pStyle w:val="EndNoteBibliographyTitle"/>
            </w:pPr>
            <w:r w:rsidRPr="005471AB">
              <w:t>-0.</w:t>
            </w:r>
            <w:r>
              <w:t>84</w:t>
            </w:r>
            <w:r w:rsidRPr="005471AB">
              <w:t>, 1.4</w:t>
            </w:r>
            <w:r>
              <w:t>4</w:t>
            </w:r>
          </w:p>
        </w:tc>
        <w:tc>
          <w:tcPr>
            <w:tcW w:w="1870" w:type="dxa"/>
          </w:tcPr>
          <w:p w14:paraId="78262B32" w14:textId="77777777" w:rsidR="001E2303" w:rsidRPr="005471AB" w:rsidRDefault="001E2303" w:rsidP="00FE43FA">
            <w:pPr>
              <w:pStyle w:val="EndNoteBibliographyTitle"/>
            </w:pPr>
            <w:r w:rsidRPr="005471AB">
              <w:t>-0.78 (0.3</w:t>
            </w:r>
            <w:r>
              <w:t>2</w:t>
            </w:r>
            <w:r w:rsidRPr="005471AB">
              <w:t>)</w:t>
            </w:r>
          </w:p>
          <w:p w14:paraId="6B540F21" w14:textId="2886E5CF" w:rsidR="001E2303" w:rsidRPr="005471AB" w:rsidRDefault="001E2303" w:rsidP="00FE43FA">
            <w:pPr>
              <w:pStyle w:val="EndNoteBibliographyTitle"/>
            </w:pPr>
            <w:r w:rsidRPr="005471AB">
              <w:t>-2.3</w:t>
            </w:r>
            <w:r w:rsidR="00631548">
              <w:t>2</w:t>
            </w:r>
            <w:r w:rsidRPr="005471AB">
              <w:t>, 0.7</w:t>
            </w:r>
            <w:r>
              <w:t>7</w:t>
            </w:r>
          </w:p>
        </w:tc>
        <w:tc>
          <w:tcPr>
            <w:tcW w:w="1870" w:type="dxa"/>
          </w:tcPr>
          <w:p w14:paraId="12D54978" w14:textId="77777777" w:rsidR="001E2303" w:rsidRPr="005471AB" w:rsidRDefault="001E2303" w:rsidP="00FE43FA">
            <w:pPr>
              <w:pStyle w:val="EndNoteBibliographyTitle"/>
            </w:pPr>
            <w:r w:rsidRPr="005471AB">
              <w:t>0.55 (0.53)</w:t>
            </w:r>
          </w:p>
          <w:p w14:paraId="1B704A67" w14:textId="35863A4A" w:rsidR="001E2303" w:rsidRPr="005471AB" w:rsidRDefault="001E2303" w:rsidP="00FE43FA">
            <w:pPr>
              <w:pStyle w:val="EndNoteBibliographyTitle"/>
            </w:pPr>
            <w:r w:rsidRPr="005471AB">
              <w:t>-1.2</w:t>
            </w:r>
            <w:r w:rsidR="00221AA8">
              <w:t>2</w:t>
            </w:r>
            <w:r w:rsidRPr="005471AB">
              <w:t>, 2.3</w:t>
            </w:r>
            <w:r w:rsidR="00221AA8">
              <w:t>2</w:t>
            </w:r>
          </w:p>
        </w:tc>
        <w:tc>
          <w:tcPr>
            <w:tcW w:w="1870" w:type="dxa"/>
          </w:tcPr>
          <w:p w14:paraId="3DE301AC" w14:textId="2338CF7D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 w:rsidR="00221AA8">
              <w:t>27</w:t>
            </w:r>
            <w:r w:rsidRPr="005471AB">
              <w:t xml:space="preserve"> (0.7</w:t>
            </w:r>
            <w:r w:rsidR="00221AA8">
              <w:t>5</w:t>
            </w:r>
            <w:r w:rsidRPr="005471AB">
              <w:t>)</w:t>
            </w:r>
          </w:p>
          <w:p w14:paraId="48C3FC6D" w14:textId="3FC74411" w:rsidR="001E2303" w:rsidRPr="005471AB" w:rsidRDefault="001E2303" w:rsidP="00FE43FA">
            <w:pPr>
              <w:pStyle w:val="EndNoteBibliographyTitle"/>
            </w:pPr>
            <w:r w:rsidRPr="005471AB">
              <w:t>-1.4</w:t>
            </w:r>
            <w:r w:rsidR="00221AA8">
              <w:t>4</w:t>
            </w:r>
            <w:r w:rsidRPr="005471AB">
              <w:t xml:space="preserve">, </w:t>
            </w:r>
            <w:r w:rsidR="00221AA8">
              <w:t>1.98</w:t>
            </w:r>
          </w:p>
        </w:tc>
      </w:tr>
      <w:tr w:rsidR="001E2303" w:rsidRPr="005471AB" w14:paraId="2B19998B" w14:textId="77777777" w:rsidTr="00FE43FA">
        <w:tc>
          <w:tcPr>
            <w:tcW w:w="1870" w:type="dxa"/>
          </w:tcPr>
          <w:p w14:paraId="1E5CC35B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Treatment</w:t>
            </w:r>
          </w:p>
        </w:tc>
        <w:tc>
          <w:tcPr>
            <w:tcW w:w="1870" w:type="dxa"/>
          </w:tcPr>
          <w:p w14:paraId="67BF43C9" w14:textId="77777777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>
              <w:t>17</w:t>
            </w:r>
            <w:r w:rsidRPr="005471AB">
              <w:t xml:space="preserve"> (0.</w:t>
            </w:r>
            <w:r>
              <w:t>78</w:t>
            </w:r>
            <w:r w:rsidRPr="005471AB">
              <w:t>)</w:t>
            </w:r>
          </w:p>
          <w:p w14:paraId="2F986C08" w14:textId="57B31C67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>
              <w:t>0</w:t>
            </w:r>
            <w:r w:rsidR="008E4544">
              <w:t>7</w:t>
            </w:r>
            <w:r w:rsidRPr="005471AB">
              <w:t>, 1.</w:t>
            </w:r>
            <w:r w:rsidR="008E4544">
              <w:t>42</w:t>
            </w:r>
          </w:p>
        </w:tc>
        <w:tc>
          <w:tcPr>
            <w:tcW w:w="1870" w:type="dxa"/>
          </w:tcPr>
          <w:p w14:paraId="05754BF9" w14:textId="49340A5D" w:rsidR="001E2303" w:rsidRPr="005471AB" w:rsidRDefault="001E2303" w:rsidP="00FE43FA">
            <w:pPr>
              <w:pStyle w:val="EndNoteBibliographyTitle"/>
            </w:pPr>
            <w:r w:rsidRPr="005471AB">
              <w:t>-0.</w:t>
            </w:r>
            <w:r w:rsidR="00631548">
              <w:t>62</w:t>
            </w:r>
            <w:r w:rsidRPr="005471AB">
              <w:t xml:space="preserve"> (0.</w:t>
            </w:r>
            <w:r w:rsidR="00631548">
              <w:t>46</w:t>
            </w:r>
            <w:r w:rsidRPr="005471AB">
              <w:t>)</w:t>
            </w:r>
          </w:p>
          <w:p w14:paraId="7FF0337E" w14:textId="15553375" w:rsidR="001E2303" w:rsidRPr="005471AB" w:rsidRDefault="001E2303" w:rsidP="00FE43FA">
            <w:pPr>
              <w:pStyle w:val="EndNoteBibliographyTitle"/>
            </w:pPr>
            <w:r w:rsidRPr="005471AB">
              <w:t>-</w:t>
            </w:r>
            <w:r w:rsidR="00631548">
              <w:t>2.17</w:t>
            </w:r>
            <w:r w:rsidRPr="005471AB">
              <w:t>, 0.</w:t>
            </w:r>
            <w:r>
              <w:t>9</w:t>
            </w:r>
            <w:r w:rsidR="00631548">
              <w:t>4</w:t>
            </w:r>
          </w:p>
        </w:tc>
        <w:tc>
          <w:tcPr>
            <w:tcW w:w="1870" w:type="dxa"/>
          </w:tcPr>
          <w:p w14:paraId="3CF47723" w14:textId="0F96A8B3" w:rsidR="001E2303" w:rsidRPr="005471AB" w:rsidRDefault="001E2303" w:rsidP="00FE43FA">
            <w:pPr>
              <w:pStyle w:val="EndNoteBibliographyTitle"/>
            </w:pPr>
            <w:r w:rsidRPr="005471AB">
              <w:t>-0.92 (0.</w:t>
            </w:r>
            <w:r w:rsidR="00221AA8">
              <w:t>30</w:t>
            </w:r>
            <w:r w:rsidRPr="005471AB">
              <w:t>)</w:t>
            </w:r>
          </w:p>
          <w:p w14:paraId="098B580E" w14:textId="1E7BF50B" w:rsidR="001E2303" w:rsidRPr="005471AB" w:rsidRDefault="001E2303" w:rsidP="00FE43FA">
            <w:pPr>
              <w:pStyle w:val="EndNoteBibliographyTitle"/>
            </w:pPr>
            <w:r w:rsidRPr="005471AB">
              <w:t>-2.6</w:t>
            </w:r>
            <w:r w:rsidR="00221AA8">
              <w:t>4</w:t>
            </w:r>
            <w:r w:rsidRPr="005471AB">
              <w:t>, 0.</w:t>
            </w:r>
            <w:r w:rsidR="00221AA8">
              <w:t>82</w:t>
            </w:r>
          </w:p>
        </w:tc>
        <w:tc>
          <w:tcPr>
            <w:tcW w:w="1870" w:type="dxa"/>
          </w:tcPr>
          <w:p w14:paraId="41BDB880" w14:textId="525C3D9D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 w:rsidR="00221AA8">
              <w:t>09</w:t>
            </w:r>
            <w:r w:rsidRPr="005471AB">
              <w:t xml:space="preserve"> (0.</w:t>
            </w:r>
            <w:r w:rsidR="00221AA8">
              <w:t>9</w:t>
            </w:r>
            <w:r>
              <w:t>2</w:t>
            </w:r>
            <w:r w:rsidRPr="005471AB">
              <w:t>)</w:t>
            </w:r>
          </w:p>
          <w:p w14:paraId="265BCECF" w14:textId="4289333F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 w:rsidR="00221AA8">
              <w:t>44</w:t>
            </w:r>
            <w:r w:rsidRPr="005471AB">
              <w:t>, 1.9</w:t>
            </w:r>
            <w:r w:rsidR="00221AA8">
              <w:t>8</w:t>
            </w:r>
          </w:p>
        </w:tc>
      </w:tr>
      <w:tr w:rsidR="001E2303" w:rsidRPr="005471AB" w14:paraId="68F3112A" w14:textId="77777777" w:rsidTr="00FE43FA">
        <w:tc>
          <w:tcPr>
            <w:tcW w:w="1870" w:type="dxa"/>
          </w:tcPr>
          <w:p w14:paraId="102421C5" w14:textId="77777777" w:rsidR="001E2303" w:rsidRPr="005471AB" w:rsidRDefault="001E2303" w:rsidP="00FE43FA">
            <w:pPr>
              <w:pStyle w:val="EndNoteBibliographyTitle"/>
              <w:jc w:val="left"/>
            </w:pPr>
            <w:r w:rsidRPr="005471AB">
              <w:t>Time x Treatment</w:t>
            </w:r>
          </w:p>
        </w:tc>
        <w:tc>
          <w:tcPr>
            <w:tcW w:w="1870" w:type="dxa"/>
          </w:tcPr>
          <w:p w14:paraId="553045DA" w14:textId="77777777" w:rsidR="001E2303" w:rsidRPr="005471AB" w:rsidRDefault="001E2303" w:rsidP="00FE43FA">
            <w:pPr>
              <w:pStyle w:val="EndNoteBibliographyTitle"/>
            </w:pPr>
            <w:r w:rsidRPr="005471AB">
              <w:t>0.0</w:t>
            </w:r>
            <w:r>
              <w:t>2</w:t>
            </w:r>
            <w:r w:rsidRPr="005471AB">
              <w:t xml:space="preserve"> (0.9</w:t>
            </w:r>
            <w:r>
              <w:t>8</w:t>
            </w:r>
            <w:r w:rsidRPr="005471AB">
              <w:t>)</w:t>
            </w:r>
          </w:p>
          <w:p w14:paraId="37F49A62" w14:textId="1A47EFC1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>
              <w:t>5</w:t>
            </w:r>
            <w:r w:rsidR="008E4544">
              <w:t>4</w:t>
            </w:r>
            <w:r w:rsidRPr="005471AB">
              <w:t>, 1.</w:t>
            </w:r>
            <w:r>
              <w:t>5</w:t>
            </w:r>
            <w:r w:rsidR="008E4544">
              <w:t>1</w:t>
            </w:r>
          </w:p>
        </w:tc>
        <w:tc>
          <w:tcPr>
            <w:tcW w:w="1870" w:type="dxa"/>
          </w:tcPr>
          <w:p w14:paraId="3DD36171" w14:textId="3D3C8D2C" w:rsidR="001E2303" w:rsidRPr="005471AB" w:rsidRDefault="001E2303" w:rsidP="00FE43FA">
            <w:pPr>
              <w:pStyle w:val="EndNoteBibliographyTitle"/>
            </w:pPr>
            <w:r w:rsidRPr="005471AB">
              <w:t>0.</w:t>
            </w:r>
            <w:r>
              <w:t>7</w:t>
            </w:r>
            <w:r w:rsidR="00631548">
              <w:t>8</w:t>
            </w:r>
            <w:r w:rsidRPr="005471AB">
              <w:t xml:space="preserve"> (0.</w:t>
            </w:r>
            <w:r>
              <w:t>4</w:t>
            </w:r>
            <w:r w:rsidR="00631548">
              <w:t>6</w:t>
            </w:r>
            <w:r w:rsidRPr="005471AB">
              <w:t>)</w:t>
            </w:r>
          </w:p>
          <w:p w14:paraId="714DFC99" w14:textId="2F23AAF2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>
              <w:t>3</w:t>
            </w:r>
            <w:r w:rsidR="00631548">
              <w:t>4</w:t>
            </w:r>
            <w:r w:rsidRPr="005471AB">
              <w:t xml:space="preserve">, </w:t>
            </w:r>
            <w:r>
              <w:t>2.</w:t>
            </w:r>
            <w:r w:rsidR="00631548">
              <w:t>90</w:t>
            </w:r>
          </w:p>
        </w:tc>
        <w:tc>
          <w:tcPr>
            <w:tcW w:w="1870" w:type="dxa"/>
          </w:tcPr>
          <w:p w14:paraId="57E05D89" w14:textId="525385A9" w:rsidR="001E2303" w:rsidRPr="005471AB" w:rsidRDefault="001E2303" w:rsidP="00FE43FA">
            <w:pPr>
              <w:pStyle w:val="EndNoteBibliographyTitle"/>
            </w:pPr>
            <w:r w:rsidRPr="005471AB">
              <w:t>0.4</w:t>
            </w:r>
            <w:r w:rsidR="00221AA8">
              <w:t>2</w:t>
            </w:r>
            <w:r w:rsidRPr="005471AB">
              <w:t xml:space="preserve"> (0.73)</w:t>
            </w:r>
          </w:p>
          <w:p w14:paraId="55713699" w14:textId="2C6CE164" w:rsidR="001E2303" w:rsidRPr="005471AB" w:rsidRDefault="001E2303" w:rsidP="00FE43FA">
            <w:pPr>
              <w:pStyle w:val="EndNoteBibliographyTitle"/>
            </w:pPr>
            <w:r w:rsidRPr="005471AB">
              <w:t>-2.0</w:t>
            </w:r>
            <w:r w:rsidR="00221AA8">
              <w:t>3</w:t>
            </w:r>
            <w:r w:rsidRPr="005471AB">
              <w:t>, 2.8</w:t>
            </w:r>
            <w:r w:rsidR="00221AA8">
              <w:t>7</w:t>
            </w:r>
          </w:p>
        </w:tc>
        <w:tc>
          <w:tcPr>
            <w:tcW w:w="1870" w:type="dxa"/>
          </w:tcPr>
          <w:p w14:paraId="73485FA6" w14:textId="763B03D3" w:rsidR="001E2303" w:rsidRPr="005471AB" w:rsidRDefault="001E2303" w:rsidP="00FE43FA">
            <w:pPr>
              <w:pStyle w:val="EndNoteBibliographyTitle"/>
            </w:pPr>
            <w:r w:rsidRPr="005471AB">
              <w:t>-1.</w:t>
            </w:r>
            <w:r>
              <w:t>0</w:t>
            </w:r>
            <w:r w:rsidR="00221AA8">
              <w:t>3</w:t>
            </w:r>
            <w:r w:rsidRPr="005471AB">
              <w:t xml:space="preserve"> (0.3</w:t>
            </w:r>
            <w:r w:rsidR="00221AA8">
              <w:t>9</w:t>
            </w:r>
            <w:r w:rsidRPr="005471AB">
              <w:t>)</w:t>
            </w:r>
          </w:p>
          <w:p w14:paraId="3A8A5BDD" w14:textId="7619CE9F" w:rsidR="001E2303" w:rsidRPr="005471AB" w:rsidRDefault="001E2303" w:rsidP="00FE43FA">
            <w:pPr>
              <w:pStyle w:val="EndNoteBibliographyTitle"/>
            </w:pPr>
            <w:r w:rsidRPr="005471AB">
              <w:t>-3.</w:t>
            </w:r>
            <w:r w:rsidR="00221AA8">
              <w:t>39</w:t>
            </w:r>
            <w:r w:rsidRPr="005471AB">
              <w:t>, 1.</w:t>
            </w:r>
            <w:r w:rsidR="00221AA8">
              <w:t>34</w:t>
            </w:r>
          </w:p>
        </w:tc>
      </w:tr>
    </w:tbl>
    <w:p w14:paraId="4FE656F7" w14:textId="699B2609" w:rsidR="001E2303" w:rsidRPr="005471AB" w:rsidRDefault="001E2303" w:rsidP="001E2303">
      <w:pPr>
        <w:pStyle w:val="EndNoteBibliographyTitle"/>
        <w:jc w:val="left"/>
      </w:pPr>
      <w:r w:rsidRPr="005471AB">
        <w:t xml:space="preserve">Model results of repeated </w:t>
      </w:r>
      <w:r w:rsidR="00E04A62">
        <w:t xml:space="preserve">DNA </w:t>
      </w:r>
      <w:r w:rsidRPr="005471AB">
        <w:t>methylation</w:t>
      </w:r>
      <w:r w:rsidR="00B139FA">
        <w:t xml:space="preserve"> </w:t>
      </w:r>
      <w:r w:rsidRPr="005471AB">
        <w:t>regressed on time and treatment, controlling for maternal smoking</w:t>
      </w:r>
      <w:r w:rsidR="00B139FA">
        <w:t xml:space="preserve"> and batch</w:t>
      </w:r>
      <w:r w:rsidRPr="005471AB">
        <w:t xml:space="preserve">. Time and treatment were first independently assessed for main effects and an interaction model was assessed for interaction between time and treatment. </w:t>
      </w:r>
      <w:r w:rsidR="00B139FA">
        <w:t>E</w:t>
      </w:r>
      <w:r w:rsidRPr="005471AB">
        <w:t>stimates are reported with p-values in pa</w:t>
      </w:r>
      <w:r w:rsidR="00E04A62">
        <w:t>re</w:t>
      </w:r>
      <w:r w:rsidRPr="005471AB">
        <w:t>ntheses and 95% confidence intervals on the second line.</w:t>
      </w:r>
    </w:p>
    <w:p w14:paraId="59CF5A65" w14:textId="3FA495DC" w:rsidR="001E2303" w:rsidRPr="008E4544" w:rsidRDefault="001E2303" w:rsidP="001E2303">
      <w:pPr>
        <w:pStyle w:val="EndNoteBibliographyTitle"/>
        <w:jc w:val="left"/>
      </w:pPr>
      <w:r w:rsidRPr="005471AB">
        <w:t xml:space="preserve"> </w:t>
      </w:r>
    </w:p>
    <w:p w14:paraId="3B62A41E" w14:textId="6EF71F56" w:rsidR="001E2303" w:rsidRPr="005471AB" w:rsidRDefault="001E2303" w:rsidP="00A80B75">
      <w:pPr>
        <w:pStyle w:val="EndNoteBibliographyTitle"/>
        <w:jc w:val="left"/>
        <w:sectPr w:rsidR="001E2303" w:rsidRPr="005471AB" w:rsidSect="00204C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CEED56" w14:textId="5821A36F" w:rsidR="008D3EDA" w:rsidRPr="004E655C" w:rsidRDefault="00AA09BA" w:rsidP="00B17B95">
      <w:pPr>
        <w:pStyle w:val="EndNoteBibliographyTitle"/>
        <w:jc w:val="left"/>
      </w:pPr>
      <w:r w:rsidRPr="005471AB">
        <w:rPr>
          <w:b/>
          <w:bCs/>
        </w:rPr>
        <w:lastRenderedPageBreak/>
        <w:t xml:space="preserve">Supplement </w:t>
      </w:r>
      <w:r w:rsidR="00AF7B99" w:rsidRPr="00AF7B99">
        <w:rPr>
          <w:b/>
          <w:bCs/>
        </w:rPr>
        <w:t xml:space="preserve">Material </w:t>
      </w:r>
      <w:r w:rsidR="000B3B1F">
        <w:rPr>
          <w:b/>
          <w:bCs/>
        </w:rPr>
        <w:t>6</w:t>
      </w:r>
      <w:r w:rsidRPr="005471AB">
        <w:rPr>
          <w:b/>
          <w:bCs/>
        </w:rPr>
        <w:t xml:space="preserve">: Sensitivity Analysis </w:t>
      </w:r>
      <w:r w:rsidR="007E4A52" w:rsidRPr="005471AB">
        <w:rPr>
          <w:b/>
          <w:bCs/>
        </w:rPr>
        <w:t xml:space="preserve">Main Effects for Baseline </w:t>
      </w:r>
      <w:r w:rsidR="00E04A62">
        <w:rPr>
          <w:b/>
          <w:bCs/>
        </w:rPr>
        <w:t xml:space="preserve">DNA </w:t>
      </w:r>
      <w:r w:rsidR="007E4A52" w:rsidRPr="005471AB">
        <w:rPr>
          <w:b/>
          <w:bCs/>
        </w:rPr>
        <w:t xml:space="preserve">Methylation in </w:t>
      </w:r>
      <w:r w:rsidR="00B17B95" w:rsidRPr="005471AB">
        <w:rPr>
          <w:b/>
          <w:bCs/>
        </w:rPr>
        <w:t>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114A1" w:rsidRPr="00546AB6" w14:paraId="3A3FBB2B" w14:textId="77777777" w:rsidTr="00795E3D">
        <w:tc>
          <w:tcPr>
            <w:tcW w:w="1870" w:type="dxa"/>
          </w:tcPr>
          <w:p w14:paraId="59BE561D" w14:textId="77777777" w:rsidR="001114A1" w:rsidRPr="00546AB6" w:rsidRDefault="001114A1" w:rsidP="001114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</w:tcPr>
          <w:p w14:paraId="69A3AB26" w14:textId="1FE45788" w:rsidR="001114A1" w:rsidRPr="00546AB6" w:rsidRDefault="001114A1" w:rsidP="001114A1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1870" w:type="dxa"/>
          </w:tcPr>
          <w:p w14:paraId="27CC3579" w14:textId="2B48350F" w:rsidR="001114A1" w:rsidRPr="00546AB6" w:rsidRDefault="001114A1" w:rsidP="001114A1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LC6A4</w:t>
            </w:r>
          </w:p>
        </w:tc>
        <w:tc>
          <w:tcPr>
            <w:tcW w:w="1870" w:type="dxa"/>
          </w:tcPr>
          <w:p w14:paraId="602C3899" w14:textId="69DF0178" w:rsidR="001114A1" w:rsidRPr="00546AB6" w:rsidRDefault="001114A1" w:rsidP="001114A1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R3C1</w:t>
            </w:r>
          </w:p>
        </w:tc>
        <w:tc>
          <w:tcPr>
            <w:tcW w:w="1870" w:type="dxa"/>
          </w:tcPr>
          <w:p w14:paraId="1B843707" w14:textId="2A6E7082" w:rsidR="001114A1" w:rsidRPr="00546AB6" w:rsidRDefault="001114A1" w:rsidP="001114A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LINE1</w:t>
            </w:r>
          </w:p>
        </w:tc>
      </w:tr>
      <w:tr w:rsidR="00546AB6" w:rsidRPr="00546AB6" w14:paraId="398D8EEB" w14:textId="77777777" w:rsidTr="00546AB6">
        <w:tc>
          <w:tcPr>
            <w:tcW w:w="9350" w:type="dxa"/>
            <w:gridSpan w:val="5"/>
            <w:shd w:val="clear" w:color="auto" w:fill="E7E6E6" w:themeFill="background2"/>
          </w:tcPr>
          <w:p w14:paraId="2CA46398" w14:textId="3914E156" w:rsidR="00546AB6" w:rsidRPr="00546AB6" w:rsidRDefault="00546AB6" w:rsidP="00546AB6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Baseline Methylation</w:t>
            </w:r>
          </w:p>
        </w:tc>
      </w:tr>
      <w:tr w:rsidR="00F02D40" w:rsidRPr="00546AB6" w14:paraId="6E4F5DD5" w14:textId="77777777" w:rsidTr="00795E3D">
        <w:tc>
          <w:tcPr>
            <w:tcW w:w="1870" w:type="dxa"/>
          </w:tcPr>
          <w:p w14:paraId="318069AA" w14:textId="623BCC41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BCAP (total)</w:t>
            </w:r>
          </w:p>
        </w:tc>
        <w:tc>
          <w:tcPr>
            <w:tcW w:w="1870" w:type="dxa"/>
          </w:tcPr>
          <w:p w14:paraId="1C5BD66A" w14:textId="53D0870C" w:rsidR="00F02D40" w:rsidRPr="00546AB6" w:rsidRDefault="00F02D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C4077F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4077F" w:rsidRPr="00546AB6">
              <w:rPr>
                <w:rFonts w:cstheme="minorHAnsi"/>
                <w:sz w:val="20"/>
                <w:szCs w:val="20"/>
              </w:rPr>
              <w:t>8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E6C604C" w14:textId="69F4403F" w:rsidR="00F02D40" w:rsidRPr="00546AB6" w:rsidRDefault="00F02D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C4077F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>, 0.1</w:t>
            </w:r>
            <w:r w:rsidR="00C4077F" w:rsidRPr="00546AB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4DE49143" w14:textId="4CA695BA" w:rsidR="00F02D40" w:rsidRPr="00546AB6" w:rsidRDefault="00FB28EA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</w:t>
            </w:r>
            <w:r w:rsidR="00CF49B7" w:rsidRPr="00546AB6">
              <w:rPr>
                <w:rFonts w:cstheme="minorHAnsi"/>
                <w:sz w:val="20"/>
                <w:szCs w:val="20"/>
              </w:rPr>
              <w:t>7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F49B7" w:rsidRPr="00546AB6">
              <w:rPr>
                <w:rFonts w:cstheme="minorHAnsi"/>
                <w:sz w:val="20"/>
                <w:szCs w:val="20"/>
              </w:rPr>
              <w:t>1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7F63712" w14:textId="11A3C976" w:rsidR="00FB28EA" w:rsidRPr="00546AB6" w:rsidRDefault="00FB28EA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CF49B7" w:rsidRPr="00546AB6">
              <w:rPr>
                <w:rFonts w:cstheme="minorHAnsi"/>
                <w:sz w:val="20"/>
                <w:szCs w:val="20"/>
              </w:rPr>
              <w:t>41</w:t>
            </w:r>
            <w:r w:rsidRPr="00546AB6">
              <w:rPr>
                <w:rFonts w:cstheme="minorHAnsi"/>
                <w:sz w:val="20"/>
                <w:szCs w:val="20"/>
              </w:rPr>
              <w:t>, 0.0</w:t>
            </w:r>
            <w:r w:rsidR="00CF49B7" w:rsidRPr="00546AB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70" w:type="dxa"/>
          </w:tcPr>
          <w:p w14:paraId="3D5400F2" w14:textId="7EAD23EB" w:rsidR="00F02D40" w:rsidRPr="00546AB6" w:rsidRDefault="006F123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292735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7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BAB70E7" w14:textId="2D040FA7" w:rsidR="006F1230" w:rsidRPr="00546AB6" w:rsidRDefault="006F123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406416" w:rsidRPr="00546AB6">
              <w:rPr>
                <w:rFonts w:cstheme="minorHAnsi"/>
                <w:sz w:val="20"/>
                <w:szCs w:val="20"/>
              </w:rPr>
              <w:t>1</w:t>
            </w:r>
            <w:r w:rsidR="00292735" w:rsidRPr="00546AB6">
              <w:rPr>
                <w:rFonts w:cstheme="minorHAnsi"/>
                <w:sz w:val="20"/>
                <w:szCs w:val="20"/>
              </w:rPr>
              <w:t>7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406416" w:rsidRPr="00546AB6">
              <w:rPr>
                <w:rFonts w:cstheme="minorHAnsi"/>
                <w:sz w:val="20"/>
                <w:szCs w:val="20"/>
              </w:rPr>
              <w:t>2</w:t>
            </w:r>
            <w:r w:rsidR="00292735" w:rsidRPr="00546AB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CBA5F03" w14:textId="3A991A9B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E54336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E54336" w:rsidRPr="00546AB6">
              <w:rPr>
                <w:rFonts w:cstheme="minorHAnsi"/>
                <w:sz w:val="20"/>
                <w:szCs w:val="20"/>
              </w:rPr>
              <w:t>7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B170CB5" w14:textId="7B6ADE69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E54336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, 0.2</w:t>
            </w:r>
            <w:r w:rsidR="00E54336" w:rsidRPr="00546AB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02D40" w:rsidRPr="00546AB6" w14:paraId="3453DF8F" w14:textId="77777777" w:rsidTr="00795E3D">
        <w:tc>
          <w:tcPr>
            <w:tcW w:w="1870" w:type="dxa"/>
          </w:tcPr>
          <w:p w14:paraId="75CFABBD" w14:textId="2B17BBD9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BCAP (12+)</w:t>
            </w:r>
          </w:p>
        </w:tc>
        <w:tc>
          <w:tcPr>
            <w:tcW w:w="1870" w:type="dxa"/>
          </w:tcPr>
          <w:p w14:paraId="5693B869" w14:textId="4E3873C2" w:rsidR="00F02D40" w:rsidRPr="00546AB6" w:rsidRDefault="00C4077F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F02D40" w:rsidRPr="00546AB6">
              <w:rPr>
                <w:rFonts w:cstheme="minorHAnsi"/>
                <w:sz w:val="20"/>
                <w:szCs w:val="20"/>
              </w:rPr>
              <w:t>0.</w:t>
            </w:r>
            <w:r w:rsidRPr="00546AB6">
              <w:rPr>
                <w:rFonts w:cstheme="minorHAnsi"/>
                <w:sz w:val="20"/>
                <w:szCs w:val="20"/>
              </w:rPr>
              <w:t>03</w:t>
            </w:r>
            <w:r w:rsidR="00F02D40"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Pr="00546AB6">
              <w:rPr>
                <w:rFonts w:cstheme="minorHAnsi"/>
                <w:sz w:val="20"/>
                <w:szCs w:val="20"/>
              </w:rPr>
              <w:t>77</w:t>
            </w:r>
            <w:r w:rsidR="00F02D40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7BC1BDB4" w14:textId="1488829A" w:rsidR="00F02D40" w:rsidRPr="00546AB6" w:rsidRDefault="00F02D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C4077F" w:rsidRPr="00546AB6">
              <w:rPr>
                <w:rFonts w:cstheme="minorHAnsi"/>
                <w:sz w:val="20"/>
                <w:szCs w:val="20"/>
              </w:rPr>
              <w:t>2.22</w:t>
            </w:r>
            <w:r w:rsidRPr="00546AB6">
              <w:rPr>
                <w:rFonts w:cstheme="minorHAnsi"/>
                <w:sz w:val="20"/>
                <w:szCs w:val="20"/>
              </w:rPr>
              <w:t xml:space="preserve">, </w:t>
            </w:r>
            <w:r w:rsidR="00C4077F" w:rsidRPr="00546AB6">
              <w:rPr>
                <w:rFonts w:cstheme="minorHAnsi"/>
                <w:sz w:val="20"/>
                <w:szCs w:val="20"/>
              </w:rPr>
              <w:t>1.66</w:t>
            </w:r>
          </w:p>
        </w:tc>
        <w:tc>
          <w:tcPr>
            <w:tcW w:w="1870" w:type="dxa"/>
          </w:tcPr>
          <w:p w14:paraId="02FC21C4" w14:textId="7B85114D" w:rsidR="00F02D40" w:rsidRPr="00546AB6" w:rsidRDefault="00FB28EA" w:rsidP="006F123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2.1</w:t>
            </w:r>
            <w:r w:rsidR="00CF49B7" w:rsidRPr="00546AB6">
              <w:rPr>
                <w:rFonts w:cstheme="minorHAnsi"/>
                <w:i/>
                <w:iCs/>
                <w:sz w:val="20"/>
                <w:szCs w:val="20"/>
              </w:rPr>
              <w:t>3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i/>
                <w:iCs/>
                <w:sz w:val="20"/>
                <w:szCs w:val="20"/>
              </w:rPr>
              <w:t>0.06)</w:t>
            </w:r>
            <w:r w:rsidR="00B139FA">
              <w:rPr>
                <w:rFonts w:cstheme="minorHAnsi"/>
                <w:i/>
                <w:iCs/>
                <w:sz w:val="20"/>
                <w:szCs w:val="20"/>
              </w:rPr>
              <w:t>^</w:t>
            </w:r>
            <w:proofErr w:type="gramEnd"/>
          </w:p>
          <w:p w14:paraId="7DF467B5" w14:textId="0924A9DB" w:rsidR="00FB28EA" w:rsidRPr="00546AB6" w:rsidRDefault="00FB28EA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4.3</w:t>
            </w:r>
            <w:r w:rsidR="00CF49B7" w:rsidRPr="00546AB6">
              <w:rPr>
                <w:rFonts w:cstheme="minorHAnsi"/>
                <w:i/>
                <w:iCs/>
                <w:sz w:val="20"/>
                <w:szCs w:val="20"/>
              </w:rPr>
              <w:t>7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>, 0.1</w:t>
            </w:r>
            <w:r w:rsidR="00CF49B7" w:rsidRPr="00546AB6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24EA7F47" w14:textId="263579FE" w:rsidR="00F02D40" w:rsidRPr="00546AB6" w:rsidRDefault="006F123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47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6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43B7C59" w14:textId="5AE38341" w:rsidR="006F1230" w:rsidRPr="00546AB6" w:rsidRDefault="006F123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F46C40" w:rsidRPr="00546AB6">
              <w:rPr>
                <w:rFonts w:cstheme="minorHAnsi"/>
                <w:sz w:val="20"/>
                <w:szCs w:val="20"/>
              </w:rPr>
              <w:t>2.</w:t>
            </w:r>
            <w:r w:rsidR="00292735" w:rsidRPr="00546AB6">
              <w:rPr>
                <w:rFonts w:cstheme="minorHAnsi"/>
                <w:sz w:val="20"/>
                <w:szCs w:val="20"/>
              </w:rPr>
              <w:t>48</w:t>
            </w:r>
            <w:r w:rsidR="00F46C40" w:rsidRPr="00546AB6">
              <w:rPr>
                <w:rFonts w:cstheme="minorHAnsi"/>
                <w:sz w:val="20"/>
                <w:szCs w:val="20"/>
              </w:rPr>
              <w:t>, 1.</w:t>
            </w:r>
            <w:r w:rsidR="00292735" w:rsidRPr="00546AB6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870" w:type="dxa"/>
          </w:tcPr>
          <w:p w14:paraId="5DCD2B34" w14:textId="28C3B4D0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6B1DE0" w:rsidRPr="00546AB6">
              <w:rPr>
                <w:rFonts w:cstheme="minorHAnsi"/>
                <w:sz w:val="20"/>
                <w:szCs w:val="20"/>
              </w:rPr>
              <w:t>78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6B1DE0" w:rsidRPr="00546AB6">
              <w:rPr>
                <w:rFonts w:cstheme="minorHAnsi"/>
                <w:sz w:val="20"/>
                <w:szCs w:val="20"/>
              </w:rPr>
              <w:t>1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191E23E6" w14:textId="5B860AB0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4.</w:t>
            </w:r>
            <w:r w:rsidR="006B1DE0" w:rsidRPr="00546AB6">
              <w:rPr>
                <w:rFonts w:cstheme="minorHAnsi"/>
                <w:sz w:val="20"/>
                <w:szCs w:val="20"/>
              </w:rPr>
              <w:t>28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6B1DE0" w:rsidRPr="00546AB6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F02D40" w:rsidRPr="00546AB6" w14:paraId="3E10C80F" w14:textId="77777777" w:rsidTr="00795E3D">
        <w:tc>
          <w:tcPr>
            <w:tcW w:w="1870" w:type="dxa"/>
          </w:tcPr>
          <w:p w14:paraId="6F211FC2" w14:textId="43AB8CFE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Exp)</w:t>
            </w:r>
          </w:p>
        </w:tc>
        <w:tc>
          <w:tcPr>
            <w:tcW w:w="1870" w:type="dxa"/>
          </w:tcPr>
          <w:p w14:paraId="044BD5FC" w14:textId="74AC119E" w:rsidR="00F02D40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22 (0.3</w:t>
            </w:r>
            <w:r w:rsidR="00C4077F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C955A6E" w14:textId="591DB263" w:rsidR="00A47C35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C4077F" w:rsidRPr="00546AB6">
              <w:rPr>
                <w:rFonts w:cstheme="minorHAnsi"/>
                <w:sz w:val="20"/>
                <w:szCs w:val="20"/>
              </w:rPr>
              <w:t>9</w:t>
            </w:r>
            <w:r w:rsidRPr="00546AB6">
              <w:rPr>
                <w:rFonts w:cstheme="minorHAnsi"/>
                <w:sz w:val="20"/>
                <w:szCs w:val="20"/>
              </w:rPr>
              <w:t>, 0.7</w:t>
            </w:r>
            <w:r w:rsidR="00C4077F" w:rsidRPr="00546AB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49F42344" w14:textId="77777777" w:rsidR="00F02D40" w:rsidRPr="00546AB6" w:rsidRDefault="001229A2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4 (0.90)</w:t>
            </w:r>
          </w:p>
          <w:p w14:paraId="0BEEDDC2" w14:textId="57F87EB2" w:rsidR="001229A2" w:rsidRPr="00546AB6" w:rsidRDefault="001229A2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68, 0.</w:t>
            </w:r>
            <w:r w:rsidR="00CF49B7" w:rsidRPr="00546AB6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870" w:type="dxa"/>
          </w:tcPr>
          <w:p w14:paraId="5919FC6D" w14:textId="5C121250" w:rsidR="00F46C40" w:rsidRPr="00546AB6" w:rsidRDefault="00F46C40" w:rsidP="00F46C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1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65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5BE0C7A" w14:textId="02BD3898" w:rsidR="00F02D40" w:rsidRPr="00546AB6" w:rsidRDefault="00F46C40" w:rsidP="00F46C4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6</w:t>
            </w:r>
            <w:r w:rsidR="00292735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406416" w:rsidRPr="00546AB6">
              <w:rPr>
                <w:rFonts w:cstheme="minorHAnsi"/>
                <w:sz w:val="20"/>
                <w:szCs w:val="20"/>
              </w:rPr>
              <w:t>4</w:t>
            </w:r>
            <w:r w:rsidR="00292735" w:rsidRPr="00546AB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404E2325" w14:textId="6C6A8361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2</w:t>
            </w:r>
            <w:r w:rsidR="006B1DE0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6B1DE0" w:rsidRPr="00546AB6">
              <w:rPr>
                <w:rFonts w:cstheme="minorHAnsi"/>
                <w:sz w:val="20"/>
                <w:szCs w:val="20"/>
              </w:rPr>
              <w:t>5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6F19C95" w14:textId="43BC92DE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4</w:t>
            </w:r>
            <w:r w:rsidR="006B1DE0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, 0.9</w:t>
            </w:r>
            <w:r w:rsidR="006B1DE0" w:rsidRPr="00546AB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02D40" w:rsidRPr="00546AB6" w14:paraId="26FEF1BD" w14:textId="77777777" w:rsidTr="00795E3D">
        <w:tc>
          <w:tcPr>
            <w:tcW w:w="1870" w:type="dxa"/>
          </w:tcPr>
          <w:p w14:paraId="70703502" w14:textId="1D8CB4A2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Empathy)</w:t>
            </w:r>
          </w:p>
        </w:tc>
        <w:tc>
          <w:tcPr>
            <w:tcW w:w="1870" w:type="dxa"/>
          </w:tcPr>
          <w:p w14:paraId="2CF8D7CE" w14:textId="14B55D46" w:rsidR="00F02D40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22 (0.3</w:t>
            </w:r>
            <w:r w:rsidR="00C4077F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5AD0AD83" w14:textId="342EDE13" w:rsidR="00A47C35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C4077F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>, 0.6</w:t>
            </w:r>
            <w:r w:rsidR="00C4077F" w:rsidRPr="00546AB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14:paraId="43A8FCB7" w14:textId="7C50AFD2" w:rsidR="00F02D40" w:rsidRPr="00546AB6" w:rsidRDefault="001229A2" w:rsidP="006F123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0.54 (</w:t>
            </w:r>
            <w:proofErr w:type="gramStart"/>
            <w:r w:rsidRPr="00546AB6">
              <w:rPr>
                <w:rFonts w:cstheme="minorHAnsi"/>
                <w:i/>
                <w:iCs/>
                <w:sz w:val="20"/>
                <w:szCs w:val="20"/>
              </w:rPr>
              <w:t>0.07)</w:t>
            </w:r>
            <w:r w:rsidR="00B139FA">
              <w:rPr>
                <w:rFonts w:cstheme="minorHAnsi"/>
                <w:i/>
                <w:iCs/>
                <w:sz w:val="20"/>
                <w:szCs w:val="20"/>
              </w:rPr>
              <w:t>^</w:t>
            </w:r>
            <w:proofErr w:type="gramEnd"/>
          </w:p>
          <w:p w14:paraId="1BAE72CF" w14:textId="6160CCF0" w:rsidR="001229A2" w:rsidRPr="00546AB6" w:rsidRDefault="001229A2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1.12, 0.0</w:t>
            </w:r>
            <w:r w:rsidR="00CF49B7" w:rsidRPr="00546AB6">
              <w:rPr>
                <w:rFonts w:cstheme="minorHAnsi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14:paraId="318E5BD3" w14:textId="757624D0" w:rsidR="00F02D40" w:rsidRPr="00546AB6" w:rsidRDefault="002927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F46C40" w:rsidRPr="00546AB6">
              <w:rPr>
                <w:rFonts w:cstheme="minorHAnsi"/>
                <w:sz w:val="20"/>
                <w:szCs w:val="20"/>
              </w:rPr>
              <w:t>0.</w:t>
            </w:r>
            <w:r w:rsidR="00406416" w:rsidRPr="00546AB6">
              <w:rPr>
                <w:rFonts w:cstheme="minorHAnsi"/>
                <w:sz w:val="20"/>
                <w:szCs w:val="20"/>
              </w:rPr>
              <w:t>0</w:t>
            </w:r>
            <w:r w:rsidRPr="00546AB6">
              <w:rPr>
                <w:rFonts w:cstheme="minorHAnsi"/>
                <w:sz w:val="20"/>
                <w:szCs w:val="20"/>
              </w:rPr>
              <w:t>2</w:t>
            </w:r>
            <w:r w:rsidR="00F46C40"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Pr="00546AB6">
              <w:rPr>
                <w:rFonts w:cstheme="minorHAnsi"/>
                <w:sz w:val="20"/>
                <w:szCs w:val="20"/>
              </w:rPr>
              <w:t>93</w:t>
            </w:r>
            <w:r w:rsidR="00F46C40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E772407" w14:textId="4E4DED21" w:rsidR="00F46C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53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292735" w:rsidRPr="00546AB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870" w:type="dxa"/>
          </w:tcPr>
          <w:p w14:paraId="69A286E6" w14:textId="569B6AE6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6B1DE0" w:rsidRPr="00546AB6">
              <w:rPr>
                <w:rFonts w:cstheme="minorHAnsi"/>
                <w:sz w:val="20"/>
                <w:szCs w:val="20"/>
              </w:rPr>
              <w:t>20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F5E86" w:rsidRPr="00546AB6">
              <w:rPr>
                <w:rFonts w:cstheme="minorHAnsi"/>
                <w:sz w:val="20"/>
                <w:szCs w:val="20"/>
              </w:rPr>
              <w:t>5</w:t>
            </w:r>
            <w:r w:rsidR="006B1DE0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BADD632" w14:textId="19F21C0F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8</w:t>
            </w:r>
            <w:r w:rsidR="006B1DE0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CF5E86" w:rsidRPr="00546AB6">
              <w:rPr>
                <w:rFonts w:cstheme="minorHAnsi"/>
                <w:sz w:val="20"/>
                <w:szCs w:val="20"/>
              </w:rPr>
              <w:t>4</w:t>
            </w:r>
            <w:r w:rsidR="006B1DE0" w:rsidRPr="00546AB6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F02D40" w:rsidRPr="00546AB6" w14:paraId="27A9FD47" w14:textId="77777777" w:rsidTr="00795E3D">
        <w:tc>
          <w:tcPr>
            <w:tcW w:w="1870" w:type="dxa"/>
          </w:tcPr>
          <w:p w14:paraId="43E6B396" w14:textId="3F6646F0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Punish)</w:t>
            </w:r>
          </w:p>
        </w:tc>
        <w:tc>
          <w:tcPr>
            <w:tcW w:w="1870" w:type="dxa"/>
          </w:tcPr>
          <w:p w14:paraId="7986A4C0" w14:textId="48204AF1" w:rsidR="00F02D40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C4077F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 xml:space="preserve"> (0.4</w:t>
            </w:r>
            <w:r w:rsidR="00C4077F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C7A0691" w14:textId="6FE1B39C" w:rsidR="00A47C35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5, 0.5</w:t>
            </w:r>
            <w:r w:rsidR="00C4077F" w:rsidRPr="00546AB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70" w:type="dxa"/>
          </w:tcPr>
          <w:p w14:paraId="5FAC62F1" w14:textId="546B8201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</w:t>
            </w:r>
            <w:r w:rsidR="00CF49B7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 (0.9</w:t>
            </w:r>
            <w:r w:rsidR="00CF49B7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4845BB6" w14:textId="061061F3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51, 0.5</w:t>
            </w:r>
            <w:r w:rsidR="00CF49B7" w:rsidRPr="00546AB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7B34499F" w14:textId="369FEE1A" w:rsidR="00F02D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</w:t>
            </w:r>
            <w:r w:rsidR="00406416" w:rsidRPr="00546AB6">
              <w:rPr>
                <w:rFonts w:cstheme="minorHAnsi"/>
                <w:sz w:val="20"/>
                <w:szCs w:val="20"/>
              </w:rPr>
              <w:t>3</w:t>
            </w:r>
            <w:r w:rsidR="00292735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1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4BEFCE7" w14:textId="6E790C02" w:rsidR="00F46C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11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406416" w:rsidRPr="00546AB6">
              <w:rPr>
                <w:rFonts w:cstheme="minorHAnsi"/>
                <w:sz w:val="20"/>
                <w:szCs w:val="20"/>
              </w:rPr>
              <w:t>7</w:t>
            </w:r>
            <w:r w:rsidR="00292735" w:rsidRPr="00546AB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6BC4C932" w14:textId="2C1CDB71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CF5E86" w:rsidRPr="00546AB6">
              <w:rPr>
                <w:rFonts w:cstheme="minorHAnsi"/>
                <w:sz w:val="20"/>
                <w:szCs w:val="20"/>
              </w:rPr>
              <w:t>21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F5E86" w:rsidRPr="00546AB6">
              <w:rPr>
                <w:rFonts w:cstheme="minorHAnsi"/>
                <w:sz w:val="20"/>
                <w:szCs w:val="20"/>
              </w:rPr>
              <w:t>4</w:t>
            </w:r>
            <w:r w:rsidR="006B1DE0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DF91512" w14:textId="2DF0F907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CF5E86" w:rsidRPr="00546AB6">
              <w:rPr>
                <w:rFonts w:cstheme="minorHAnsi"/>
                <w:sz w:val="20"/>
                <w:szCs w:val="20"/>
              </w:rPr>
              <w:t>7</w:t>
            </w:r>
            <w:r w:rsidR="006B1DE0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CF5E86" w:rsidRPr="00546AB6">
              <w:rPr>
                <w:rFonts w:cstheme="minorHAnsi"/>
                <w:sz w:val="20"/>
                <w:szCs w:val="20"/>
              </w:rPr>
              <w:t>3</w:t>
            </w:r>
            <w:r w:rsidR="006B1DE0" w:rsidRPr="00546AB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02D40" w:rsidRPr="00546AB6" w14:paraId="27A214E2" w14:textId="77777777" w:rsidTr="00795E3D">
        <w:tc>
          <w:tcPr>
            <w:tcW w:w="1870" w:type="dxa"/>
          </w:tcPr>
          <w:p w14:paraId="05AB6390" w14:textId="1007EF0E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Role)</w:t>
            </w:r>
          </w:p>
        </w:tc>
        <w:tc>
          <w:tcPr>
            <w:tcW w:w="1870" w:type="dxa"/>
          </w:tcPr>
          <w:p w14:paraId="48C0DEFA" w14:textId="40119CD4" w:rsidR="00F02D40" w:rsidRPr="00546AB6" w:rsidRDefault="00C4077F" w:rsidP="00C407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 xml:space="preserve">0.06 </w:t>
            </w:r>
            <w:r w:rsidR="00A47C35" w:rsidRPr="00546AB6">
              <w:rPr>
                <w:rFonts w:cstheme="minorHAnsi"/>
                <w:sz w:val="20"/>
                <w:szCs w:val="20"/>
              </w:rPr>
              <w:t>(0.9</w:t>
            </w:r>
            <w:r w:rsidRPr="00546AB6">
              <w:rPr>
                <w:rFonts w:cstheme="minorHAnsi"/>
                <w:sz w:val="20"/>
                <w:szCs w:val="20"/>
              </w:rPr>
              <w:t>1</w:t>
            </w:r>
            <w:r w:rsidR="00A47C35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6242546" w14:textId="573FF15C" w:rsidR="00A47C35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4</w:t>
            </w:r>
            <w:r w:rsidR="00C4077F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>, 0.4</w:t>
            </w:r>
            <w:r w:rsidR="00C4077F" w:rsidRPr="00546AB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7F0362E2" w14:textId="3E75FF21" w:rsidR="00F02D40" w:rsidRPr="00546AB6" w:rsidRDefault="00912ACE" w:rsidP="006F12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0.5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3)</w:t>
            </w:r>
            <w:r w:rsidR="005A623C" w:rsidRPr="00546AB6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proofErr w:type="gramEnd"/>
          </w:p>
          <w:p w14:paraId="1B172CCF" w14:textId="2A7E0A4B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1.0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>, -0.0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14:paraId="664278C9" w14:textId="65A326CB" w:rsidR="00F02D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19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3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31EBC17" w14:textId="5F768432" w:rsidR="00F46C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61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292735" w:rsidRPr="00546AB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870" w:type="dxa"/>
          </w:tcPr>
          <w:p w14:paraId="550CFC30" w14:textId="5D013329" w:rsidR="00F02D40" w:rsidRPr="00546AB6" w:rsidRDefault="00912ACE" w:rsidP="006F123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0.</w:t>
            </w:r>
            <w:r w:rsidR="00CF5E86" w:rsidRPr="00546AB6">
              <w:rPr>
                <w:rFonts w:cstheme="minorHAnsi"/>
                <w:i/>
                <w:iCs/>
                <w:sz w:val="20"/>
                <w:szCs w:val="20"/>
              </w:rPr>
              <w:t>5</w:t>
            </w:r>
            <w:r w:rsidR="006B1DE0" w:rsidRPr="00546AB6">
              <w:rPr>
                <w:rFonts w:cstheme="minorHAnsi"/>
                <w:i/>
                <w:iCs/>
                <w:sz w:val="20"/>
                <w:szCs w:val="20"/>
              </w:rPr>
              <w:t>4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i/>
                <w:iCs/>
                <w:sz w:val="20"/>
                <w:szCs w:val="20"/>
              </w:rPr>
              <w:t>0.0</w:t>
            </w:r>
            <w:r w:rsidR="006B1DE0" w:rsidRPr="00546AB6">
              <w:rPr>
                <w:rFonts w:cstheme="minorHAnsi"/>
                <w:i/>
                <w:iCs/>
                <w:sz w:val="20"/>
                <w:szCs w:val="20"/>
              </w:rPr>
              <w:t>7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 w:rsidR="00B139FA">
              <w:rPr>
                <w:rFonts w:cstheme="minorHAnsi"/>
                <w:i/>
                <w:iCs/>
                <w:sz w:val="20"/>
                <w:szCs w:val="20"/>
              </w:rPr>
              <w:t>^</w:t>
            </w:r>
            <w:proofErr w:type="gramEnd"/>
          </w:p>
          <w:p w14:paraId="2D22B5B8" w14:textId="0BB62A84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1.1</w:t>
            </w:r>
            <w:r w:rsidR="006B1DE0" w:rsidRPr="00546AB6">
              <w:rPr>
                <w:rFonts w:cstheme="minorHAnsi"/>
                <w:i/>
                <w:iCs/>
                <w:sz w:val="20"/>
                <w:szCs w:val="20"/>
              </w:rPr>
              <w:t>2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>, 0.0</w:t>
            </w:r>
            <w:r w:rsidR="006B1DE0" w:rsidRPr="00546AB6">
              <w:rPr>
                <w:rFonts w:cstheme="minorHAnsi"/>
                <w:i/>
                <w:iCs/>
                <w:sz w:val="20"/>
                <w:szCs w:val="20"/>
              </w:rPr>
              <w:t>4</w:t>
            </w:r>
          </w:p>
        </w:tc>
      </w:tr>
      <w:tr w:rsidR="00F02D40" w:rsidRPr="00546AB6" w14:paraId="19090F95" w14:textId="77777777" w:rsidTr="00795E3D">
        <w:tc>
          <w:tcPr>
            <w:tcW w:w="1870" w:type="dxa"/>
          </w:tcPr>
          <w:p w14:paraId="5BDE3B35" w14:textId="0BA796A2" w:rsidR="00F02D40" w:rsidRPr="00546AB6" w:rsidRDefault="00F02D40" w:rsidP="00F02D40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Power)</w:t>
            </w:r>
          </w:p>
        </w:tc>
        <w:tc>
          <w:tcPr>
            <w:tcW w:w="1870" w:type="dxa"/>
          </w:tcPr>
          <w:p w14:paraId="3E044541" w14:textId="53ADA036" w:rsidR="00F02D40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C4077F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4077F" w:rsidRPr="00546AB6">
              <w:rPr>
                <w:rFonts w:cstheme="minorHAnsi"/>
                <w:sz w:val="20"/>
                <w:szCs w:val="20"/>
              </w:rPr>
              <w:t>39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0CCEEB0" w14:textId="1E650A8F" w:rsidR="00A47C35" w:rsidRPr="00546AB6" w:rsidRDefault="00A47C35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C4077F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>, 0.5</w:t>
            </w:r>
            <w:r w:rsidR="00C4077F" w:rsidRPr="00546AB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5063FBFF" w14:textId="651403DD" w:rsidR="00F02D40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31 (0.2</w:t>
            </w:r>
            <w:r w:rsidR="00CF49B7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77925836" w14:textId="2F175E10" w:rsidR="00912ACE" w:rsidRPr="00546AB6" w:rsidRDefault="00912ACE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80, 0.1</w:t>
            </w:r>
            <w:r w:rsidR="00CF49B7" w:rsidRPr="00546AB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14:paraId="31844093" w14:textId="26E3167A" w:rsidR="00F02D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</w:t>
            </w:r>
            <w:r w:rsidR="00292735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8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44F0867" w14:textId="3EBAA071" w:rsidR="00F46C40" w:rsidRPr="00546AB6" w:rsidRDefault="00F46C4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406416" w:rsidRPr="00546AB6">
              <w:rPr>
                <w:rFonts w:cstheme="minorHAnsi"/>
                <w:sz w:val="20"/>
                <w:szCs w:val="20"/>
              </w:rPr>
              <w:t>4</w:t>
            </w:r>
            <w:r w:rsidR="00292735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292735" w:rsidRPr="00546AB6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70" w:type="dxa"/>
          </w:tcPr>
          <w:p w14:paraId="5B80AC93" w14:textId="412A249E" w:rsidR="00F02D40" w:rsidRPr="00546AB6" w:rsidRDefault="006F123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6B1DE0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6B1DE0" w:rsidRPr="00546AB6">
              <w:rPr>
                <w:rFonts w:cstheme="minorHAnsi"/>
                <w:sz w:val="20"/>
                <w:szCs w:val="20"/>
              </w:rPr>
              <w:t>6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70229C4" w14:textId="5D0BF820" w:rsidR="006F1230" w:rsidRPr="00546AB6" w:rsidRDefault="006F1230" w:rsidP="006F12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4</w:t>
            </w:r>
            <w:r w:rsidR="006B1DE0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6B1DE0" w:rsidRPr="00546AB6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176767" w:rsidRPr="00546AB6" w14:paraId="530310F0" w14:textId="77777777" w:rsidTr="00795E3D">
        <w:tc>
          <w:tcPr>
            <w:tcW w:w="1870" w:type="dxa"/>
          </w:tcPr>
          <w:p w14:paraId="394F99FC" w14:textId="2630F381" w:rsidR="00176767" w:rsidRPr="00546AB6" w:rsidRDefault="00176767" w:rsidP="00176767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HOME (total)</w:t>
            </w:r>
          </w:p>
        </w:tc>
        <w:tc>
          <w:tcPr>
            <w:tcW w:w="1870" w:type="dxa"/>
          </w:tcPr>
          <w:p w14:paraId="3EFA7434" w14:textId="78E316C7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4 (0.8</w:t>
            </w:r>
            <w:r w:rsidR="00C4077F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DD323DA" w14:textId="1FEEFF66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5</w:t>
            </w:r>
            <w:r w:rsidR="00C4077F" w:rsidRPr="00546AB6">
              <w:rPr>
                <w:rFonts w:cstheme="minorHAnsi"/>
                <w:sz w:val="20"/>
                <w:szCs w:val="20"/>
              </w:rPr>
              <w:t>0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C4077F" w:rsidRPr="00546AB6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70" w:type="dxa"/>
          </w:tcPr>
          <w:p w14:paraId="692C9563" w14:textId="4FC967EF" w:rsidR="00176767" w:rsidRPr="00546AB6" w:rsidRDefault="00176767" w:rsidP="0017676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0.68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2)</w:t>
            </w:r>
            <w:r w:rsidR="005A623C" w:rsidRPr="00546AB6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proofErr w:type="gramEnd"/>
          </w:p>
          <w:p w14:paraId="68132AB9" w14:textId="6E6BE40F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1.26, 0.10</w:t>
            </w:r>
          </w:p>
        </w:tc>
        <w:tc>
          <w:tcPr>
            <w:tcW w:w="1870" w:type="dxa"/>
          </w:tcPr>
          <w:p w14:paraId="3C18FF46" w14:textId="5BEB3C23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406416" w:rsidRPr="00546AB6">
              <w:rPr>
                <w:rFonts w:cstheme="minorHAnsi"/>
                <w:sz w:val="20"/>
                <w:szCs w:val="20"/>
              </w:rPr>
              <w:t>23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406416" w:rsidRPr="00546AB6">
              <w:rPr>
                <w:rFonts w:cstheme="minorHAnsi"/>
                <w:sz w:val="20"/>
                <w:szCs w:val="20"/>
              </w:rPr>
              <w:t>3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25AF4D1" w14:textId="19FF4BF1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7</w:t>
            </w:r>
            <w:r w:rsidR="00406416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406416" w:rsidRPr="00546AB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870" w:type="dxa"/>
          </w:tcPr>
          <w:p w14:paraId="4AD2A39B" w14:textId="2F1111F4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6B1DE0" w:rsidRPr="00546AB6">
              <w:rPr>
                <w:rFonts w:cstheme="minorHAnsi"/>
                <w:sz w:val="20"/>
                <w:szCs w:val="20"/>
              </w:rPr>
              <w:t>28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6B1DE0" w:rsidRPr="00546AB6">
              <w:rPr>
                <w:rFonts w:cstheme="minorHAnsi"/>
                <w:sz w:val="20"/>
                <w:szCs w:val="20"/>
              </w:rPr>
              <w:t>45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66EC833" w14:textId="6D3C3793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6B1DE0" w:rsidRPr="00546AB6">
              <w:rPr>
                <w:rFonts w:cstheme="minorHAnsi"/>
                <w:sz w:val="20"/>
                <w:szCs w:val="20"/>
              </w:rPr>
              <w:t>03</w:t>
            </w:r>
            <w:r w:rsidRPr="00546AB6">
              <w:rPr>
                <w:rFonts w:cstheme="minorHAnsi"/>
                <w:sz w:val="20"/>
                <w:szCs w:val="20"/>
              </w:rPr>
              <w:t>, 0.4</w:t>
            </w:r>
            <w:r w:rsidR="006B1DE0" w:rsidRPr="00546AB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176767" w:rsidRPr="00546AB6" w14:paraId="6A362032" w14:textId="77777777" w:rsidTr="00795E3D">
        <w:tc>
          <w:tcPr>
            <w:tcW w:w="1870" w:type="dxa"/>
          </w:tcPr>
          <w:p w14:paraId="2BF57B41" w14:textId="307D06E0" w:rsidR="00176767" w:rsidRPr="00546AB6" w:rsidRDefault="00176767" w:rsidP="00176767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HOME (responsivity)</w:t>
            </w:r>
          </w:p>
        </w:tc>
        <w:tc>
          <w:tcPr>
            <w:tcW w:w="1870" w:type="dxa"/>
          </w:tcPr>
          <w:p w14:paraId="477D8B6D" w14:textId="4A84CB88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</w:t>
            </w:r>
            <w:r w:rsidR="00C4077F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4077F" w:rsidRPr="00546AB6">
              <w:rPr>
                <w:rFonts w:cstheme="minorHAnsi"/>
                <w:sz w:val="20"/>
                <w:szCs w:val="20"/>
              </w:rPr>
              <w:t>73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386251D" w14:textId="245ADF1C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C4077F" w:rsidRPr="00546AB6">
              <w:rPr>
                <w:rFonts w:cstheme="minorHAnsi"/>
                <w:sz w:val="20"/>
                <w:szCs w:val="20"/>
              </w:rPr>
              <w:t>1.03</w:t>
            </w:r>
            <w:r w:rsidRPr="00546AB6">
              <w:rPr>
                <w:rFonts w:cstheme="minorHAnsi"/>
                <w:sz w:val="20"/>
                <w:szCs w:val="20"/>
              </w:rPr>
              <w:t>, 0.7</w:t>
            </w:r>
            <w:r w:rsidR="00C4077F" w:rsidRPr="00546AB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1FC582D" w14:textId="7CA51895" w:rsidR="00176767" w:rsidRPr="00546AB6" w:rsidRDefault="00176767" w:rsidP="0017676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1.8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8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01)</w:t>
            </w:r>
            <w:r w:rsidR="005A623C" w:rsidRPr="00546AB6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proofErr w:type="gramEnd"/>
            <w:r w:rsidR="005A623C" w:rsidRPr="00546AB6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  <w:p w14:paraId="4C4A7B5D" w14:textId="0238E4B4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2.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92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>, -0.8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2D48B9B5" w14:textId="2C96CF16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406416" w:rsidRPr="00546AB6">
              <w:rPr>
                <w:rFonts w:cstheme="minorHAnsi"/>
                <w:sz w:val="20"/>
                <w:szCs w:val="20"/>
              </w:rPr>
              <w:t>3</w:t>
            </w:r>
            <w:r w:rsidR="00292735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406416" w:rsidRPr="00546AB6">
              <w:rPr>
                <w:rFonts w:cstheme="minorHAnsi"/>
                <w:sz w:val="20"/>
                <w:szCs w:val="20"/>
              </w:rPr>
              <w:t>5</w:t>
            </w:r>
            <w:r w:rsidR="00292735" w:rsidRPr="00546AB6">
              <w:rPr>
                <w:rFonts w:cstheme="minorHAnsi"/>
                <w:sz w:val="20"/>
                <w:szCs w:val="20"/>
              </w:rPr>
              <w:t>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06B709B" w14:textId="459DD88F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406416" w:rsidRPr="00546AB6">
              <w:rPr>
                <w:rFonts w:cstheme="minorHAnsi"/>
                <w:sz w:val="20"/>
                <w:szCs w:val="20"/>
              </w:rPr>
              <w:t>2</w:t>
            </w:r>
            <w:r w:rsidR="00292735" w:rsidRPr="00546AB6">
              <w:rPr>
                <w:rFonts w:cstheme="minorHAnsi"/>
                <w:sz w:val="20"/>
                <w:szCs w:val="20"/>
              </w:rPr>
              <w:t>7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406416" w:rsidRPr="00546AB6">
              <w:rPr>
                <w:rFonts w:cstheme="minorHAnsi"/>
                <w:sz w:val="20"/>
                <w:szCs w:val="20"/>
              </w:rPr>
              <w:t>6</w:t>
            </w:r>
            <w:r w:rsidR="00292735" w:rsidRPr="00546A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2A3C9233" w14:textId="1681E975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6B1DE0" w:rsidRPr="00546AB6">
              <w:rPr>
                <w:rFonts w:cstheme="minorHAnsi"/>
                <w:sz w:val="20"/>
                <w:szCs w:val="20"/>
              </w:rPr>
              <w:t>24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6B1DE0" w:rsidRPr="00546AB6">
              <w:rPr>
                <w:rFonts w:cstheme="minorHAnsi"/>
                <w:sz w:val="20"/>
                <w:szCs w:val="20"/>
              </w:rPr>
              <w:t>12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14CBD1A3" w14:textId="1D293F0A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2.</w:t>
            </w:r>
            <w:r w:rsidR="006B1DE0" w:rsidRPr="00546AB6">
              <w:rPr>
                <w:rFonts w:cstheme="minorHAnsi"/>
                <w:sz w:val="20"/>
                <w:szCs w:val="20"/>
              </w:rPr>
              <w:t>80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6B1DE0" w:rsidRPr="00546AB6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176767" w:rsidRPr="00546AB6" w14:paraId="204D164D" w14:textId="77777777" w:rsidTr="00795E3D">
        <w:tc>
          <w:tcPr>
            <w:tcW w:w="1870" w:type="dxa"/>
          </w:tcPr>
          <w:p w14:paraId="603494AE" w14:textId="47A85D37" w:rsidR="00176767" w:rsidRPr="00546AB6" w:rsidRDefault="00176767" w:rsidP="00176767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HOME (acceptance)</w:t>
            </w:r>
          </w:p>
        </w:tc>
        <w:tc>
          <w:tcPr>
            <w:tcW w:w="1870" w:type="dxa"/>
          </w:tcPr>
          <w:p w14:paraId="210CD522" w14:textId="2E7CFC33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</w:t>
            </w:r>
            <w:r w:rsidR="00C4077F" w:rsidRPr="00546AB6">
              <w:rPr>
                <w:rFonts w:cstheme="minorHAnsi"/>
                <w:sz w:val="20"/>
                <w:szCs w:val="20"/>
              </w:rPr>
              <w:t>2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4077F" w:rsidRPr="00546AB6">
              <w:rPr>
                <w:rFonts w:cstheme="minorHAnsi"/>
                <w:sz w:val="20"/>
                <w:szCs w:val="20"/>
              </w:rPr>
              <w:t>5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5C38C3EE" w14:textId="63FAF18C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</w:t>
            </w:r>
            <w:r w:rsidR="00C4077F" w:rsidRPr="00546AB6">
              <w:rPr>
                <w:rFonts w:cstheme="minorHAnsi"/>
                <w:sz w:val="20"/>
                <w:szCs w:val="20"/>
              </w:rPr>
              <w:t>.58</w:t>
            </w:r>
            <w:r w:rsidRPr="00546AB6">
              <w:rPr>
                <w:rFonts w:cstheme="minorHAnsi"/>
                <w:sz w:val="20"/>
                <w:szCs w:val="20"/>
              </w:rPr>
              <w:t xml:space="preserve">, </w:t>
            </w:r>
            <w:r w:rsidR="00C4077F" w:rsidRPr="00546AB6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870" w:type="dxa"/>
          </w:tcPr>
          <w:p w14:paraId="6EB194D0" w14:textId="288C52B0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CF49B7" w:rsidRPr="00546AB6">
              <w:rPr>
                <w:rFonts w:cstheme="minorHAnsi"/>
                <w:sz w:val="20"/>
                <w:szCs w:val="20"/>
              </w:rPr>
              <w:t>29</w:t>
            </w:r>
            <w:r w:rsidRPr="00546AB6">
              <w:rPr>
                <w:rFonts w:cstheme="minorHAnsi"/>
                <w:sz w:val="20"/>
                <w:szCs w:val="20"/>
              </w:rPr>
              <w:t xml:space="preserve"> (0.5</w:t>
            </w:r>
            <w:r w:rsidR="00CF49B7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8C170CF" w14:textId="26E2BD83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1</w:t>
            </w:r>
            <w:r w:rsidR="00CF49B7" w:rsidRPr="00546AB6">
              <w:rPr>
                <w:rFonts w:cstheme="minorHAnsi"/>
                <w:sz w:val="20"/>
                <w:szCs w:val="20"/>
              </w:rPr>
              <w:t>7</w:t>
            </w:r>
            <w:r w:rsidRPr="00546AB6">
              <w:rPr>
                <w:rFonts w:cstheme="minorHAnsi"/>
                <w:sz w:val="20"/>
                <w:szCs w:val="20"/>
              </w:rPr>
              <w:t>, 0.5</w:t>
            </w:r>
            <w:r w:rsidR="00CF49B7" w:rsidRPr="00546AB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14:paraId="73891A94" w14:textId="3A53DC5A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406416" w:rsidRPr="00546AB6">
              <w:rPr>
                <w:rFonts w:cstheme="minorHAnsi"/>
                <w:sz w:val="20"/>
                <w:szCs w:val="20"/>
              </w:rPr>
              <w:t>2</w:t>
            </w:r>
            <w:r w:rsidR="00292735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406416" w:rsidRPr="00546AB6">
              <w:rPr>
                <w:rFonts w:cstheme="minorHAnsi"/>
                <w:sz w:val="20"/>
                <w:szCs w:val="20"/>
              </w:rPr>
              <w:t>4</w:t>
            </w:r>
            <w:r w:rsidR="00292735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0116588" w14:textId="3B639CE8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406416" w:rsidRPr="00546AB6">
              <w:rPr>
                <w:rFonts w:cstheme="minorHAnsi"/>
                <w:sz w:val="20"/>
                <w:szCs w:val="20"/>
              </w:rPr>
              <w:t>1</w:t>
            </w:r>
            <w:r w:rsidR="00292735" w:rsidRPr="00546AB6">
              <w:rPr>
                <w:rFonts w:cstheme="minorHAnsi"/>
                <w:sz w:val="20"/>
                <w:szCs w:val="20"/>
              </w:rPr>
              <w:t>.00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406416" w:rsidRPr="00546AB6">
              <w:rPr>
                <w:rFonts w:cstheme="minorHAnsi"/>
                <w:sz w:val="20"/>
                <w:szCs w:val="20"/>
              </w:rPr>
              <w:t>4</w:t>
            </w:r>
            <w:r w:rsidR="00292735" w:rsidRPr="00546AB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70" w:type="dxa"/>
          </w:tcPr>
          <w:p w14:paraId="013484D0" w14:textId="7413C55F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6B1DE0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F5E86" w:rsidRPr="00546AB6">
              <w:rPr>
                <w:rFonts w:cstheme="minorHAnsi"/>
                <w:sz w:val="20"/>
                <w:szCs w:val="20"/>
              </w:rPr>
              <w:t>9</w:t>
            </w:r>
            <w:r w:rsidR="006B1DE0" w:rsidRPr="00546AB6">
              <w:rPr>
                <w:rFonts w:cstheme="minorHAnsi"/>
                <w:sz w:val="20"/>
                <w:szCs w:val="20"/>
              </w:rPr>
              <w:t>9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670CBF4" w14:textId="1E18E777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0</w:t>
            </w:r>
            <w:r w:rsidR="006B1DE0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, </w:t>
            </w:r>
            <w:r w:rsidR="006B1DE0" w:rsidRPr="00546AB6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176767" w:rsidRPr="00546AB6" w14:paraId="732CD96E" w14:textId="77777777" w:rsidTr="00795E3D">
        <w:tc>
          <w:tcPr>
            <w:tcW w:w="1870" w:type="dxa"/>
          </w:tcPr>
          <w:p w14:paraId="79EA6EAF" w14:textId="7AF632C3" w:rsidR="00176767" w:rsidRPr="00546AB6" w:rsidRDefault="005A623C" w:rsidP="00176767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MBQS</w:t>
            </w:r>
          </w:p>
        </w:tc>
        <w:tc>
          <w:tcPr>
            <w:tcW w:w="1870" w:type="dxa"/>
          </w:tcPr>
          <w:p w14:paraId="1A5946D0" w14:textId="0D904EB0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C4077F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C4077F" w:rsidRPr="00546AB6">
              <w:rPr>
                <w:rFonts w:cstheme="minorHAnsi"/>
                <w:sz w:val="20"/>
                <w:szCs w:val="20"/>
              </w:rPr>
              <w:t>8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1A5394B" w14:textId="6FCEDFFE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8</w:t>
            </w:r>
            <w:r w:rsidR="00C4077F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, 2.</w:t>
            </w:r>
            <w:r w:rsidR="00C4077F" w:rsidRPr="00546AB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70" w:type="dxa"/>
          </w:tcPr>
          <w:p w14:paraId="537BE0A9" w14:textId="12148FB4" w:rsidR="00176767" w:rsidRPr="00546AB6" w:rsidRDefault="00176767" w:rsidP="0017676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2.6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4)</w:t>
            </w:r>
            <w:r w:rsidR="005A623C" w:rsidRPr="00546AB6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proofErr w:type="gramEnd"/>
          </w:p>
          <w:p w14:paraId="2A93C6B1" w14:textId="5B5E05BE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5.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14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>, -0.1</w:t>
            </w:r>
            <w:r w:rsidR="00CF49B7" w:rsidRPr="00546AB6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458F6E16" w14:textId="16628202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292735" w:rsidRPr="00546AB6">
              <w:rPr>
                <w:rFonts w:cstheme="minorHAnsi"/>
                <w:sz w:val="20"/>
                <w:szCs w:val="20"/>
              </w:rPr>
              <w:t>93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292735" w:rsidRPr="00546AB6">
              <w:rPr>
                <w:rFonts w:cstheme="minorHAnsi"/>
                <w:sz w:val="20"/>
                <w:szCs w:val="20"/>
              </w:rPr>
              <w:t>3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23A42FB" w14:textId="7FF9A470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406416" w:rsidRPr="00546AB6">
              <w:rPr>
                <w:rFonts w:cstheme="minorHAnsi"/>
                <w:sz w:val="20"/>
                <w:szCs w:val="20"/>
              </w:rPr>
              <w:t>3.0</w:t>
            </w:r>
            <w:r w:rsidR="00292735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, 1.</w:t>
            </w:r>
            <w:r w:rsidR="00292735" w:rsidRPr="00546AB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70" w:type="dxa"/>
          </w:tcPr>
          <w:p w14:paraId="69C8C722" w14:textId="5518CEC9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6B1DE0" w:rsidRPr="00546AB6">
              <w:rPr>
                <w:rFonts w:cstheme="minorHAnsi"/>
                <w:sz w:val="20"/>
                <w:szCs w:val="20"/>
              </w:rPr>
              <w:t>4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6B1DE0" w:rsidRPr="00546AB6">
              <w:rPr>
                <w:rFonts w:cstheme="minorHAnsi"/>
                <w:sz w:val="20"/>
                <w:szCs w:val="20"/>
              </w:rPr>
              <w:t>77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10284006" w14:textId="3ADB63EB" w:rsidR="00176767" w:rsidRPr="00546AB6" w:rsidRDefault="00176767" w:rsidP="001767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</w:t>
            </w:r>
            <w:r w:rsidR="00CF5E86" w:rsidRPr="00546AB6">
              <w:rPr>
                <w:rFonts w:cstheme="minorHAnsi"/>
                <w:sz w:val="20"/>
                <w:szCs w:val="20"/>
              </w:rPr>
              <w:t>3.</w:t>
            </w:r>
            <w:r w:rsidR="006B1DE0" w:rsidRPr="00546AB6">
              <w:rPr>
                <w:rFonts w:cstheme="minorHAnsi"/>
                <w:sz w:val="20"/>
                <w:szCs w:val="20"/>
              </w:rPr>
              <w:t>2</w:t>
            </w:r>
            <w:r w:rsidR="00CF5E86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, 2.</w:t>
            </w:r>
            <w:r w:rsidR="006B1DE0" w:rsidRPr="00546AB6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46AB6" w:rsidRPr="00546AB6" w14:paraId="066C3040" w14:textId="77777777" w:rsidTr="00546AB6">
        <w:tc>
          <w:tcPr>
            <w:tcW w:w="9350" w:type="dxa"/>
            <w:gridSpan w:val="5"/>
            <w:shd w:val="clear" w:color="auto" w:fill="E7E6E6" w:themeFill="background2"/>
          </w:tcPr>
          <w:p w14:paraId="40047794" w14:textId="5FC394FD" w:rsidR="00546AB6" w:rsidRPr="00546AB6" w:rsidRDefault="00546AB6" w:rsidP="00FE43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Repeated Measures Methylation</w:t>
            </w:r>
          </w:p>
        </w:tc>
      </w:tr>
      <w:tr w:rsidR="00ED3FEC" w:rsidRPr="00546AB6" w14:paraId="123C4F37" w14:textId="77777777" w:rsidTr="00ED3FEC">
        <w:tc>
          <w:tcPr>
            <w:tcW w:w="1870" w:type="dxa"/>
          </w:tcPr>
          <w:p w14:paraId="7F83C5A9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BCAP (total)</w:t>
            </w:r>
          </w:p>
        </w:tc>
        <w:tc>
          <w:tcPr>
            <w:tcW w:w="1870" w:type="dxa"/>
          </w:tcPr>
          <w:p w14:paraId="7D42F05B" w14:textId="1CBBB138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7B2461" w:rsidRPr="00546AB6">
              <w:rPr>
                <w:rFonts w:cstheme="minorHAnsi"/>
                <w:sz w:val="20"/>
                <w:szCs w:val="20"/>
              </w:rPr>
              <w:t>0</w:t>
            </w:r>
            <w:r w:rsidRPr="00546AB6">
              <w:rPr>
                <w:rFonts w:cstheme="minorHAnsi"/>
                <w:sz w:val="20"/>
                <w:szCs w:val="20"/>
              </w:rPr>
              <w:t>1 (0.</w:t>
            </w:r>
            <w:r w:rsidR="007B2461" w:rsidRPr="00546AB6">
              <w:rPr>
                <w:rFonts w:cstheme="minorHAnsi"/>
                <w:sz w:val="20"/>
                <w:szCs w:val="20"/>
              </w:rPr>
              <w:t>99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C0BDEF4" w14:textId="74D4C3BC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</w:t>
            </w:r>
            <w:r w:rsidR="007B2461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>, 0.1</w:t>
            </w:r>
            <w:r w:rsidR="007B2461" w:rsidRPr="00546A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3E74EEEA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9 (0.31)</w:t>
            </w:r>
          </w:p>
          <w:p w14:paraId="26FE4A4C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5, 0.08</w:t>
            </w:r>
          </w:p>
        </w:tc>
        <w:tc>
          <w:tcPr>
            <w:tcW w:w="1870" w:type="dxa"/>
          </w:tcPr>
          <w:p w14:paraId="0474FD6F" w14:textId="59437BB0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</w:t>
            </w:r>
            <w:r w:rsidR="00790AB2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 xml:space="preserve"> (0.5</w:t>
            </w:r>
            <w:r w:rsidR="00790AB2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172B4B2A" w14:textId="707820C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790AB2" w:rsidRPr="00546AB6">
              <w:rPr>
                <w:rFonts w:cstheme="minorHAnsi"/>
                <w:sz w:val="20"/>
                <w:szCs w:val="20"/>
              </w:rPr>
              <w:t>10</w:t>
            </w:r>
            <w:r w:rsidRPr="00546AB6">
              <w:rPr>
                <w:rFonts w:cstheme="minorHAnsi"/>
                <w:sz w:val="20"/>
                <w:szCs w:val="20"/>
              </w:rPr>
              <w:t>, 0.18</w:t>
            </w:r>
          </w:p>
        </w:tc>
        <w:tc>
          <w:tcPr>
            <w:tcW w:w="1870" w:type="dxa"/>
          </w:tcPr>
          <w:p w14:paraId="72EF5ACE" w14:textId="626485FB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</w:t>
            </w:r>
            <w:r w:rsidR="001A4654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1A4654" w:rsidRPr="00546AB6">
              <w:rPr>
                <w:rFonts w:cstheme="minorHAnsi"/>
                <w:sz w:val="20"/>
                <w:szCs w:val="20"/>
              </w:rPr>
              <w:t>7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37B74CA" w14:textId="041E2CDC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</w:t>
            </w:r>
            <w:r w:rsidR="001A4654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1A4654" w:rsidRPr="00546AB6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ED3FEC" w:rsidRPr="00546AB6" w14:paraId="34199933" w14:textId="77777777" w:rsidTr="00ED3FEC">
        <w:tc>
          <w:tcPr>
            <w:tcW w:w="1870" w:type="dxa"/>
          </w:tcPr>
          <w:p w14:paraId="2EB79EB0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BCAP (12+)</w:t>
            </w:r>
          </w:p>
        </w:tc>
        <w:tc>
          <w:tcPr>
            <w:tcW w:w="1870" w:type="dxa"/>
          </w:tcPr>
          <w:p w14:paraId="554F9822" w14:textId="602BEFBD" w:rsidR="00ED3FEC" w:rsidRPr="00546AB6" w:rsidRDefault="007B2461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8</w:t>
            </w:r>
            <w:r w:rsidR="00ED3FEC"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Pr="00546AB6">
              <w:rPr>
                <w:rFonts w:cstheme="minorHAnsi"/>
                <w:sz w:val="20"/>
                <w:szCs w:val="20"/>
              </w:rPr>
              <w:t>90</w:t>
            </w:r>
            <w:r w:rsidR="00ED3FEC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98C3427" w14:textId="4FB136A5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7B2461" w:rsidRPr="00546AB6">
              <w:rPr>
                <w:rFonts w:cstheme="minorHAnsi"/>
                <w:sz w:val="20"/>
                <w:szCs w:val="20"/>
              </w:rPr>
              <w:t>31</w:t>
            </w:r>
            <w:r w:rsidRPr="00546AB6">
              <w:rPr>
                <w:rFonts w:cstheme="minorHAnsi"/>
                <w:sz w:val="20"/>
                <w:szCs w:val="20"/>
              </w:rPr>
              <w:t>, 1.</w:t>
            </w:r>
            <w:r w:rsidR="007B2461" w:rsidRPr="00546AB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70" w:type="dxa"/>
          </w:tcPr>
          <w:p w14:paraId="42B9BA46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35 (0.10)</w:t>
            </w:r>
          </w:p>
          <w:p w14:paraId="6A2BDDCD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3.00, 0.27</w:t>
            </w:r>
          </w:p>
        </w:tc>
        <w:tc>
          <w:tcPr>
            <w:tcW w:w="1870" w:type="dxa"/>
          </w:tcPr>
          <w:p w14:paraId="2FE90187" w14:textId="04889B4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</w:t>
            </w:r>
            <w:r w:rsidR="00790AB2" w:rsidRPr="00546AB6">
              <w:rPr>
                <w:rFonts w:cstheme="minorHAnsi"/>
                <w:sz w:val="20"/>
                <w:szCs w:val="20"/>
              </w:rPr>
              <w:t>15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790AB2" w:rsidRPr="00546AB6">
              <w:rPr>
                <w:rFonts w:cstheme="minorHAnsi"/>
                <w:sz w:val="20"/>
                <w:szCs w:val="20"/>
              </w:rPr>
              <w:t>8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18EC5BC8" w14:textId="0EB11216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790AB2" w:rsidRPr="00546AB6">
              <w:rPr>
                <w:rFonts w:cstheme="minorHAnsi"/>
                <w:sz w:val="20"/>
                <w:szCs w:val="20"/>
              </w:rPr>
              <w:t>32</w:t>
            </w:r>
            <w:r w:rsidRPr="00546AB6">
              <w:rPr>
                <w:rFonts w:cstheme="minorHAnsi"/>
                <w:sz w:val="20"/>
                <w:szCs w:val="20"/>
              </w:rPr>
              <w:t>, 1.6</w:t>
            </w:r>
            <w:r w:rsidR="00790AB2" w:rsidRPr="00546A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3E89C2ED" w14:textId="46F7246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1A4654" w:rsidRPr="00546AB6">
              <w:rPr>
                <w:rFonts w:cstheme="minorHAnsi"/>
                <w:sz w:val="20"/>
                <w:szCs w:val="20"/>
              </w:rPr>
              <w:t>62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1A4654" w:rsidRPr="00546AB6">
              <w:rPr>
                <w:rFonts w:cstheme="minorHAnsi"/>
                <w:sz w:val="20"/>
                <w:szCs w:val="20"/>
              </w:rPr>
              <w:t>4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607CB93" w14:textId="52243C1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2.</w:t>
            </w:r>
            <w:r w:rsidR="001A4654" w:rsidRPr="00546AB6">
              <w:rPr>
                <w:rFonts w:cstheme="minorHAnsi"/>
                <w:sz w:val="20"/>
                <w:szCs w:val="20"/>
              </w:rPr>
              <w:t>30</w:t>
            </w:r>
            <w:r w:rsidRPr="00546AB6">
              <w:rPr>
                <w:rFonts w:cstheme="minorHAnsi"/>
                <w:sz w:val="20"/>
                <w:szCs w:val="20"/>
              </w:rPr>
              <w:t>, 1.</w:t>
            </w:r>
            <w:r w:rsidR="001A4654" w:rsidRPr="00546AB6">
              <w:rPr>
                <w:rFonts w:cstheme="minorHAnsi"/>
                <w:sz w:val="20"/>
                <w:szCs w:val="20"/>
              </w:rPr>
              <w:t>06</w:t>
            </w:r>
          </w:p>
        </w:tc>
      </w:tr>
      <w:tr w:rsidR="00ED3FEC" w:rsidRPr="00546AB6" w14:paraId="12E82723" w14:textId="77777777" w:rsidTr="00ED3FEC">
        <w:tc>
          <w:tcPr>
            <w:tcW w:w="1870" w:type="dxa"/>
          </w:tcPr>
          <w:p w14:paraId="5517085A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Exp)</w:t>
            </w:r>
          </w:p>
        </w:tc>
        <w:tc>
          <w:tcPr>
            <w:tcW w:w="1870" w:type="dxa"/>
          </w:tcPr>
          <w:p w14:paraId="6FA841D4" w14:textId="55F00C59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</w:t>
            </w:r>
            <w:r w:rsidR="00521C42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 xml:space="preserve"> (0.6</w:t>
            </w:r>
            <w:r w:rsidR="00521C42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4F259C1" w14:textId="25CC4D38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521C42" w:rsidRPr="00546AB6">
              <w:rPr>
                <w:rFonts w:cstheme="minorHAnsi"/>
                <w:sz w:val="20"/>
                <w:szCs w:val="20"/>
              </w:rPr>
              <w:t>7</w:t>
            </w:r>
            <w:r w:rsidRPr="00546AB6">
              <w:rPr>
                <w:rFonts w:cstheme="minorHAnsi"/>
                <w:sz w:val="20"/>
                <w:szCs w:val="20"/>
              </w:rPr>
              <w:t>, 0.4</w:t>
            </w:r>
            <w:r w:rsidR="00521C42" w:rsidRPr="00546AB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0069FEC9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9 (0.71)</w:t>
            </w:r>
          </w:p>
          <w:p w14:paraId="7D6004F0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55, 0.38</w:t>
            </w:r>
          </w:p>
        </w:tc>
        <w:tc>
          <w:tcPr>
            <w:tcW w:w="1870" w:type="dxa"/>
          </w:tcPr>
          <w:p w14:paraId="67AA5390" w14:textId="773E612D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790AB2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 xml:space="preserve"> (0.5</w:t>
            </w:r>
            <w:r w:rsidR="00790AB2" w:rsidRPr="00546AB6">
              <w:rPr>
                <w:rFonts w:cstheme="minorHAnsi"/>
                <w:sz w:val="20"/>
                <w:szCs w:val="20"/>
              </w:rPr>
              <w:t>9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0C54A497" w14:textId="50BC2F3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790AB2" w:rsidRPr="00546AB6">
              <w:rPr>
                <w:rFonts w:cstheme="minorHAnsi"/>
                <w:sz w:val="20"/>
                <w:szCs w:val="20"/>
              </w:rPr>
              <w:t>30</w:t>
            </w:r>
            <w:r w:rsidRPr="00546AB6">
              <w:rPr>
                <w:rFonts w:cstheme="minorHAnsi"/>
                <w:sz w:val="20"/>
                <w:szCs w:val="20"/>
              </w:rPr>
              <w:t>, 0.5</w:t>
            </w:r>
            <w:r w:rsidR="00790AB2" w:rsidRPr="00546A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263AF033" w14:textId="359C2FB1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546AB6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 xml:space="preserve"> (0.6</w:t>
            </w:r>
            <w:r w:rsidR="00546AB6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E1DA8F9" w14:textId="4056470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3</w:t>
            </w:r>
            <w:r w:rsidR="00546AB6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>, 0.5</w:t>
            </w:r>
            <w:r w:rsidR="00546AB6" w:rsidRPr="00546AB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ED3FEC" w:rsidRPr="00546AB6" w14:paraId="60F0023F" w14:textId="77777777" w:rsidTr="00ED3FEC">
        <w:tc>
          <w:tcPr>
            <w:tcW w:w="1870" w:type="dxa"/>
          </w:tcPr>
          <w:p w14:paraId="6F32128C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Empathy)</w:t>
            </w:r>
          </w:p>
        </w:tc>
        <w:tc>
          <w:tcPr>
            <w:tcW w:w="1870" w:type="dxa"/>
          </w:tcPr>
          <w:p w14:paraId="6EFE84D6" w14:textId="232B39CD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521C42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521C42" w:rsidRPr="00546AB6">
              <w:rPr>
                <w:rFonts w:cstheme="minorHAnsi"/>
                <w:sz w:val="20"/>
                <w:szCs w:val="20"/>
              </w:rPr>
              <w:t>31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53AE8E0" w14:textId="66140709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521C42" w:rsidRPr="00546AB6">
              <w:rPr>
                <w:rFonts w:cstheme="minorHAnsi"/>
                <w:sz w:val="20"/>
                <w:szCs w:val="20"/>
              </w:rPr>
              <w:t>16</w:t>
            </w:r>
            <w:r w:rsidRPr="00546AB6">
              <w:rPr>
                <w:rFonts w:cstheme="minorHAnsi"/>
                <w:sz w:val="20"/>
                <w:szCs w:val="20"/>
              </w:rPr>
              <w:t>, 0.48</w:t>
            </w:r>
          </w:p>
        </w:tc>
        <w:tc>
          <w:tcPr>
            <w:tcW w:w="1870" w:type="dxa"/>
          </w:tcPr>
          <w:p w14:paraId="300498D7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3 (0.29)</w:t>
            </w:r>
          </w:p>
          <w:p w14:paraId="3B68442D" w14:textId="77777777" w:rsidR="00ED3FEC" w:rsidRPr="00546AB6" w:rsidRDefault="00ED3FEC" w:rsidP="00FE43F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66, 0.20</w:t>
            </w:r>
          </w:p>
        </w:tc>
        <w:tc>
          <w:tcPr>
            <w:tcW w:w="1870" w:type="dxa"/>
          </w:tcPr>
          <w:p w14:paraId="2A0C448C" w14:textId="135EBD5B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790AB2" w:rsidRPr="00546AB6">
              <w:rPr>
                <w:rFonts w:cstheme="minorHAnsi"/>
                <w:sz w:val="20"/>
                <w:szCs w:val="20"/>
              </w:rPr>
              <w:t>0</w:t>
            </w:r>
            <w:r w:rsidRPr="00546AB6">
              <w:rPr>
                <w:rFonts w:cstheme="minorHAnsi"/>
                <w:sz w:val="20"/>
                <w:szCs w:val="20"/>
              </w:rPr>
              <w:t xml:space="preserve"> (0.5</w:t>
            </w:r>
            <w:r w:rsidR="00790AB2" w:rsidRPr="00546AB6">
              <w:rPr>
                <w:rFonts w:cstheme="minorHAnsi"/>
                <w:sz w:val="20"/>
                <w:szCs w:val="20"/>
              </w:rPr>
              <w:t>9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3AE6C4D" w14:textId="6F4783BE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790AB2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, 0.4</w:t>
            </w:r>
            <w:r w:rsidR="00790AB2" w:rsidRPr="00546AB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457D9DB7" w14:textId="14982F0D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3</w:t>
            </w:r>
            <w:r w:rsidR="00546AB6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 xml:space="preserve"> (0.1</w:t>
            </w:r>
            <w:r w:rsidR="00546AB6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7F1843DA" w14:textId="35CA0DB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73, 0.1</w:t>
            </w:r>
            <w:r w:rsidR="00546AB6" w:rsidRPr="00546AB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D3FEC" w:rsidRPr="00546AB6" w14:paraId="0BA69D08" w14:textId="77777777" w:rsidTr="00ED3FEC">
        <w:tc>
          <w:tcPr>
            <w:tcW w:w="1870" w:type="dxa"/>
          </w:tcPr>
          <w:p w14:paraId="7293150F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Punish)</w:t>
            </w:r>
          </w:p>
        </w:tc>
        <w:tc>
          <w:tcPr>
            <w:tcW w:w="1870" w:type="dxa"/>
          </w:tcPr>
          <w:p w14:paraId="0F9BC90D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4 (0.30)</w:t>
            </w:r>
          </w:p>
          <w:p w14:paraId="667CC113" w14:textId="342F516E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3, 0.</w:t>
            </w:r>
            <w:r w:rsidR="00521C42" w:rsidRPr="00546AB6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870" w:type="dxa"/>
          </w:tcPr>
          <w:p w14:paraId="5B07EF6F" w14:textId="77777777" w:rsidR="00ED3FEC" w:rsidRPr="00546AB6" w:rsidRDefault="00ED3FEC" w:rsidP="00FE43FA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(0.81)</w:t>
            </w:r>
          </w:p>
          <w:p w14:paraId="5A7966FD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33, 0.42</w:t>
            </w:r>
          </w:p>
        </w:tc>
        <w:tc>
          <w:tcPr>
            <w:tcW w:w="1870" w:type="dxa"/>
          </w:tcPr>
          <w:p w14:paraId="7E70E6CD" w14:textId="0309A9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2</w:t>
            </w:r>
            <w:r w:rsidR="00790AB2" w:rsidRPr="00546AB6">
              <w:rPr>
                <w:rFonts w:cstheme="minorHAnsi"/>
                <w:sz w:val="20"/>
                <w:szCs w:val="20"/>
              </w:rPr>
              <w:t>5</w:t>
            </w:r>
            <w:r w:rsidRPr="00546AB6">
              <w:rPr>
                <w:rFonts w:cstheme="minorHAnsi"/>
                <w:sz w:val="20"/>
                <w:szCs w:val="20"/>
              </w:rPr>
              <w:t xml:space="preserve"> (0.1</w:t>
            </w:r>
            <w:r w:rsidR="00790AB2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C534015" w14:textId="3EA4158A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790AB2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, 0.5</w:t>
            </w:r>
            <w:r w:rsidR="00790AB2" w:rsidRPr="00546AB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30CE37FA" w14:textId="79A8633D" w:rsidR="00ED3FEC" w:rsidRPr="00546AB6" w:rsidRDefault="00ED3FEC" w:rsidP="00FE43F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0.</w:t>
            </w:r>
            <w:r w:rsidR="00546AB6" w:rsidRPr="00546AB6">
              <w:rPr>
                <w:rFonts w:cstheme="minorHAnsi"/>
                <w:b/>
                <w:bCs/>
                <w:sz w:val="20"/>
                <w:szCs w:val="20"/>
              </w:rPr>
              <w:t>40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546AB6" w:rsidRPr="00546AB6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>)*</w:t>
            </w:r>
            <w:proofErr w:type="gramEnd"/>
          </w:p>
          <w:p w14:paraId="72463D32" w14:textId="26A8BF68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0.7</w:t>
            </w:r>
            <w:r w:rsidR="00546AB6" w:rsidRPr="00546AB6">
              <w:rPr>
                <w:rFonts w:cstheme="minorHAnsi"/>
                <w:b/>
                <w:bCs/>
                <w:sz w:val="20"/>
                <w:szCs w:val="20"/>
              </w:rPr>
              <w:t>6</w:t>
            </w:r>
            <w:r w:rsidRPr="00546AB6">
              <w:rPr>
                <w:rFonts w:cstheme="minorHAnsi"/>
                <w:b/>
                <w:bCs/>
                <w:sz w:val="20"/>
                <w:szCs w:val="20"/>
              </w:rPr>
              <w:t>, -0.</w:t>
            </w:r>
            <w:r w:rsidR="00546AB6" w:rsidRPr="00546AB6">
              <w:rPr>
                <w:rFonts w:cstheme="minorHAnsi"/>
                <w:b/>
                <w:bCs/>
                <w:sz w:val="20"/>
                <w:szCs w:val="20"/>
              </w:rPr>
              <w:t>04</w:t>
            </w:r>
          </w:p>
        </w:tc>
      </w:tr>
      <w:tr w:rsidR="00ED3FEC" w:rsidRPr="00546AB6" w14:paraId="6C4F542F" w14:textId="77777777" w:rsidTr="00ED3FEC">
        <w:trPr>
          <w:trHeight w:val="58"/>
        </w:trPr>
        <w:tc>
          <w:tcPr>
            <w:tcW w:w="1870" w:type="dxa"/>
          </w:tcPr>
          <w:p w14:paraId="11E2E4BF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Role)</w:t>
            </w:r>
          </w:p>
        </w:tc>
        <w:tc>
          <w:tcPr>
            <w:tcW w:w="1870" w:type="dxa"/>
          </w:tcPr>
          <w:p w14:paraId="486E26A3" w14:textId="18EA01E1" w:rsidR="00ED3FEC" w:rsidRPr="00546AB6" w:rsidRDefault="00521C42" w:rsidP="00521C4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 xml:space="preserve">0.004 </w:t>
            </w:r>
            <w:r w:rsidR="00ED3FEC" w:rsidRPr="00546AB6">
              <w:rPr>
                <w:rFonts w:cstheme="minorHAnsi"/>
                <w:sz w:val="20"/>
                <w:szCs w:val="20"/>
              </w:rPr>
              <w:t>(0.9</w:t>
            </w:r>
            <w:r w:rsidRPr="00546AB6">
              <w:rPr>
                <w:rFonts w:cstheme="minorHAnsi"/>
                <w:sz w:val="20"/>
                <w:szCs w:val="20"/>
              </w:rPr>
              <w:t>8</w:t>
            </w:r>
            <w:r w:rsidR="00ED3FEC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4CD1E58" w14:textId="6F62E220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521C42" w:rsidRPr="00546AB6">
              <w:rPr>
                <w:rFonts w:cstheme="minorHAnsi"/>
                <w:sz w:val="20"/>
                <w:szCs w:val="20"/>
              </w:rPr>
              <w:t>8</w:t>
            </w:r>
            <w:r w:rsidRPr="00546AB6">
              <w:rPr>
                <w:rFonts w:cstheme="minorHAnsi"/>
                <w:sz w:val="20"/>
                <w:szCs w:val="20"/>
              </w:rPr>
              <w:t>, 0.28</w:t>
            </w:r>
          </w:p>
        </w:tc>
        <w:tc>
          <w:tcPr>
            <w:tcW w:w="1870" w:type="dxa"/>
          </w:tcPr>
          <w:p w14:paraId="0C11FBBA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8 (0.12)</w:t>
            </w:r>
          </w:p>
          <w:p w14:paraId="28F2B54F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64, 0.08</w:t>
            </w:r>
          </w:p>
        </w:tc>
        <w:tc>
          <w:tcPr>
            <w:tcW w:w="1870" w:type="dxa"/>
          </w:tcPr>
          <w:p w14:paraId="02226E05" w14:textId="293C01F1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1 (0.</w:t>
            </w:r>
            <w:r w:rsidR="00790AB2" w:rsidRPr="00546AB6">
              <w:rPr>
                <w:rFonts w:cstheme="minorHAnsi"/>
                <w:sz w:val="20"/>
                <w:szCs w:val="20"/>
              </w:rPr>
              <w:t>51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7DE372E1" w14:textId="2919582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790AB2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>, 0.43</w:t>
            </w:r>
          </w:p>
        </w:tc>
        <w:tc>
          <w:tcPr>
            <w:tcW w:w="1870" w:type="dxa"/>
          </w:tcPr>
          <w:p w14:paraId="0E0BCB49" w14:textId="4BF40555" w:rsidR="00546AB6" w:rsidRPr="00546AB6" w:rsidRDefault="00546AB6" w:rsidP="00546A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0.38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4)*</w:t>
            </w:r>
            <w:proofErr w:type="gramEnd"/>
          </w:p>
          <w:p w14:paraId="3B48A0D8" w14:textId="758273DA" w:rsidR="00ED3FEC" w:rsidRPr="00546AB6" w:rsidRDefault="00546AB6" w:rsidP="00546AB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0.74, -0.01</w:t>
            </w:r>
          </w:p>
        </w:tc>
      </w:tr>
      <w:tr w:rsidR="00ED3FEC" w:rsidRPr="00546AB6" w14:paraId="318A96E8" w14:textId="77777777" w:rsidTr="00ED3FEC">
        <w:tc>
          <w:tcPr>
            <w:tcW w:w="1870" w:type="dxa"/>
          </w:tcPr>
          <w:p w14:paraId="3A5D877C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AAPI (Power)</w:t>
            </w:r>
          </w:p>
        </w:tc>
        <w:tc>
          <w:tcPr>
            <w:tcW w:w="1870" w:type="dxa"/>
          </w:tcPr>
          <w:p w14:paraId="312375FE" w14:textId="51EF74F4" w:rsidR="00ED3FEC" w:rsidRPr="00546AB6" w:rsidRDefault="00521C42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03</w:t>
            </w:r>
            <w:r w:rsidR="00ED3FEC" w:rsidRPr="00546AB6">
              <w:rPr>
                <w:rFonts w:cstheme="minorHAnsi"/>
                <w:sz w:val="20"/>
                <w:szCs w:val="20"/>
              </w:rPr>
              <w:t xml:space="preserve"> (</w:t>
            </w:r>
            <w:r w:rsidRPr="00546AB6">
              <w:rPr>
                <w:rFonts w:cstheme="minorHAnsi"/>
                <w:sz w:val="20"/>
                <w:szCs w:val="20"/>
              </w:rPr>
              <w:t>0.81</w:t>
            </w:r>
            <w:r w:rsidR="00ED3FEC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87251DD" w14:textId="311983BF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521C42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>, 0.2</w:t>
            </w:r>
            <w:r w:rsidR="00521C42" w:rsidRPr="00546AB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14BB54CB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9 (0.28)</w:t>
            </w:r>
          </w:p>
          <w:p w14:paraId="71B0AA7D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54, 0.16</w:t>
            </w:r>
          </w:p>
        </w:tc>
        <w:tc>
          <w:tcPr>
            <w:tcW w:w="1870" w:type="dxa"/>
          </w:tcPr>
          <w:p w14:paraId="218966D6" w14:textId="1936F44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0 (0.5</w:t>
            </w:r>
            <w:r w:rsidR="00790AB2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2F3AE919" w14:textId="55D63FF1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4</w:t>
            </w:r>
            <w:r w:rsidR="00790AB2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>, 0.21</w:t>
            </w:r>
          </w:p>
        </w:tc>
        <w:tc>
          <w:tcPr>
            <w:tcW w:w="1870" w:type="dxa"/>
          </w:tcPr>
          <w:p w14:paraId="020D3742" w14:textId="7D42F3A0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546AB6" w:rsidRPr="00546AB6">
              <w:rPr>
                <w:rFonts w:cstheme="minorHAnsi"/>
                <w:sz w:val="20"/>
                <w:szCs w:val="20"/>
              </w:rPr>
              <w:t>10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546AB6" w:rsidRPr="00546AB6">
              <w:rPr>
                <w:rFonts w:cstheme="minorHAnsi"/>
                <w:sz w:val="20"/>
                <w:szCs w:val="20"/>
              </w:rPr>
              <w:t>6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500D83EA" w14:textId="68188266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4</w:t>
            </w:r>
            <w:r w:rsidR="00546AB6" w:rsidRPr="00546AB6">
              <w:rPr>
                <w:rFonts w:cstheme="minorHAnsi"/>
                <w:sz w:val="20"/>
                <w:szCs w:val="20"/>
              </w:rPr>
              <w:t>6</w:t>
            </w:r>
            <w:r w:rsidRPr="00546AB6">
              <w:rPr>
                <w:rFonts w:cstheme="minorHAnsi"/>
                <w:sz w:val="20"/>
                <w:szCs w:val="20"/>
              </w:rPr>
              <w:t>, 0.2</w:t>
            </w:r>
            <w:r w:rsidR="00546AB6" w:rsidRPr="00546AB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ED3FEC" w:rsidRPr="00546AB6" w14:paraId="677E7084" w14:textId="77777777" w:rsidTr="00ED3FEC">
        <w:tc>
          <w:tcPr>
            <w:tcW w:w="1870" w:type="dxa"/>
          </w:tcPr>
          <w:p w14:paraId="2CCC062B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HOME (total)</w:t>
            </w:r>
          </w:p>
        </w:tc>
        <w:tc>
          <w:tcPr>
            <w:tcW w:w="1870" w:type="dxa"/>
          </w:tcPr>
          <w:p w14:paraId="2A1568D4" w14:textId="235E8FDB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0</w:t>
            </w:r>
            <w:r w:rsidR="007B2461" w:rsidRPr="00546AB6">
              <w:rPr>
                <w:rFonts w:cstheme="minorHAnsi"/>
                <w:sz w:val="20"/>
                <w:szCs w:val="20"/>
              </w:rPr>
              <w:t>04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7B2461" w:rsidRPr="00546AB6">
              <w:rPr>
                <w:rFonts w:cstheme="minorHAnsi"/>
                <w:sz w:val="20"/>
                <w:szCs w:val="20"/>
              </w:rPr>
              <w:t>9</w:t>
            </w:r>
            <w:r w:rsidRPr="00546AB6">
              <w:rPr>
                <w:rFonts w:cstheme="minorHAnsi"/>
                <w:sz w:val="20"/>
                <w:szCs w:val="20"/>
              </w:rPr>
              <w:t>8)</w:t>
            </w:r>
          </w:p>
          <w:p w14:paraId="12635241" w14:textId="363AD83A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7B2461" w:rsidRPr="00546AB6">
              <w:rPr>
                <w:rFonts w:cstheme="minorHAnsi"/>
                <w:sz w:val="20"/>
                <w:szCs w:val="20"/>
              </w:rPr>
              <w:t>39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7B2461" w:rsidRPr="00546AB6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70" w:type="dxa"/>
          </w:tcPr>
          <w:p w14:paraId="075734CD" w14:textId="6C865CF0" w:rsidR="00ED3FEC" w:rsidRPr="00546AB6" w:rsidRDefault="00ED3FEC" w:rsidP="00FE43F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0.42 (</w:t>
            </w:r>
            <w:proofErr w:type="gramStart"/>
            <w:r w:rsidRPr="00546AB6">
              <w:rPr>
                <w:rFonts w:cstheme="minorHAnsi"/>
                <w:i/>
                <w:iCs/>
                <w:sz w:val="20"/>
                <w:szCs w:val="20"/>
              </w:rPr>
              <w:t>0.08)</w:t>
            </w:r>
            <w:r w:rsidR="00B139FA">
              <w:rPr>
                <w:rFonts w:cstheme="minorHAnsi"/>
                <w:i/>
                <w:iCs/>
                <w:sz w:val="20"/>
                <w:szCs w:val="20"/>
              </w:rPr>
              <w:t>^</w:t>
            </w:r>
            <w:proofErr w:type="gramEnd"/>
          </w:p>
          <w:p w14:paraId="37913DE4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0.90, 0.06</w:t>
            </w:r>
          </w:p>
        </w:tc>
        <w:tc>
          <w:tcPr>
            <w:tcW w:w="1870" w:type="dxa"/>
          </w:tcPr>
          <w:p w14:paraId="5A002E1E" w14:textId="5818A592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</w:t>
            </w:r>
            <w:r w:rsidR="00790AB2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 (0.5</w:t>
            </w:r>
            <w:r w:rsidR="00790AB2" w:rsidRPr="00546AB6">
              <w:rPr>
                <w:rFonts w:cstheme="minorHAnsi"/>
                <w:sz w:val="20"/>
                <w:szCs w:val="20"/>
              </w:rPr>
              <w:t>7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53F60A04" w14:textId="0C503EA1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54, 0.</w:t>
            </w:r>
            <w:r w:rsidR="00790AB2" w:rsidRPr="00546AB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870" w:type="dxa"/>
          </w:tcPr>
          <w:p w14:paraId="20EB227B" w14:textId="7A3BAF6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1A4654" w:rsidRPr="00546AB6">
              <w:rPr>
                <w:rFonts w:cstheme="minorHAnsi"/>
                <w:sz w:val="20"/>
                <w:szCs w:val="20"/>
              </w:rPr>
              <w:t>10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1A4654" w:rsidRPr="00546AB6">
              <w:rPr>
                <w:rFonts w:cstheme="minorHAnsi"/>
                <w:sz w:val="20"/>
                <w:szCs w:val="20"/>
              </w:rPr>
              <w:t>71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77969927" w14:textId="3F8B64E3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6</w:t>
            </w:r>
            <w:r w:rsidR="00546AB6" w:rsidRPr="00546AB6">
              <w:rPr>
                <w:rFonts w:cstheme="minorHAnsi"/>
                <w:sz w:val="20"/>
                <w:szCs w:val="20"/>
              </w:rPr>
              <w:t>1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546AB6" w:rsidRPr="00546AB6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ED3FEC" w:rsidRPr="00546AB6" w14:paraId="38147AB1" w14:textId="77777777" w:rsidTr="00ED3FEC">
        <w:tc>
          <w:tcPr>
            <w:tcW w:w="1870" w:type="dxa"/>
          </w:tcPr>
          <w:p w14:paraId="78AF61D3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HOME (responsivity)</w:t>
            </w:r>
          </w:p>
        </w:tc>
        <w:tc>
          <w:tcPr>
            <w:tcW w:w="1870" w:type="dxa"/>
          </w:tcPr>
          <w:p w14:paraId="7B48CEBD" w14:textId="27824BFD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7B2461" w:rsidRPr="00546AB6">
              <w:rPr>
                <w:rFonts w:cstheme="minorHAnsi"/>
                <w:sz w:val="20"/>
                <w:szCs w:val="20"/>
              </w:rPr>
              <w:t>25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7B2461" w:rsidRPr="00546AB6">
              <w:rPr>
                <w:rFonts w:cstheme="minorHAnsi"/>
                <w:sz w:val="20"/>
                <w:szCs w:val="20"/>
              </w:rPr>
              <w:t>47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33028DD" w14:textId="7632FA38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7B2461" w:rsidRPr="00546AB6">
              <w:rPr>
                <w:rFonts w:cstheme="minorHAnsi"/>
                <w:sz w:val="20"/>
                <w:szCs w:val="20"/>
              </w:rPr>
              <w:t>93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7B2461" w:rsidRPr="00546AB6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870" w:type="dxa"/>
          </w:tcPr>
          <w:p w14:paraId="599C7808" w14:textId="159BBAB2" w:rsidR="00ED3FEC" w:rsidRPr="00546AB6" w:rsidRDefault="00ED3FEC" w:rsidP="00FE43F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1.24 (</w:t>
            </w:r>
            <w:proofErr w:type="gramStart"/>
            <w:r w:rsidRPr="00546AB6">
              <w:rPr>
                <w:rFonts w:cstheme="minorHAnsi"/>
                <w:b/>
                <w:bCs/>
                <w:sz w:val="20"/>
                <w:szCs w:val="20"/>
              </w:rPr>
              <w:t>0.01)*</w:t>
            </w:r>
            <w:proofErr w:type="gramEnd"/>
          </w:p>
          <w:p w14:paraId="62B5AB43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b/>
                <w:bCs/>
                <w:sz w:val="20"/>
                <w:szCs w:val="20"/>
              </w:rPr>
              <w:t>-2.15, -0.33</w:t>
            </w:r>
          </w:p>
        </w:tc>
        <w:tc>
          <w:tcPr>
            <w:tcW w:w="1870" w:type="dxa"/>
          </w:tcPr>
          <w:p w14:paraId="6E7819CE" w14:textId="0485ADA5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</w:t>
            </w:r>
            <w:r w:rsidR="00790AB2" w:rsidRPr="00546AB6">
              <w:rPr>
                <w:rFonts w:cstheme="minorHAnsi"/>
                <w:sz w:val="20"/>
                <w:szCs w:val="20"/>
              </w:rPr>
              <w:t>10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790AB2" w:rsidRPr="00546AB6">
              <w:rPr>
                <w:rFonts w:cstheme="minorHAnsi"/>
                <w:sz w:val="20"/>
                <w:szCs w:val="20"/>
              </w:rPr>
              <w:t>78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1082E654" w14:textId="02147D69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6</w:t>
            </w:r>
            <w:r w:rsidR="00790AB2" w:rsidRPr="00546AB6">
              <w:rPr>
                <w:rFonts w:cstheme="minorHAnsi"/>
                <w:sz w:val="20"/>
                <w:szCs w:val="20"/>
              </w:rPr>
              <w:t>3</w:t>
            </w:r>
            <w:r w:rsidRPr="00546AB6">
              <w:rPr>
                <w:rFonts w:cstheme="minorHAnsi"/>
                <w:sz w:val="20"/>
                <w:szCs w:val="20"/>
              </w:rPr>
              <w:t>, 0.8</w:t>
            </w:r>
            <w:r w:rsidR="00790AB2" w:rsidRPr="00546AB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08CAECFA" w14:textId="1A9945E0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1A4654" w:rsidRPr="00546AB6">
              <w:rPr>
                <w:rFonts w:cstheme="minorHAnsi"/>
                <w:sz w:val="20"/>
                <w:szCs w:val="20"/>
              </w:rPr>
              <w:t>64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1A4654" w:rsidRPr="00546AB6">
              <w:rPr>
                <w:rFonts w:cstheme="minorHAnsi"/>
                <w:sz w:val="20"/>
                <w:szCs w:val="20"/>
              </w:rPr>
              <w:t>2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BF1D8BB" w14:textId="03B1A6E9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1A4654" w:rsidRPr="00546AB6">
              <w:rPr>
                <w:rFonts w:cstheme="minorHAnsi"/>
                <w:sz w:val="20"/>
                <w:szCs w:val="20"/>
              </w:rPr>
              <w:t>61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1A4654" w:rsidRPr="00546AB6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ED3FEC" w:rsidRPr="00546AB6" w14:paraId="51911EBE" w14:textId="77777777" w:rsidTr="00ED3FEC">
        <w:tc>
          <w:tcPr>
            <w:tcW w:w="1870" w:type="dxa"/>
          </w:tcPr>
          <w:p w14:paraId="04B39C6A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HOME (acceptance)</w:t>
            </w:r>
          </w:p>
        </w:tc>
        <w:tc>
          <w:tcPr>
            <w:tcW w:w="1870" w:type="dxa"/>
          </w:tcPr>
          <w:p w14:paraId="79844640" w14:textId="1AAB6A65" w:rsidR="00ED3FEC" w:rsidRPr="00546AB6" w:rsidRDefault="007B2461" w:rsidP="007B246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 xml:space="preserve">0.14 </w:t>
            </w:r>
            <w:r w:rsidR="00ED3FEC" w:rsidRPr="00546AB6">
              <w:rPr>
                <w:rFonts w:cstheme="minorHAnsi"/>
                <w:sz w:val="20"/>
                <w:szCs w:val="20"/>
              </w:rPr>
              <w:t>(0.</w:t>
            </w:r>
            <w:r w:rsidRPr="00546AB6">
              <w:rPr>
                <w:rFonts w:cstheme="minorHAnsi"/>
                <w:sz w:val="20"/>
                <w:szCs w:val="20"/>
              </w:rPr>
              <w:t>59</w:t>
            </w:r>
            <w:r w:rsidR="00ED3FEC"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2880AD8" w14:textId="71302D5A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7B2461" w:rsidRPr="00546AB6">
              <w:rPr>
                <w:rFonts w:cstheme="minorHAnsi"/>
                <w:sz w:val="20"/>
                <w:szCs w:val="20"/>
              </w:rPr>
              <w:t>39</w:t>
            </w:r>
            <w:r w:rsidRPr="00546AB6">
              <w:rPr>
                <w:rFonts w:cstheme="minorHAnsi"/>
                <w:sz w:val="20"/>
                <w:szCs w:val="20"/>
              </w:rPr>
              <w:t>, 0.</w:t>
            </w:r>
            <w:r w:rsidR="007B2461" w:rsidRPr="00546AB6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870" w:type="dxa"/>
          </w:tcPr>
          <w:p w14:paraId="1814FB94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18 (0.59)</w:t>
            </w:r>
          </w:p>
          <w:p w14:paraId="780420F3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84, 0.48</w:t>
            </w:r>
          </w:p>
        </w:tc>
        <w:tc>
          <w:tcPr>
            <w:tcW w:w="1870" w:type="dxa"/>
          </w:tcPr>
          <w:p w14:paraId="5170EF5B" w14:textId="5226AA6F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3</w:t>
            </w:r>
            <w:r w:rsidR="00790AB2" w:rsidRPr="00546AB6">
              <w:rPr>
                <w:rFonts w:cstheme="minorHAnsi"/>
                <w:sz w:val="20"/>
                <w:szCs w:val="20"/>
              </w:rPr>
              <w:t>0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790AB2" w:rsidRPr="00546AB6">
              <w:rPr>
                <w:rFonts w:cstheme="minorHAnsi"/>
                <w:sz w:val="20"/>
                <w:szCs w:val="20"/>
              </w:rPr>
              <w:t>31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749B513E" w14:textId="36DAE542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89, 0.2</w:t>
            </w:r>
            <w:r w:rsidR="00790AB2" w:rsidRPr="00546AB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0588B9E7" w14:textId="2C419F1D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1</w:t>
            </w:r>
            <w:r w:rsidR="001A4654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1A4654" w:rsidRPr="00546AB6">
              <w:rPr>
                <w:rFonts w:cstheme="minorHAnsi"/>
                <w:sz w:val="20"/>
                <w:szCs w:val="20"/>
              </w:rPr>
              <w:t>69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6950887D" w14:textId="51EDEAA3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</w:t>
            </w:r>
            <w:r w:rsidR="001A4654" w:rsidRPr="00546AB6">
              <w:rPr>
                <w:rFonts w:cstheme="minorHAnsi"/>
                <w:sz w:val="20"/>
                <w:szCs w:val="20"/>
              </w:rPr>
              <w:t>56</w:t>
            </w:r>
            <w:r w:rsidRPr="00546AB6">
              <w:rPr>
                <w:rFonts w:cstheme="minorHAnsi"/>
                <w:sz w:val="20"/>
                <w:szCs w:val="20"/>
              </w:rPr>
              <w:t>, 0.8</w:t>
            </w:r>
            <w:r w:rsidR="001A4654" w:rsidRPr="00546AB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D3FEC" w:rsidRPr="00546AB6" w14:paraId="706DBDB8" w14:textId="77777777" w:rsidTr="00ED3FEC">
        <w:tc>
          <w:tcPr>
            <w:tcW w:w="1870" w:type="dxa"/>
          </w:tcPr>
          <w:p w14:paraId="4755381D" w14:textId="77777777" w:rsidR="00ED3FEC" w:rsidRPr="00546AB6" w:rsidRDefault="00ED3FEC" w:rsidP="00FE43FA">
            <w:pPr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MBQS</w:t>
            </w:r>
          </w:p>
        </w:tc>
        <w:tc>
          <w:tcPr>
            <w:tcW w:w="1870" w:type="dxa"/>
          </w:tcPr>
          <w:p w14:paraId="2B568940" w14:textId="639C079B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0.2</w:t>
            </w:r>
            <w:r w:rsidR="007B2461" w:rsidRPr="00546AB6">
              <w:rPr>
                <w:rFonts w:cstheme="minorHAnsi"/>
                <w:sz w:val="20"/>
                <w:szCs w:val="20"/>
              </w:rPr>
              <w:t>2</w:t>
            </w:r>
            <w:r w:rsidRPr="00546AB6">
              <w:rPr>
                <w:rFonts w:cstheme="minorHAnsi"/>
                <w:sz w:val="20"/>
                <w:szCs w:val="20"/>
              </w:rPr>
              <w:t xml:space="preserve"> (0.7</w:t>
            </w:r>
            <w:r w:rsidR="007B2461" w:rsidRPr="00546AB6">
              <w:rPr>
                <w:rFonts w:cstheme="minorHAnsi"/>
                <w:sz w:val="20"/>
                <w:szCs w:val="20"/>
              </w:rPr>
              <w:t>4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31DC387D" w14:textId="182AF156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5</w:t>
            </w:r>
            <w:r w:rsidR="007B2461" w:rsidRPr="00546AB6">
              <w:rPr>
                <w:rFonts w:cstheme="minorHAnsi"/>
                <w:sz w:val="20"/>
                <w:szCs w:val="20"/>
              </w:rPr>
              <w:t>9</w:t>
            </w:r>
            <w:r w:rsidRPr="00546AB6">
              <w:rPr>
                <w:rFonts w:cstheme="minorHAnsi"/>
                <w:sz w:val="20"/>
                <w:szCs w:val="20"/>
              </w:rPr>
              <w:t>, 1.1</w:t>
            </w:r>
            <w:r w:rsidR="007B2461" w:rsidRPr="00546AB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14:paraId="686FDDE3" w14:textId="4739F5E9" w:rsidR="00ED3FEC" w:rsidRPr="00546AB6" w:rsidRDefault="00ED3FEC" w:rsidP="00FE43F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1.63 (</w:t>
            </w:r>
            <w:proofErr w:type="gramStart"/>
            <w:r w:rsidRPr="00546AB6">
              <w:rPr>
                <w:rFonts w:cstheme="minorHAnsi"/>
                <w:i/>
                <w:iCs/>
                <w:sz w:val="20"/>
                <w:szCs w:val="20"/>
              </w:rPr>
              <w:t>0.09)</w:t>
            </w:r>
            <w:r w:rsidR="00B139FA">
              <w:rPr>
                <w:rFonts w:cstheme="minorHAnsi"/>
                <w:i/>
                <w:iCs/>
                <w:sz w:val="20"/>
                <w:szCs w:val="20"/>
              </w:rPr>
              <w:t>^</w:t>
            </w:r>
            <w:proofErr w:type="gramEnd"/>
          </w:p>
          <w:p w14:paraId="26A03C6F" w14:textId="7777777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3.55, 0.28</w:t>
            </w:r>
          </w:p>
        </w:tc>
        <w:tc>
          <w:tcPr>
            <w:tcW w:w="1870" w:type="dxa"/>
          </w:tcPr>
          <w:p w14:paraId="6C3B4889" w14:textId="09D796FB" w:rsidR="00ED3FEC" w:rsidRPr="00546AB6" w:rsidRDefault="00ED3FEC" w:rsidP="00FE43FA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1.3</w:t>
            </w:r>
            <w:r w:rsidR="00790AB2" w:rsidRPr="00546AB6">
              <w:rPr>
                <w:rFonts w:cstheme="minorHAnsi"/>
                <w:i/>
                <w:iCs/>
                <w:sz w:val="20"/>
                <w:szCs w:val="20"/>
              </w:rPr>
              <w:t>8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 xml:space="preserve"> (</w:t>
            </w:r>
            <w:proofErr w:type="gramStart"/>
            <w:r w:rsidRPr="00546AB6">
              <w:rPr>
                <w:rFonts w:cstheme="minorHAnsi"/>
                <w:i/>
                <w:iCs/>
                <w:sz w:val="20"/>
                <w:szCs w:val="20"/>
              </w:rPr>
              <w:t>0.10)</w:t>
            </w:r>
            <w:r w:rsidR="00B139FA">
              <w:rPr>
                <w:rFonts w:cstheme="minorHAnsi"/>
                <w:i/>
                <w:iCs/>
                <w:sz w:val="20"/>
                <w:szCs w:val="20"/>
              </w:rPr>
              <w:t>^</w:t>
            </w:r>
            <w:proofErr w:type="gramEnd"/>
          </w:p>
          <w:p w14:paraId="395AA449" w14:textId="123FD59D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i/>
                <w:iCs/>
                <w:sz w:val="20"/>
                <w:szCs w:val="20"/>
              </w:rPr>
              <w:t>-3.0</w:t>
            </w:r>
            <w:r w:rsidR="00790AB2" w:rsidRPr="00546AB6">
              <w:rPr>
                <w:rFonts w:cstheme="minorHAnsi"/>
                <w:i/>
                <w:iCs/>
                <w:sz w:val="20"/>
                <w:szCs w:val="20"/>
              </w:rPr>
              <w:t>4</w:t>
            </w:r>
            <w:r w:rsidRPr="00546AB6">
              <w:rPr>
                <w:rFonts w:cstheme="minorHAnsi"/>
                <w:i/>
                <w:iCs/>
                <w:sz w:val="20"/>
                <w:szCs w:val="20"/>
              </w:rPr>
              <w:t>, 0.29</w:t>
            </w:r>
          </w:p>
        </w:tc>
        <w:tc>
          <w:tcPr>
            <w:tcW w:w="1870" w:type="dxa"/>
          </w:tcPr>
          <w:p w14:paraId="655D4960" w14:textId="6F0DD41A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0.</w:t>
            </w:r>
            <w:r w:rsidR="00546AB6" w:rsidRPr="00546AB6">
              <w:rPr>
                <w:rFonts w:cstheme="minorHAnsi"/>
                <w:sz w:val="20"/>
                <w:szCs w:val="20"/>
              </w:rPr>
              <w:t>67</w:t>
            </w:r>
            <w:r w:rsidRPr="00546AB6">
              <w:rPr>
                <w:rFonts w:cstheme="minorHAnsi"/>
                <w:sz w:val="20"/>
                <w:szCs w:val="20"/>
              </w:rPr>
              <w:t xml:space="preserve"> (0.</w:t>
            </w:r>
            <w:r w:rsidR="00546AB6" w:rsidRPr="00546AB6">
              <w:rPr>
                <w:rFonts w:cstheme="minorHAnsi"/>
                <w:sz w:val="20"/>
                <w:szCs w:val="20"/>
              </w:rPr>
              <w:t>50</w:t>
            </w:r>
            <w:r w:rsidRPr="00546AB6">
              <w:rPr>
                <w:rFonts w:cstheme="minorHAnsi"/>
                <w:sz w:val="20"/>
                <w:szCs w:val="20"/>
              </w:rPr>
              <w:t>)</w:t>
            </w:r>
          </w:p>
          <w:p w14:paraId="46D4E54E" w14:textId="02D0C217" w:rsidR="00ED3FEC" w:rsidRPr="00546AB6" w:rsidRDefault="00ED3FEC" w:rsidP="00FE43F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46AB6">
              <w:rPr>
                <w:rFonts w:cstheme="minorHAnsi"/>
                <w:sz w:val="20"/>
                <w:szCs w:val="20"/>
              </w:rPr>
              <w:t>-1.</w:t>
            </w:r>
            <w:r w:rsidR="00546AB6" w:rsidRPr="00546AB6">
              <w:rPr>
                <w:rFonts w:cstheme="minorHAnsi"/>
                <w:sz w:val="20"/>
                <w:szCs w:val="20"/>
              </w:rPr>
              <w:t>32</w:t>
            </w:r>
            <w:r w:rsidRPr="00546AB6">
              <w:rPr>
                <w:rFonts w:cstheme="minorHAnsi"/>
                <w:sz w:val="20"/>
                <w:szCs w:val="20"/>
              </w:rPr>
              <w:t>, 2.7</w:t>
            </w:r>
            <w:r w:rsidR="00546AB6" w:rsidRPr="00546AB6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68A71778" w14:textId="5023FC36" w:rsidR="00FB56FF" w:rsidRDefault="00FB56FF" w:rsidP="00FB56FF">
      <w:pPr>
        <w:pStyle w:val="EndNoteBibliographyTitle"/>
        <w:jc w:val="left"/>
      </w:pPr>
      <w:r>
        <w:t>M</w:t>
      </w:r>
      <w:r w:rsidRPr="005471AB">
        <w:t xml:space="preserve">odel results of </w:t>
      </w:r>
      <w:r w:rsidR="00E04A62">
        <w:t xml:space="preserve">DNA </w:t>
      </w:r>
      <w:r w:rsidRPr="005471AB">
        <w:t xml:space="preserve">methylation regressed on </w:t>
      </w:r>
      <w:r>
        <w:t>a</w:t>
      </w:r>
      <w:r w:rsidRPr="004E655C">
        <w:t xml:space="preserve">dversity and </w:t>
      </w:r>
      <w:r>
        <w:t>h</w:t>
      </w:r>
      <w:r w:rsidRPr="004E655C">
        <w:t xml:space="preserve">ome </w:t>
      </w:r>
      <w:r>
        <w:t>s</w:t>
      </w:r>
      <w:r w:rsidRPr="004E655C">
        <w:t xml:space="preserve">ocial </w:t>
      </w:r>
      <w:r>
        <w:t>e</w:t>
      </w:r>
      <w:r w:rsidRPr="004E655C">
        <w:t>nvironment</w:t>
      </w:r>
      <w:r w:rsidRPr="005471AB">
        <w:t xml:space="preserve"> measures, controlling for child age</w:t>
      </w:r>
      <w:r>
        <w:t>, sex, and batch</w:t>
      </w:r>
      <w:r w:rsidRPr="005471AB">
        <w:t xml:space="preserve">. </w:t>
      </w:r>
      <w:r>
        <w:t>E</w:t>
      </w:r>
      <w:r w:rsidRPr="005471AB">
        <w:t>stimates are reported</w:t>
      </w:r>
      <w:r>
        <w:t xml:space="preserve"> </w:t>
      </w:r>
      <w:r w:rsidRPr="005471AB">
        <w:t>with p-values in par</w:t>
      </w:r>
      <w:r w:rsidR="00E04A62">
        <w:t>e</w:t>
      </w:r>
      <w:r w:rsidRPr="005471AB">
        <w:t xml:space="preserve">ntheses and 95% confidence intervals on the second line. </w:t>
      </w:r>
      <w:r w:rsidR="00B139FA">
        <w:t xml:space="preserve">^p&lt;0.10; </w:t>
      </w:r>
      <w:r w:rsidR="00B139FA" w:rsidRPr="005471AB">
        <w:t>*</w:t>
      </w:r>
      <w:r w:rsidR="00B139FA">
        <w:t>p</w:t>
      </w:r>
      <w:r w:rsidR="00B139FA" w:rsidRPr="005471AB">
        <w:t>&lt;0.05; **</w:t>
      </w:r>
      <w:r w:rsidR="00B139FA">
        <w:t>p</w:t>
      </w:r>
      <w:r w:rsidR="00B139FA" w:rsidRPr="005471AB">
        <w:t>&lt;0.01</w:t>
      </w:r>
    </w:p>
    <w:p w14:paraId="513E1527" w14:textId="77777777" w:rsidR="001114A1" w:rsidRPr="005471AB" w:rsidRDefault="001114A1" w:rsidP="00EA72C9">
      <w:pPr>
        <w:pStyle w:val="EndNoteBibliographyTitle"/>
        <w:jc w:val="left"/>
        <w:rPr>
          <w:b/>
          <w:bCs/>
        </w:rPr>
        <w:sectPr w:rsidR="001114A1" w:rsidRPr="005471AB" w:rsidSect="00204C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BB11DC" w14:textId="0340754C" w:rsidR="008666FD" w:rsidRPr="005471AB" w:rsidRDefault="008666FD" w:rsidP="008666FD">
      <w:pPr>
        <w:pStyle w:val="EndNoteBibliographyTitle"/>
        <w:jc w:val="left"/>
        <w:rPr>
          <w:b/>
          <w:bCs/>
        </w:rPr>
      </w:pPr>
      <w:r w:rsidRPr="005471AB">
        <w:rPr>
          <w:b/>
          <w:bCs/>
        </w:rPr>
        <w:lastRenderedPageBreak/>
        <w:t xml:space="preserve">Supplement </w:t>
      </w:r>
      <w:r w:rsidR="00AF7B99" w:rsidRPr="00AF7B99">
        <w:rPr>
          <w:b/>
          <w:bCs/>
        </w:rPr>
        <w:t xml:space="preserve">Material </w:t>
      </w:r>
      <w:r w:rsidR="000B3B1F">
        <w:rPr>
          <w:b/>
          <w:bCs/>
        </w:rPr>
        <w:t>7</w:t>
      </w:r>
      <w:r w:rsidRPr="005471AB">
        <w:rPr>
          <w:b/>
          <w:bCs/>
        </w:rPr>
        <w:t xml:space="preserve">: Main Effects for Repeated </w:t>
      </w:r>
      <w:r w:rsidR="00E04A62">
        <w:rPr>
          <w:b/>
          <w:bCs/>
        </w:rPr>
        <w:t xml:space="preserve">DNA </w:t>
      </w:r>
      <w:r w:rsidRPr="005471AB">
        <w:rPr>
          <w:b/>
          <w:bCs/>
        </w:rPr>
        <w:t>Methylation in Children: Time an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666FD" w:rsidRPr="005471AB" w14:paraId="64400AA9" w14:textId="77777777" w:rsidTr="008666FD">
        <w:tc>
          <w:tcPr>
            <w:tcW w:w="1870" w:type="dxa"/>
          </w:tcPr>
          <w:p w14:paraId="0279A9AC" w14:textId="77777777" w:rsidR="008666FD" w:rsidRPr="005471AB" w:rsidRDefault="008666FD" w:rsidP="00EA72C9">
            <w:pPr>
              <w:pStyle w:val="EndNoteBibliographyTitle"/>
              <w:jc w:val="left"/>
              <w:rPr>
                <w:b/>
                <w:bCs/>
              </w:rPr>
            </w:pPr>
          </w:p>
        </w:tc>
        <w:tc>
          <w:tcPr>
            <w:tcW w:w="1870" w:type="dxa"/>
          </w:tcPr>
          <w:p w14:paraId="106ED96B" w14:textId="1381DBF3" w:rsidR="008666FD" w:rsidRPr="005471AB" w:rsidRDefault="008666FD" w:rsidP="00EA72C9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BDNF</w:t>
            </w:r>
          </w:p>
        </w:tc>
        <w:tc>
          <w:tcPr>
            <w:tcW w:w="1870" w:type="dxa"/>
          </w:tcPr>
          <w:p w14:paraId="07979E9E" w14:textId="28481D36" w:rsidR="008666FD" w:rsidRPr="005471AB" w:rsidRDefault="008666FD" w:rsidP="00EA72C9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SLC6A4</w:t>
            </w:r>
          </w:p>
        </w:tc>
        <w:tc>
          <w:tcPr>
            <w:tcW w:w="1870" w:type="dxa"/>
          </w:tcPr>
          <w:p w14:paraId="5EACB51D" w14:textId="57E221FF" w:rsidR="008666FD" w:rsidRPr="005471AB" w:rsidRDefault="008666FD" w:rsidP="00EA72C9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NR3C1</w:t>
            </w:r>
          </w:p>
        </w:tc>
        <w:tc>
          <w:tcPr>
            <w:tcW w:w="1870" w:type="dxa"/>
          </w:tcPr>
          <w:p w14:paraId="22AD0FB3" w14:textId="052CDF71" w:rsidR="008666FD" w:rsidRPr="005471AB" w:rsidRDefault="008666FD" w:rsidP="00EA72C9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</w:rPr>
              <w:t>LINE1</w:t>
            </w:r>
          </w:p>
        </w:tc>
      </w:tr>
      <w:tr w:rsidR="0010481D" w:rsidRPr="005471AB" w14:paraId="76601936" w14:textId="77777777" w:rsidTr="0010481D">
        <w:tc>
          <w:tcPr>
            <w:tcW w:w="9350" w:type="dxa"/>
            <w:gridSpan w:val="5"/>
            <w:shd w:val="clear" w:color="auto" w:fill="E7E6E6" w:themeFill="background2"/>
          </w:tcPr>
          <w:p w14:paraId="41F88701" w14:textId="411697DB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 xml:space="preserve">Full </w:t>
            </w:r>
            <w:r w:rsidR="001114A1" w:rsidRPr="005471AB">
              <w:t xml:space="preserve">Main Effects </w:t>
            </w:r>
            <w:r w:rsidRPr="005471AB">
              <w:t>Model</w:t>
            </w:r>
            <w:r w:rsidR="00A56A2F" w:rsidRPr="005471AB">
              <w:t>s</w:t>
            </w:r>
          </w:p>
        </w:tc>
      </w:tr>
      <w:tr w:rsidR="0010481D" w:rsidRPr="005471AB" w14:paraId="751B9493" w14:textId="77777777" w:rsidTr="008666FD">
        <w:tc>
          <w:tcPr>
            <w:tcW w:w="1870" w:type="dxa"/>
          </w:tcPr>
          <w:p w14:paraId="5FB42360" w14:textId="3BF37457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>Time</w:t>
            </w:r>
          </w:p>
        </w:tc>
        <w:tc>
          <w:tcPr>
            <w:tcW w:w="1870" w:type="dxa"/>
          </w:tcPr>
          <w:p w14:paraId="05C3014E" w14:textId="1817DE67" w:rsidR="0010481D" w:rsidRPr="005471AB" w:rsidRDefault="0010481D" w:rsidP="0010481D">
            <w:pPr>
              <w:pStyle w:val="EndNoteBibliographyTitle"/>
            </w:pPr>
            <w:r w:rsidRPr="005471AB">
              <w:t>-0.</w:t>
            </w:r>
            <w:r w:rsidR="00492D4F">
              <w:t>52</w:t>
            </w:r>
            <w:r w:rsidRPr="005471AB">
              <w:t xml:space="preserve"> (0.</w:t>
            </w:r>
            <w:r w:rsidR="00492D4F">
              <w:t>36</w:t>
            </w:r>
            <w:r w:rsidRPr="005471AB">
              <w:t>)</w:t>
            </w:r>
          </w:p>
          <w:p w14:paraId="1CBE1655" w14:textId="0158EBCF" w:rsidR="0010481D" w:rsidRPr="005471AB" w:rsidRDefault="0010481D" w:rsidP="0010481D">
            <w:pPr>
              <w:pStyle w:val="EndNoteBibliographyTitle"/>
            </w:pPr>
            <w:r w:rsidRPr="005471AB">
              <w:t>-1.</w:t>
            </w:r>
            <w:r w:rsidR="00492D4F">
              <w:t>68</w:t>
            </w:r>
            <w:r w:rsidRPr="005471AB">
              <w:t>, 0.</w:t>
            </w:r>
            <w:r w:rsidR="00492D4F">
              <w:t>64</w:t>
            </w:r>
          </w:p>
        </w:tc>
        <w:tc>
          <w:tcPr>
            <w:tcW w:w="1870" w:type="dxa"/>
          </w:tcPr>
          <w:p w14:paraId="4DF4A459" w14:textId="1F994F71" w:rsidR="0010481D" w:rsidRPr="005471AB" w:rsidRDefault="0010481D" w:rsidP="0010481D">
            <w:pPr>
              <w:pStyle w:val="EndNoteBibliographyTitle"/>
            </w:pPr>
            <w:r w:rsidRPr="005471AB">
              <w:t>-0.1</w:t>
            </w:r>
            <w:r w:rsidR="00CF49B7">
              <w:t>3</w:t>
            </w:r>
            <w:r w:rsidRPr="005471AB">
              <w:t xml:space="preserve"> (0.8</w:t>
            </w:r>
            <w:r w:rsidR="00CF49B7">
              <w:t>6</w:t>
            </w:r>
            <w:r w:rsidRPr="005471AB">
              <w:t>)</w:t>
            </w:r>
          </w:p>
          <w:p w14:paraId="436B8967" w14:textId="3D51C033" w:rsidR="0010481D" w:rsidRPr="005471AB" w:rsidRDefault="0010481D" w:rsidP="0010481D">
            <w:pPr>
              <w:pStyle w:val="EndNoteBibliographyTitle"/>
            </w:pPr>
            <w:r w:rsidRPr="005471AB">
              <w:t>-1.60, 1.35</w:t>
            </w:r>
          </w:p>
        </w:tc>
        <w:tc>
          <w:tcPr>
            <w:tcW w:w="1870" w:type="dxa"/>
          </w:tcPr>
          <w:p w14:paraId="04474484" w14:textId="1D543F62" w:rsidR="0010481D" w:rsidRPr="005471AB" w:rsidRDefault="0010481D" w:rsidP="0010481D">
            <w:pPr>
              <w:pStyle w:val="EndNoteBibliographyTitle"/>
            </w:pPr>
            <w:r w:rsidRPr="005471AB">
              <w:t>0.</w:t>
            </w:r>
            <w:r w:rsidR="00292735">
              <w:t>68</w:t>
            </w:r>
            <w:r w:rsidRPr="005471AB">
              <w:t xml:space="preserve"> (0.</w:t>
            </w:r>
            <w:r w:rsidR="00292735">
              <w:t>28</w:t>
            </w:r>
            <w:r w:rsidRPr="005471AB">
              <w:t>)</w:t>
            </w:r>
          </w:p>
          <w:p w14:paraId="0F831C0C" w14:textId="639E2FE8" w:rsidR="0010481D" w:rsidRPr="005471AB" w:rsidRDefault="0010481D" w:rsidP="0010481D">
            <w:pPr>
              <w:pStyle w:val="EndNoteBibliographyTitle"/>
            </w:pPr>
            <w:r w:rsidRPr="005471AB">
              <w:t>-0.</w:t>
            </w:r>
            <w:r w:rsidR="00292735">
              <w:t>58</w:t>
            </w:r>
            <w:r w:rsidRPr="005471AB">
              <w:t>, 1.</w:t>
            </w:r>
            <w:r w:rsidR="00292735">
              <w:t>94</w:t>
            </w:r>
          </w:p>
        </w:tc>
        <w:tc>
          <w:tcPr>
            <w:tcW w:w="1870" w:type="dxa"/>
          </w:tcPr>
          <w:p w14:paraId="7B7FD5B6" w14:textId="0969C84B" w:rsidR="0010481D" w:rsidRPr="005471AB" w:rsidRDefault="0010481D" w:rsidP="0010481D">
            <w:pPr>
              <w:pStyle w:val="EndNoteBibliographyTitle"/>
            </w:pPr>
            <w:r w:rsidRPr="005471AB">
              <w:t>0.</w:t>
            </w:r>
            <w:r w:rsidR="00CF5E86">
              <w:t>4</w:t>
            </w:r>
            <w:r w:rsidR="006B1DE0">
              <w:t>3</w:t>
            </w:r>
            <w:r w:rsidRPr="005471AB">
              <w:t xml:space="preserve"> (0.5</w:t>
            </w:r>
            <w:r w:rsidR="006B1DE0">
              <w:t>6</w:t>
            </w:r>
            <w:r w:rsidRPr="005471AB">
              <w:t>)</w:t>
            </w:r>
          </w:p>
          <w:p w14:paraId="33D7B3DA" w14:textId="1511C9C7" w:rsidR="0010481D" w:rsidRPr="005471AB" w:rsidRDefault="0010481D" w:rsidP="0010481D">
            <w:pPr>
              <w:pStyle w:val="EndNoteBibliographyTitle"/>
            </w:pPr>
            <w:r w:rsidRPr="005471AB">
              <w:t>-1.</w:t>
            </w:r>
            <w:r w:rsidR="00CF5E86">
              <w:t>0</w:t>
            </w:r>
            <w:r w:rsidR="006B1DE0">
              <w:t>4</w:t>
            </w:r>
            <w:r w:rsidRPr="005471AB">
              <w:t>, 1.</w:t>
            </w:r>
            <w:r w:rsidR="00CF5E86">
              <w:t>9</w:t>
            </w:r>
            <w:r w:rsidR="006B1DE0">
              <w:t>0</w:t>
            </w:r>
          </w:p>
        </w:tc>
      </w:tr>
      <w:tr w:rsidR="0010481D" w:rsidRPr="005471AB" w14:paraId="3938769B" w14:textId="77777777" w:rsidTr="008666FD">
        <w:tc>
          <w:tcPr>
            <w:tcW w:w="1870" w:type="dxa"/>
          </w:tcPr>
          <w:p w14:paraId="3E1FB833" w14:textId="210D3A33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>Treatment</w:t>
            </w:r>
          </w:p>
        </w:tc>
        <w:tc>
          <w:tcPr>
            <w:tcW w:w="1870" w:type="dxa"/>
          </w:tcPr>
          <w:p w14:paraId="77CC0D59" w14:textId="5D013174" w:rsidR="0010481D" w:rsidRPr="00492D4F" w:rsidRDefault="0010481D" w:rsidP="0010481D">
            <w:pPr>
              <w:pStyle w:val="EndNoteBibliographyTitle"/>
            </w:pPr>
            <w:bookmarkStart w:id="0" w:name="_Hlk121396577"/>
            <w:r w:rsidRPr="00492D4F">
              <w:t>-0.</w:t>
            </w:r>
            <w:r w:rsidR="00492D4F">
              <w:t>80</w:t>
            </w:r>
            <w:r w:rsidRPr="00492D4F">
              <w:t xml:space="preserve"> (0.</w:t>
            </w:r>
            <w:r w:rsidR="00492D4F">
              <w:t>18</w:t>
            </w:r>
            <w:r w:rsidRPr="00492D4F">
              <w:t>)</w:t>
            </w:r>
          </w:p>
          <w:p w14:paraId="61EA4C79" w14:textId="2562FF33" w:rsidR="0010481D" w:rsidRPr="005471AB" w:rsidRDefault="0010481D" w:rsidP="0010481D">
            <w:pPr>
              <w:pStyle w:val="EndNoteBibliographyTitle"/>
            </w:pPr>
            <w:r w:rsidRPr="00492D4F">
              <w:t>-</w:t>
            </w:r>
            <w:r w:rsidR="00492D4F">
              <w:t>1.98</w:t>
            </w:r>
            <w:r w:rsidRPr="00492D4F">
              <w:t>, 0.</w:t>
            </w:r>
            <w:bookmarkEnd w:id="0"/>
            <w:r w:rsidR="00492D4F">
              <w:t>38</w:t>
            </w:r>
          </w:p>
        </w:tc>
        <w:tc>
          <w:tcPr>
            <w:tcW w:w="1870" w:type="dxa"/>
          </w:tcPr>
          <w:p w14:paraId="57257C79" w14:textId="5A7D2D76" w:rsidR="0010481D" w:rsidRPr="005471AB" w:rsidRDefault="0010481D" w:rsidP="0010481D">
            <w:pPr>
              <w:pStyle w:val="EndNoteBibliographyTitle"/>
            </w:pPr>
            <w:r w:rsidRPr="005471AB">
              <w:t>-1.1</w:t>
            </w:r>
            <w:r w:rsidR="0039110F">
              <w:t>5</w:t>
            </w:r>
            <w:r w:rsidRPr="005471AB">
              <w:t xml:space="preserve"> (0.1</w:t>
            </w:r>
            <w:r w:rsidR="0039110F">
              <w:t>5</w:t>
            </w:r>
            <w:r w:rsidRPr="005471AB">
              <w:t>)</w:t>
            </w:r>
          </w:p>
          <w:p w14:paraId="7484B6E3" w14:textId="43A36C54" w:rsidR="0010481D" w:rsidRPr="005471AB" w:rsidRDefault="0010481D" w:rsidP="0010481D">
            <w:pPr>
              <w:pStyle w:val="EndNoteBibliographyTitle"/>
            </w:pPr>
            <w:r w:rsidRPr="005471AB">
              <w:t>-2.</w:t>
            </w:r>
            <w:r w:rsidR="0039110F">
              <w:t>71</w:t>
            </w:r>
            <w:r w:rsidRPr="005471AB">
              <w:t>, 0.</w:t>
            </w:r>
            <w:r w:rsidR="0039110F">
              <w:t>41</w:t>
            </w:r>
          </w:p>
        </w:tc>
        <w:tc>
          <w:tcPr>
            <w:tcW w:w="1870" w:type="dxa"/>
          </w:tcPr>
          <w:p w14:paraId="220532D1" w14:textId="229AF14B" w:rsidR="0010481D" w:rsidRPr="005471AB" w:rsidRDefault="0010481D" w:rsidP="0010481D">
            <w:pPr>
              <w:pStyle w:val="EndNoteBibliographyTitle"/>
            </w:pPr>
            <w:r w:rsidRPr="005471AB">
              <w:t>-0.</w:t>
            </w:r>
            <w:r w:rsidR="00292735">
              <w:t>63</w:t>
            </w:r>
            <w:r w:rsidRPr="005471AB">
              <w:t xml:space="preserve"> (0.</w:t>
            </w:r>
            <w:r w:rsidR="00292735">
              <w:t>38</w:t>
            </w:r>
            <w:r w:rsidRPr="005471AB">
              <w:t>)</w:t>
            </w:r>
          </w:p>
          <w:p w14:paraId="2269291D" w14:textId="6BDDB250" w:rsidR="0010481D" w:rsidRPr="005471AB" w:rsidRDefault="0010481D" w:rsidP="0010481D">
            <w:pPr>
              <w:pStyle w:val="EndNoteBibliographyTitle"/>
            </w:pPr>
            <w:r w:rsidRPr="005471AB">
              <w:t>-</w:t>
            </w:r>
            <w:r w:rsidR="00292735">
              <w:t>2.05</w:t>
            </w:r>
            <w:r w:rsidRPr="005471AB">
              <w:t xml:space="preserve">, </w:t>
            </w:r>
            <w:r w:rsidR="00406416">
              <w:t>0.</w:t>
            </w:r>
            <w:r w:rsidR="00292735">
              <w:t>79</w:t>
            </w:r>
          </w:p>
        </w:tc>
        <w:tc>
          <w:tcPr>
            <w:tcW w:w="1870" w:type="dxa"/>
          </w:tcPr>
          <w:p w14:paraId="04EC3BFF" w14:textId="1C2A16EA" w:rsidR="0010481D" w:rsidRPr="005471AB" w:rsidRDefault="0010481D" w:rsidP="0010481D">
            <w:pPr>
              <w:pStyle w:val="EndNoteBibliographyTitle"/>
            </w:pPr>
            <w:r w:rsidRPr="005471AB">
              <w:t>0.</w:t>
            </w:r>
            <w:r w:rsidR="006B1DE0">
              <w:t>11</w:t>
            </w:r>
            <w:r w:rsidRPr="005471AB">
              <w:t xml:space="preserve"> (0.</w:t>
            </w:r>
            <w:r w:rsidR="006B1DE0">
              <w:t>90</w:t>
            </w:r>
            <w:r w:rsidRPr="005471AB">
              <w:t>)</w:t>
            </w:r>
          </w:p>
          <w:p w14:paraId="375B00BF" w14:textId="3474E953" w:rsidR="0010481D" w:rsidRPr="005471AB" w:rsidRDefault="0010481D" w:rsidP="0010481D">
            <w:pPr>
              <w:pStyle w:val="EndNoteBibliographyTitle"/>
            </w:pPr>
            <w:r w:rsidRPr="005471AB">
              <w:t>-1.</w:t>
            </w:r>
            <w:r w:rsidR="006B1DE0">
              <w:t>57</w:t>
            </w:r>
            <w:r w:rsidRPr="005471AB">
              <w:t xml:space="preserve">, </w:t>
            </w:r>
            <w:r w:rsidR="006B1DE0">
              <w:t>1.78</w:t>
            </w:r>
          </w:p>
        </w:tc>
      </w:tr>
      <w:tr w:rsidR="0010481D" w:rsidRPr="005471AB" w14:paraId="2D0B3D4E" w14:textId="77777777" w:rsidTr="0010481D">
        <w:tc>
          <w:tcPr>
            <w:tcW w:w="9350" w:type="dxa"/>
            <w:gridSpan w:val="5"/>
            <w:shd w:val="clear" w:color="auto" w:fill="E7E6E6" w:themeFill="background2"/>
          </w:tcPr>
          <w:p w14:paraId="3E67BEB0" w14:textId="685E237E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>Reduced</w:t>
            </w:r>
            <w:r w:rsidR="001114A1" w:rsidRPr="005471AB">
              <w:t xml:space="preserve"> Main Effects</w:t>
            </w:r>
            <w:r w:rsidRPr="005471AB">
              <w:t xml:space="preserve"> Model</w:t>
            </w:r>
            <w:r w:rsidR="00A56A2F" w:rsidRPr="005471AB">
              <w:t>s</w:t>
            </w:r>
          </w:p>
        </w:tc>
      </w:tr>
      <w:tr w:rsidR="0010481D" w:rsidRPr="005471AB" w14:paraId="5DB99983" w14:textId="77777777" w:rsidTr="008666FD">
        <w:tc>
          <w:tcPr>
            <w:tcW w:w="1870" w:type="dxa"/>
          </w:tcPr>
          <w:p w14:paraId="334889A9" w14:textId="10E880DC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>Time</w:t>
            </w:r>
          </w:p>
        </w:tc>
        <w:tc>
          <w:tcPr>
            <w:tcW w:w="1870" w:type="dxa"/>
          </w:tcPr>
          <w:p w14:paraId="42A432AA" w14:textId="71F62720" w:rsidR="0010481D" w:rsidRPr="005471AB" w:rsidRDefault="0010481D" w:rsidP="0010481D">
            <w:pPr>
              <w:pStyle w:val="EndNoteBibliographyTitle"/>
            </w:pPr>
            <w:r w:rsidRPr="005471AB">
              <w:t>-0.</w:t>
            </w:r>
            <w:r w:rsidR="00492D4F">
              <w:t>53</w:t>
            </w:r>
            <w:r w:rsidRPr="005471AB">
              <w:t xml:space="preserve"> (0.</w:t>
            </w:r>
            <w:r w:rsidR="00492D4F">
              <w:t>35</w:t>
            </w:r>
            <w:r w:rsidRPr="005471AB">
              <w:t>)</w:t>
            </w:r>
          </w:p>
          <w:p w14:paraId="00D5DF48" w14:textId="4BF9943B" w:rsidR="0010481D" w:rsidRPr="005471AB" w:rsidRDefault="0010481D" w:rsidP="0010481D">
            <w:pPr>
              <w:pStyle w:val="EndNoteBibliographyTitle"/>
              <w:rPr>
                <w:i/>
                <w:iCs/>
              </w:rPr>
            </w:pPr>
            <w:r w:rsidRPr="005471AB">
              <w:t>-1</w:t>
            </w:r>
            <w:r w:rsidR="00492D4F">
              <w:t>.68</w:t>
            </w:r>
            <w:r w:rsidRPr="005471AB">
              <w:t>, 0.</w:t>
            </w:r>
            <w:r w:rsidR="00492D4F">
              <w:t>62</w:t>
            </w:r>
          </w:p>
        </w:tc>
        <w:tc>
          <w:tcPr>
            <w:tcW w:w="1870" w:type="dxa"/>
          </w:tcPr>
          <w:p w14:paraId="048D0D5C" w14:textId="61DA3141" w:rsidR="0010481D" w:rsidRPr="005471AB" w:rsidRDefault="0010481D" w:rsidP="0010481D">
            <w:pPr>
              <w:pStyle w:val="EndNoteBibliographyTitle"/>
            </w:pPr>
            <w:r w:rsidRPr="005471AB">
              <w:t>-</w:t>
            </w:r>
            <w:r w:rsidR="0039110F">
              <w:t>0.12</w:t>
            </w:r>
            <w:r w:rsidRPr="005471AB">
              <w:t xml:space="preserve"> (0.</w:t>
            </w:r>
            <w:r w:rsidR="0039110F">
              <w:t>87</w:t>
            </w:r>
            <w:r w:rsidRPr="005471AB">
              <w:t>)</w:t>
            </w:r>
          </w:p>
          <w:p w14:paraId="27E37A31" w14:textId="32462843" w:rsidR="0010481D" w:rsidRPr="005471AB" w:rsidRDefault="0010481D" w:rsidP="0010481D">
            <w:pPr>
              <w:pStyle w:val="EndNoteBibliographyTitle"/>
            </w:pPr>
            <w:r w:rsidRPr="005471AB">
              <w:t>-1.60, 1.35</w:t>
            </w:r>
          </w:p>
        </w:tc>
        <w:tc>
          <w:tcPr>
            <w:tcW w:w="1870" w:type="dxa"/>
          </w:tcPr>
          <w:p w14:paraId="488361C3" w14:textId="3F0985B2" w:rsidR="0010481D" w:rsidRPr="005471AB" w:rsidRDefault="0010481D" w:rsidP="0010481D">
            <w:pPr>
              <w:pStyle w:val="EndNoteBibliographyTitle"/>
            </w:pPr>
            <w:r w:rsidRPr="005471AB">
              <w:t>0.</w:t>
            </w:r>
            <w:r w:rsidR="00292735">
              <w:t>68</w:t>
            </w:r>
            <w:r w:rsidRPr="005471AB">
              <w:t xml:space="preserve"> (0.</w:t>
            </w:r>
            <w:r w:rsidR="00292735">
              <w:t>28</w:t>
            </w:r>
            <w:r w:rsidRPr="005471AB">
              <w:t>)</w:t>
            </w:r>
          </w:p>
          <w:p w14:paraId="5CD363A5" w14:textId="6AF708C2" w:rsidR="0010481D" w:rsidRPr="005471AB" w:rsidRDefault="0010481D" w:rsidP="0010481D">
            <w:pPr>
              <w:pStyle w:val="EndNoteBibliographyTitle"/>
            </w:pPr>
            <w:r w:rsidRPr="005471AB">
              <w:t>-0.</w:t>
            </w:r>
            <w:r w:rsidR="00292735">
              <w:t>57</w:t>
            </w:r>
            <w:r w:rsidRPr="005471AB">
              <w:t>, 1.</w:t>
            </w:r>
            <w:r w:rsidR="00292735">
              <w:t>94</w:t>
            </w:r>
          </w:p>
        </w:tc>
        <w:tc>
          <w:tcPr>
            <w:tcW w:w="1870" w:type="dxa"/>
          </w:tcPr>
          <w:p w14:paraId="07F8F431" w14:textId="10FC4883" w:rsidR="0010481D" w:rsidRPr="005471AB" w:rsidRDefault="0010481D" w:rsidP="0010481D">
            <w:pPr>
              <w:pStyle w:val="EndNoteBibliographyTitle"/>
            </w:pPr>
            <w:r w:rsidRPr="005471AB">
              <w:t>0.4</w:t>
            </w:r>
            <w:r w:rsidR="006B1DE0">
              <w:t>6</w:t>
            </w:r>
            <w:r w:rsidRPr="005471AB">
              <w:t xml:space="preserve"> (0.5</w:t>
            </w:r>
            <w:r w:rsidR="006B1DE0">
              <w:t>3</w:t>
            </w:r>
            <w:r w:rsidRPr="005471AB">
              <w:t>)</w:t>
            </w:r>
          </w:p>
          <w:p w14:paraId="34A29EFA" w14:textId="1FE38529" w:rsidR="0010481D" w:rsidRPr="005471AB" w:rsidRDefault="0010481D" w:rsidP="0010481D">
            <w:pPr>
              <w:pStyle w:val="EndNoteBibliographyTitle"/>
            </w:pPr>
            <w:r w:rsidRPr="005471AB">
              <w:t>-</w:t>
            </w:r>
            <w:r w:rsidR="006B1DE0">
              <w:t>1.01</w:t>
            </w:r>
            <w:r w:rsidRPr="005471AB">
              <w:t>, 1.9</w:t>
            </w:r>
            <w:r w:rsidR="006B1DE0">
              <w:t>3</w:t>
            </w:r>
          </w:p>
        </w:tc>
      </w:tr>
      <w:tr w:rsidR="0010481D" w:rsidRPr="005471AB" w14:paraId="72682364" w14:textId="77777777" w:rsidTr="008666FD">
        <w:tc>
          <w:tcPr>
            <w:tcW w:w="1870" w:type="dxa"/>
          </w:tcPr>
          <w:p w14:paraId="462ADC45" w14:textId="137E7492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 xml:space="preserve">Treatment </w:t>
            </w:r>
          </w:p>
        </w:tc>
        <w:tc>
          <w:tcPr>
            <w:tcW w:w="1870" w:type="dxa"/>
          </w:tcPr>
          <w:p w14:paraId="1EA0B314" w14:textId="06C03D0C" w:rsidR="0010481D" w:rsidRPr="00492D4F" w:rsidRDefault="0010481D" w:rsidP="0010481D">
            <w:pPr>
              <w:pStyle w:val="EndNoteBibliographyTitle"/>
            </w:pPr>
            <w:r w:rsidRPr="00492D4F">
              <w:t>-</w:t>
            </w:r>
            <w:r w:rsidR="00492D4F">
              <w:t>0.82</w:t>
            </w:r>
            <w:r w:rsidRPr="00492D4F">
              <w:t xml:space="preserve"> (0.</w:t>
            </w:r>
            <w:r w:rsidR="00492D4F">
              <w:t>17</w:t>
            </w:r>
            <w:r w:rsidRPr="00492D4F">
              <w:t>)</w:t>
            </w:r>
          </w:p>
          <w:p w14:paraId="7551133D" w14:textId="2B07F1E7" w:rsidR="0010481D" w:rsidRPr="005471AB" w:rsidRDefault="0010481D" w:rsidP="0010481D">
            <w:pPr>
              <w:pStyle w:val="EndNoteBibliographyTitle"/>
            </w:pPr>
            <w:r w:rsidRPr="00492D4F">
              <w:t>-</w:t>
            </w:r>
            <w:r w:rsidR="00492D4F">
              <w:t>1.99</w:t>
            </w:r>
            <w:r w:rsidRPr="00492D4F">
              <w:t>, 0.</w:t>
            </w:r>
            <w:r w:rsidR="00492D4F">
              <w:t>35</w:t>
            </w:r>
          </w:p>
        </w:tc>
        <w:tc>
          <w:tcPr>
            <w:tcW w:w="1870" w:type="dxa"/>
          </w:tcPr>
          <w:p w14:paraId="3296DACC" w14:textId="40FF3496" w:rsidR="0010481D" w:rsidRPr="005471AB" w:rsidRDefault="0010481D" w:rsidP="0010481D">
            <w:pPr>
              <w:pStyle w:val="EndNoteBibliographyTitle"/>
            </w:pPr>
            <w:r w:rsidRPr="005471AB">
              <w:t>-1.1</w:t>
            </w:r>
            <w:r w:rsidR="0039110F">
              <w:t>7</w:t>
            </w:r>
            <w:r w:rsidRPr="005471AB">
              <w:t xml:space="preserve"> (0.1</w:t>
            </w:r>
            <w:r w:rsidR="0039110F">
              <w:t>3</w:t>
            </w:r>
            <w:r w:rsidRPr="005471AB">
              <w:t>)</w:t>
            </w:r>
          </w:p>
          <w:p w14:paraId="425BF2A3" w14:textId="674F837D" w:rsidR="0010481D" w:rsidRPr="005471AB" w:rsidRDefault="0010481D" w:rsidP="0010481D">
            <w:pPr>
              <w:pStyle w:val="EndNoteBibliographyTitle"/>
            </w:pPr>
            <w:r w:rsidRPr="005471AB">
              <w:t>-2.</w:t>
            </w:r>
            <w:r w:rsidR="0039110F">
              <w:t>71</w:t>
            </w:r>
            <w:r w:rsidRPr="005471AB">
              <w:t>, 0.3</w:t>
            </w:r>
            <w:r w:rsidR="0039110F">
              <w:t>6</w:t>
            </w:r>
          </w:p>
        </w:tc>
        <w:tc>
          <w:tcPr>
            <w:tcW w:w="1870" w:type="dxa"/>
          </w:tcPr>
          <w:p w14:paraId="0F990BE7" w14:textId="4AE3465D" w:rsidR="0010481D" w:rsidRPr="005471AB" w:rsidRDefault="0010481D" w:rsidP="0010481D">
            <w:pPr>
              <w:pStyle w:val="EndNoteBibliographyTitle"/>
            </w:pPr>
            <w:r w:rsidRPr="005471AB">
              <w:t>-0.</w:t>
            </w:r>
            <w:r w:rsidR="00292735">
              <w:t>65</w:t>
            </w:r>
            <w:r w:rsidRPr="005471AB">
              <w:t xml:space="preserve"> (0.</w:t>
            </w:r>
            <w:r w:rsidR="00292735">
              <w:t>36</w:t>
            </w:r>
            <w:r w:rsidRPr="005471AB">
              <w:t>)</w:t>
            </w:r>
          </w:p>
          <w:p w14:paraId="5C782B35" w14:textId="55F608C9" w:rsidR="0010481D" w:rsidRPr="005471AB" w:rsidRDefault="0010481D" w:rsidP="0010481D">
            <w:pPr>
              <w:pStyle w:val="EndNoteBibliographyTitle"/>
            </w:pPr>
            <w:r w:rsidRPr="005471AB">
              <w:t>-</w:t>
            </w:r>
            <w:r w:rsidR="00292735">
              <w:t>2</w:t>
            </w:r>
            <w:r w:rsidRPr="005471AB">
              <w:t>.</w:t>
            </w:r>
            <w:r w:rsidR="00292735">
              <w:t>05</w:t>
            </w:r>
            <w:r w:rsidRPr="005471AB">
              <w:t xml:space="preserve">, </w:t>
            </w:r>
            <w:r w:rsidR="00406416">
              <w:t>0.</w:t>
            </w:r>
            <w:r w:rsidR="00292735">
              <w:t>75</w:t>
            </w:r>
          </w:p>
        </w:tc>
        <w:tc>
          <w:tcPr>
            <w:tcW w:w="1870" w:type="dxa"/>
          </w:tcPr>
          <w:p w14:paraId="556F5E0B" w14:textId="131B4255" w:rsidR="0010481D" w:rsidRPr="005471AB" w:rsidRDefault="0010481D" w:rsidP="0010481D">
            <w:pPr>
              <w:pStyle w:val="EndNoteBibliographyTitle"/>
            </w:pPr>
            <w:r w:rsidRPr="005471AB">
              <w:t>0.</w:t>
            </w:r>
            <w:r w:rsidR="006B1DE0">
              <w:t>17</w:t>
            </w:r>
            <w:r w:rsidRPr="005471AB">
              <w:t xml:space="preserve"> (0.</w:t>
            </w:r>
            <w:r w:rsidR="006B1DE0">
              <w:t>84</w:t>
            </w:r>
            <w:r w:rsidRPr="005471AB">
              <w:t>)</w:t>
            </w:r>
          </w:p>
          <w:p w14:paraId="091E81D9" w14:textId="25F5875F" w:rsidR="0010481D" w:rsidRPr="005471AB" w:rsidRDefault="0010481D" w:rsidP="0010481D">
            <w:pPr>
              <w:pStyle w:val="EndNoteBibliographyTitle"/>
            </w:pPr>
            <w:r w:rsidRPr="005471AB">
              <w:t>-1.</w:t>
            </w:r>
            <w:r w:rsidR="006B1DE0">
              <w:t>49</w:t>
            </w:r>
            <w:r w:rsidRPr="005471AB">
              <w:t xml:space="preserve">, </w:t>
            </w:r>
            <w:r w:rsidR="006B1DE0">
              <w:t>1.83</w:t>
            </w:r>
          </w:p>
        </w:tc>
      </w:tr>
    </w:tbl>
    <w:p w14:paraId="2020B5C5" w14:textId="1573F712" w:rsidR="00C52E99" w:rsidRPr="005471AB" w:rsidRDefault="00C52E99" w:rsidP="00C52E99">
      <w:pPr>
        <w:pStyle w:val="EndNoteBibliographyTitle"/>
        <w:jc w:val="left"/>
      </w:pPr>
      <w:r w:rsidRPr="005471AB">
        <w:t xml:space="preserve">Model results of </w:t>
      </w:r>
      <w:r w:rsidR="001114A1" w:rsidRPr="005471AB">
        <w:t>repeated</w:t>
      </w:r>
      <w:r w:rsidRPr="005471AB">
        <w:t xml:space="preserve"> </w:t>
      </w:r>
      <w:r w:rsidR="00E04A62">
        <w:t xml:space="preserve">DNA </w:t>
      </w:r>
      <w:r w:rsidRPr="005471AB">
        <w:t xml:space="preserve">methylation regressed on time and treatment, controlling for </w:t>
      </w:r>
      <w:r w:rsidR="00FB56FF">
        <w:t xml:space="preserve">maternal smoking, </w:t>
      </w:r>
      <w:r w:rsidRPr="005471AB">
        <w:t xml:space="preserve">child sex, age, and </w:t>
      </w:r>
      <w:r w:rsidR="00FB56FF">
        <w:t>batch</w:t>
      </w:r>
      <w:r w:rsidRPr="005471AB">
        <w:t xml:space="preserve"> in the full models, and child sex</w:t>
      </w:r>
      <w:r w:rsidR="00FB56FF">
        <w:t>,</w:t>
      </w:r>
      <w:r w:rsidRPr="005471AB">
        <w:t xml:space="preserve"> age</w:t>
      </w:r>
      <w:r w:rsidR="00FB56FF">
        <w:t>, and batch</w:t>
      </w:r>
      <w:r w:rsidRPr="005471AB">
        <w:t xml:space="preserve"> in the reduced models. Time and treatment were independently assessed for main effects. </w:t>
      </w:r>
      <w:r w:rsidR="00FB56FF">
        <w:t>Estimates</w:t>
      </w:r>
      <w:r w:rsidRPr="005471AB">
        <w:t xml:space="preserve"> are reported with p-values in par</w:t>
      </w:r>
      <w:r w:rsidR="00E04A62">
        <w:t>e</w:t>
      </w:r>
      <w:r w:rsidRPr="005471AB">
        <w:t xml:space="preserve">ntheses and 95% confidence intervals on the second line. </w:t>
      </w:r>
    </w:p>
    <w:p w14:paraId="68F20BC9" w14:textId="77777777" w:rsidR="008666FD" w:rsidRPr="005471AB" w:rsidRDefault="008666FD" w:rsidP="00EA72C9">
      <w:pPr>
        <w:pStyle w:val="EndNoteBibliographyTitle"/>
        <w:jc w:val="left"/>
      </w:pPr>
    </w:p>
    <w:p w14:paraId="38F1EF3D" w14:textId="70F01B53" w:rsidR="00C52E99" w:rsidRPr="005471AB" w:rsidRDefault="00C52E99" w:rsidP="00C52E99">
      <w:pPr>
        <w:pStyle w:val="EndNoteBibliographyTitle"/>
        <w:jc w:val="left"/>
        <w:rPr>
          <w:b/>
          <w:bCs/>
        </w:rPr>
      </w:pPr>
      <w:r w:rsidRPr="005471AB">
        <w:rPr>
          <w:b/>
          <w:bCs/>
        </w:rPr>
        <w:t>Supplement</w:t>
      </w:r>
      <w:r w:rsidR="00AF7B99">
        <w:rPr>
          <w:b/>
          <w:bCs/>
        </w:rPr>
        <w:t xml:space="preserve"> </w:t>
      </w:r>
      <w:r w:rsidR="00AF7B99" w:rsidRPr="00AF7B99">
        <w:rPr>
          <w:b/>
          <w:bCs/>
        </w:rPr>
        <w:t>Material</w:t>
      </w:r>
      <w:r w:rsidRPr="005471AB">
        <w:rPr>
          <w:b/>
          <w:bCs/>
        </w:rPr>
        <w:t xml:space="preserve"> </w:t>
      </w:r>
      <w:r w:rsidR="000B3B1F">
        <w:rPr>
          <w:b/>
          <w:bCs/>
        </w:rPr>
        <w:t>8</w:t>
      </w:r>
      <w:r w:rsidRPr="005471AB">
        <w:rPr>
          <w:b/>
          <w:bCs/>
        </w:rPr>
        <w:t>: Interaction Effects for Repeated Methylation in Children: Time and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52E99" w:rsidRPr="005471AB" w14:paraId="6AADACDD" w14:textId="77777777" w:rsidTr="0010481D">
        <w:tc>
          <w:tcPr>
            <w:tcW w:w="1870" w:type="dxa"/>
            <w:tcBorders>
              <w:bottom w:val="single" w:sz="4" w:space="0" w:color="auto"/>
            </w:tcBorders>
          </w:tcPr>
          <w:p w14:paraId="3473B67A" w14:textId="77777777" w:rsidR="00C52E99" w:rsidRPr="005471AB" w:rsidRDefault="00C52E99" w:rsidP="003C26C5">
            <w:pPr>
              <w:pStyle w:val="EndNoteBibliographyTitle"/>
              <w:jc w:val="left"/>
              <w:rPr>
                <w:b/>
                <w:bCs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62C2C74" w14:textId="77777777" w:rsidR="00C52E99" w:rsidRPr="005471AB" w:rsidRDefault="00C52E99" w:rsidP="003C26C5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BDNF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7B23893" w14:textId="77777777" w:rsidR="00C52E99" w:rsidRPr="005471AB" w:rsidRDefault="00C52E99" w:rsidP="003C26C5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SLC6A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B3168D3" w14:textId="77777777" w:rsidR="00C52E99" w:rsidRPr="005471AB" w:rsidRDefault="00C52E99" w:rsidP="003C26C5">
            <w:pPr>
              <w:pStyle w:val="EndNoteBibliographyTitle"/>
              <w:jc w:val="left"/>
              <w:rPr>
                <w:b/>
                <w:bCs/>
                <w:i/>
                <w:iCs/>
              </w:rPr>
            </w:pPr>
            <w:r w:rsidRPr="005471AB">
              <w:rPr>
                <w:b/>
                <w:bCs/>
                <w:i/>
                <w:iCs/>
              </w:rPr>
              <w:t>NR3C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18F1F3A" w14:textId="77777777" w:rsidR="00C52E99" w:rsidRPr="005471AB" w:rsidRDefault="00C52E99" w:rsidP="003C26C5">
            <w:pPr>
              <w:pStyle w:val="EndNoteBibliographyTitle"/>
              <w:jc w:val="left"/>
              <w:rPr>
                <w:b/>
                <w:bCs/>
              </w:rPr>
            </w:pPr>
            <w:r w:rsidRPr="005471AB">
              <w:rPr>
                <w:b/>
                <w:bCs/>
              </w:rPr>
              <w:t>LINE1</w:t>
            </w:r>
          </w:p>
        </w:tc>
      </w:tr>
      <w:tr w:rsidR="00C52E99" w:rsidRPr="005471AB" w14:paraId="22DA77EA" w14:textId="77777777" w:rsidTr="0010481D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7E283D" w14:textId="16791D98" w:rsidR="00C52E99" w:rsidRPr="005471AB" w:rsidRDefault="00C52E99" w:rsidP="00C52E99">
            <w:pPr>
              <w:pStyle w:val="EndNoteBibliographyTitle"/>
              <w:jc w:val="left"/>
            </w:pPr>
            <w:r w:rsidRPr="005471AB">
              <w:t xml:space="preserve">Full </w:t>
            </w:r>
            <w:r w:rsidR="001114A1" w:rsidRPr="005471AB">
              <w:t xml:space="preserve">Interaction </w:t>
            </w:r>
            <w:r w:rsidRPr="005471AB">
              <w:t>Model</w:t>
            </w:r>
          </w:p>
        </w:tc>
      </w:tr>
      <w:tr w:rsidR="00C52E99" w:rsidRPr="005471AB" w14:paraId="71CCCDA1" w14:textId="77777777" w:rsidTr="0010481D">
        <w:tc>
          <w:tcPr>
            <w:tcW w:w="1870" w:type="dxa"/>
            <w:tcBorders>
              <w:top w:val="single" w:sz="4" w:space="0" w:color="auto"/>
            </w:tcBorders>
          </w:tcPr>
          <w:p w14:paraId="23CD8E5A" w14:textId="27111D2E" w:rsidR="00C52E99" w:rsidRPr="005471AB" w:rsidRDefault="00C52E99" w:rsidP="003C26C5">
            <w:pPr>
              <w:pStyle w:val="EndNoteBibliographyTitle"/>
              <w:jc w:val="left"/>
            </w:pPr>
            <w:r w:rsidRPr="005471AB">
              <w:t>Tim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22384B8" w14:textId="6C424F71" w:rsidR="00C52E99" w:rsidRPr="005471AB" w:rsidRDefault="0010481D" w:rsidP="003C26C5">
            <w:pPr>
              <w:pStyle w:val="EndNoteBibliographyTitle"/>
            </w:pPr>
            <w:r w:rsidRPr="005471AB">
              <w:t>0.5</w:t>
            </w:r>
            <w:r w:rsidR="00492D4F">
              <w:t>5</w:t>
            </w:r>
            <w:r w:rsidRPr="005471AB">
              <w:t xml:space="preserve"> (0.4</w:t>
            </w:r>
            <w:r w:rsidR="00492D4F">
              <w:t>9</w:t>
            </w:r>
            <w:r w:rsidRPr="005471AB">
              <w:t>)</w:t>
            </w:r>
          </w:p>
          <w:p w14:paraId="2ABCEBF2" w14:textId="6E1217AE" w:rsidR="0010481D" w:rsidRPr="005471AB" w:rsidRDefault="0010481D" w:rsidP="003C26C5">
            <w:pPr>
              <w:pStyle w:val="EndNoteBibliographyTitle"/>
            </w:pPr>
            <w:r w:rsidRPr="005471AB">
              <w:t>-</w:t>
            </w:r>
            <w:r w:rsidR="00492D4F">
              <w:t>1.07</w:t>
            </w:r>
            <w:r w:rsidRPr="005471AB">
              <w:t>, 2.1</w:t>
            </w:r>
            <w:r w:rsidR="00492D4F">
              <w:t>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D12E2AC" w14:textId="38F409D2" w:rsidR="00C52E99" w:rsidRPr="005471AB" w:rsidRDefault="00A56A2F" w:rsidP="003C26C5">
            <w:pPr>
              <w:pStyle w:val="EndNoteBibliographyTitle"/>
            </w:pPr>
            <w:r w:rsidRPr="005471AB">
              <w:t>0.3</w:t>
            </w:r>
            <w:r w:rsidR="0039110F">
              <w:t>1</w:t>
            </w:r>
            <w:r w:rsidRPr="005471AB">
              <w:t xml:space="preserve"> (0.76)</w:t>
            </w:r>
          </w:p>
          <w:p w14:paraId="214B5EFF" w14:textId="27022563" w:rsidR="00A56A2F" w:rsidRPr="005471AB" w:rsidRDefault="00A56A2F" w:rsidP="003C26C5">
            <w:pPr>
              <w:pStyle w:val="EndNoteBibliographyTitle"/>
            </w:pPr>
            <w:r w:rsidRPr="005471AB">
              <w:t>-1.7</w:t>
            </w:r>
            <w:r w:rsidR="0039110F">
              <w:t>1</w:t>
            </w:r>
            <w:r w:rsidRPr="005471AB">
              <w:t>, 2.3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6E3948E" w14:textId="40A770FA" w:rsidR="00C52E99" w:rsidRPr="005471AB" w:rsidRDefault="001114A1" w:rsidP="003C26C5">
            <w:pPr>
              <w:pStyle w:val="EndNoteBibliographyTitle"/>
            </w:pPr>
            <w:r w:rsidRPr="005471AB">
              <w:t>1.</w:t>
            </w:r>
            <w:r w:rsidR="00292735">
              <w:t>30</w:t>
            </w:r>
            <w:r w:rsidRPr="005471AB">
              <w:t xml:space="preserve"> (0.</w:t>
            </w:r>
            <w:r w:rsidR="00292735">
              <w:t>15</w:t>
            </w:r>
            <w:r w:rsidRPr="005471AB">
              <w:t>)</w:t>
            </w:r>
          </w:p>
          <w:p w14:paraId="795A121D" w14:textId="72DF45E8" w:rsidR="001114A1" w:rsidRPr="005471AB" w:rsidRDefault="001114A1" w:rsidP="003C26C5">
            <w:pPr>
              <w:pStyle w:val="EndNoteBibliographyTitle"/>
            </w:pPr>
            <w:r w:rsidRPr="005471AB">
              <w:t>-0.</w:t>
            </w:r>
            <w:r w:rsidR="00E27469">
              <w:t>50</w:t>
            </w:r>
            <w:r w:rsidRPr="005471AB">
              <w:t xml:space="preserve">, </w:t>
            </w:r>
            <w:r w:rsidR="00E27469">
              <w:t>3.1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D07615C" w14:textId="2D9FCDFF" w:rsidR="00C52E99" w:rsidRPr="005471AB" w:rsidRDefault="00DE608A" w:rsidP="003C26C5">
            <w:pPr>
              <w:pStyle w:val="EndNoteBibliographyTitle"/>
            </w:pPr>
            <w:r w:rsidRPr="005471AB">
              <w:t>-0.4</w:t>
            </w:r>
            <w:r w:rsidR="006B1DE0">
              <w:t>1</w:t>
            </w:r>
            <w:r w:rsidRPr="005471AB">
              <w:t xml:space="preserve"> (0.</w:t>
            </w:r>
            <w:r w:rsidR="006B1DE0">
              <w:t>21</w:t>
            </w:r>
            <w:r w:rsidRPr="005471AB">
              <w:t>)</w:t>
            </w:r>
          </w:p>
          <w:p w14:paraId="36BC531A" w14:textId="675A561A" w:rsidR="00DE608A" w:rsidRPr="005471AB" w:rsidRDefault="00DE608A" w:rsidP="003C26C5">
            <w:pPr>
              <w:pStyle w:val="EndNoteBibliographyTitle"/>
            </w:pPr>
            <w:r w:rsidRPr="005471AB">
              <w:t>-2.</w:t>
            </w:r>
            <w:r w:rsidR="006B1DE0">
              <w:t>40</w:t>
            </w:r>
            <w:r w:rsidRPr="005471AB">
              <w:t>, 1.</w:t>
            </w:r>
            <w:r w:rsidR="006B1DE0">
              <w:t>58</w:t>
            </w:r>
          </w:p>
        </w:tc>
      </w:tr>
      <w:tr w:rsidR="00C52E99" w:rsidRPr="005471AB" w14:paraId="29FC8CB5" w14:textId="77777777" w:rsidTr="003C26C5">
        <w:tc>
          <w:tcPr>
            <w:tcW w:w="1870" w:type="dxa"/>
          </w:tcPr>
          <w:p w14:paraId="58F99ABD" w14:textId="0A2C46AA" w:rsidR="00C52E99" w:rsidRPr="005471AB" w:rsidRDefault="00C52E99" w:rsidP="003C26C5">
            <w:pPr>
              <w:pStyle w:val="EndNoteBibliographyTitle"/>
              <w:jc w:val="left"/>
            </w:pPr>
            <w:r w:rsidRPr="005471AB">
              <w:t>Treatment</w:t>
            </w:r>
          </w:p>
        </w:tc>
        <w:tc>
          <w:tcPr>
            <w:tcW w:w="1870" w:type="dxa"/>
          </w:tcPr>
          <w:p w14:paraId="0AC47DEC" w14:textId="3BCA498D" w:rsidR="00C52E99" w:rsidRPr="005471AB" w:rsidRDefault="0010481D" w:rsidP="003C26C5">
            <w:pPr>
              <w:pStyle w:val="EndNoteBibliographyTitle"/>
            </w:pPr>
            <w:r w:rsidRPr="005471AB">
              <w:t>0.</w:t>
            </w:r>
            <w:r w:rsidR="00492D4F">
              <w:t>16</w:t>
            </w:r>
            <w:r w:rsidRPr="005471AB">
              <w:t xml:space="preserve"> (0.</w:t>
            </w:r>
            <w:r w:rsidR="00492D4F">
              <w:t>84</w:t>
            </w:r>
            <w:r w:rsidRPr="005471AB">
              <w:t>)</w:t>
            </w:r>
          </w:p>
          <w:p w14:paraId="20319030" w14:textId="5C1D94DE" w:rsidR="0010481D" w:rsidRPr="005471AB" w:rsidRDefault="0010481D" w:rsidP="003C26C5">
            <w:pPr>
              <w:pStyle w:val="EndNoteBibliographyTitle"/>
            </w:pPr>
            <w:r w:rsidRPr="005471AB">
              <w:t>-1.</w:t>
            </w:r>
            <w:r w:rsidR="00492D4F">
              <w:t>47</w:t>
            </w:r>
            <w:r w:rsidRPr="005471AB">
              <w:t>, 1.</w:t>
            </w:r>
            <w:r w:rsidR="00492D4F">
              <w:t>71</w:t>
            </w:r>
          </w:p>
        </w:tc>
        <w:tc>
          <w:tcPr>
            <w:tcW w:w="1870" w:type="dxa"/>
          </w:tcPr>
          <w:p w14:paraId="319E53BF" w14:textId="1481836C" w:rsidR="00C52E99" w:rsidRPr="005471AB" w:rsidRDefault="00A56A2F" w:rsidP="003C26C5">
            <w:pPr>
              <w:pStyle w:val="EndNoteBibliographyTitle"/>
            </w:pPr>
            <w:r w:rsidRPr="005471AB">
              <w:t>-0.71 (0.</w:t>
            </w:r>
            <w:r w:rsidR="0039110F">
              <w:t>50</w:t>
            </w:r>
            <w:r w:rsidRPr="005471AB">
              <w:t>)</w:t>
            </w:r>
          </w:p>
          <w:p w14:paraId="37A91692" w14:textId="4CAE2F11" w:rsidR="00A56A2F" w:rsidRPr="005471AB" w:rsidRDefault="00A56A2F" w:rsidP="00A56A2F">
            <w:pPr>
              <w:pStyle w:val="EndNoteBibliographyTitle"/>
            </w:pPr>
            <w:r w:rsidRPr="005471AB">
              <w:t>-2.7</w:t>
            </w:r>
            <w:r w:rsidR="0039110F">
              <w:t>9</w:t>
            </w:r>
            <w:r w:rsidRPr="005471AB">
              <w:t>, 1.3</w:t>
            </w:r>
            <w:r w:rsidR="0039110F">
              <w:t>7</w:t>
            </w:r>
          </w:p>
        </w:tc>
        <w:tc>
          <w:tcPr>
            <w:tcW w:w="1870" w:type="dxa"/>
          </w:tcPr>
          <w:p w14:paraId="13275BCE" w14:textId="61D2B510" w:rsidR="00C52E99" w:rsidRPr="005471AB" w:rsidRDefault="00E27469" w:rsidP="003C26C5">
            <w:pPr>
              <w:pStyle w:val="EndNoteBibliographyTitle"/>
            </w:pPr>
            <w:r>
              <w:t>-</w:t>
            </w:r>
            <w:r w:rsidR="001114A1" w:rsidRPr="005471AB">
              <w:t>0.</w:t>
            </w:r>
            <w:r>
              <w:t>10</w:t>
            </w:r>
            <w:r w:rsidR="001114A1" w:rsidRPr="005471AB">
              <w:t xml:space="preserve"> (0.</w:t>
            </w:r>
            <w:r w:rsidR="00406416">
              <w:t>9</w:t>
            </w:r>
            <w:r>
              <w:t>2</w:t>
            </w:r>
            <w:r w:rsidR="001114A1" w:rsidRPr="005471AB">
              <w:t>)</w:t>
            </w:r>
          </w:p>
          <w:p w14:paraId="11909F9A" w14:textId="06E1EAE9" w:rsidR="001114A1" w:rsidRPr="005471AB" w:rsidRDefault="001114A1" w:rsidP="003C26C5">
            <w:pPr>
              <w:pStyle w:val="EndNoteBibliographyTitle"/>
            </w:pPr>
            <w:r w:rsidRPr="005471AB">
              <w:t>-1.</w:t>
            </w:r>
            <w:r w:rsidR="00E27469">
              <w:t>93</w:t>
            </w:r>
            <w:r w:rsidRPr="005471AB">
              <w:t xml:space="preserve">, </w:t>
            </w:r>
            <w:r w:rsidR="00406416">
              <w:t>1.</w:t>
            </w:r>
            <w:r w:rsidR="00E27469">
              <w:t>74</w:t>
            </w:r>
          </w:p>
        </w:tc>
        <w:tc>
          <w:tcPr>
            <w:tcW w:w="1870" w:type="dxa"/>
          </w:tcPr>
          <w:p w14:paraId="17A369F4" w14:textId="47852B1C" w:rsidR="00C52E99" w:rsidRPr="005471AB" w:rsidRDefault="00DE608A" w:rsidP="003C26C5">
            <w:pPr>
              <w:pStyle w:val="EndNoteBibliographyTitle"/>
            </w:pPr>
            <w:r w:rsidRPr="005471AB">
              <w:t>-0.</w:t>
            </w:r>
            <w:r w:rsidR="006B1DE0">
              <w:t>79</w:t>
            </w:r>
            <w:r w:rsidRPr="005471AB">
              <w:t xml:space="preserve"> (0.</w:t>
            </w:r>
            <w:r w:rsidR="006B1DE0">
              <w:t>47</w:t>
            </w:r>
            <w:r w:rsidRPr="005471AB">
              <w:t>)</w:t>
            </w:r>
          </w:p>
          <w:p w14:paraId="7A5F02D5" w14:textId="74510334" w:rsidR="00DE608A" w:rsidRPr="005471AB" w:rsidRDefault="00DE608A" w:rsidP="003C26C5">
            <w:pPr>
              <w:pStyle w:val="EndNoteBibliographyTitle"/>
            </w:pPr>
            <w:r w:rsidRPr="005471AB">
              <w:t>-2.</w:t>
            </w:r>
            <w:r w:rsidR="00E42D87">
              <w:t>98</w:t>
            </w:r>
            <w:r w:rsidRPr="005471AB">
              <w:t>, 1.</w:t>
            </w:r>
            <w:r w:rsidR="00E42D87">
              <w:t>40</w:t>
            </w:r>
          </w:p>
        </w:tc>
      </w:tr>
      <w:tr w:rsidR="00C52E99" w:rsidRPr="005471AB" w14:paraId="6A59AD89" w14:textId="77777777" w:rsidTr="0010481D">
        <w:tc>
          <w:tcPr>
            <w:tcW w:w="1870" w:type="dxa"/>
            <w:tcBorders>
              <w:bottom w:val="single" w:sz="4" w:space="0" w:color="auto"/>
            </w:tcBorders>
          </w:tcPr>
          <w:p w14:paraId="58AEC1D0" w14:textId="7CA4EB93" w:rsidR="00C52E99" w:rsidRPr="005471AB" w:rsidRDefault="00C52E99" w:rsidP="003C26C5">
            <w:pPr>
              <w:pStyle w:val="EndNoteBibliographyTitle"/>
              <w:jc w:val="left"/>
            </w:pPr>
            <w:r w:rsidRPr="005471AB">
              <w:t>Time x Treatmen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E5E407D" w14:textId="64E06BF6" w:rsidR="00C52E99" w:rsidRPr="00492D4F" w:rsidRDefault="0010481D" w:rsidP="003C26C5">
            <w:pPr>
              <w:pStyle w:val="EndNoteBibliographyTitle"/>
              <w:rPr>
                <w:i/>
                <w:iCs/>
              </w:rPr>
            </w:pPr>
            <w:r w:rsidRPr="00492D4F">
              <w:rPr>
                <w:i/>
                <w:iCs/>
              </w:rPr>
              <w:t>-</w:t>
            </w:r>
            <w:r w:rsidR="00492D4F" w:rsidRPr="00492D4F">
              <w:rPr>
                <w:i/>
                <w:iCs/>
              </w:rPr>
              <w:t>2.10</w:t>
            </w:r>
            <w:r w:rsidRPr="00492D4F">
              <w:rPr>
                <w:i/>
                <w:iCs/>
              </w:rPr>
              <w:t xml:space="preserve"> (0.</w:t>
            </w:r>
            <w:r w:rsidR="00492D4F" w:rsidRPr="00492D4F">
              <w:rPr>
                <w:i/>
                <w:iCs/>
              </w:rPr>
              <w:t>07</w:t>
            </w:r>
            <w:r w:rsidRPr="00492D4F">
              <w:rPr>
                <w:i/>
                <w:iCs/>
              </w:rPr>
              <w:t>)</w:t>
            </w:r>
            <w:r w:rsidR="00B139FA">
              <w:rPr>
                <w:i/>
                <w:iCs/>
              </w:rPr>
              <w:t>^</w:t>
            </w:r>
          </w:p>
          <w:p w14:paraId="26964616" w14:textId="6C638E79" w:rsidR="0010481D" w:rsidRPr="005471AB" w:rsidRDefault="0010481D" w:rsidP="003C26C5">
            <w:pPr>
              <w:pStyle w:val="EndNoteBibliographyTitle"/>
            </w:pPr>
            <w:r w:rsidRPr="00492D4F">
              <w:rPr>
                <w:i/>
                <w:iCs/>
              </w:rPr>
              <w:t>-</w:t>
            </w:r>
            <w:r w:rsidR="00492D4F" w:rsidRPr="00492D4F">
              <w:rPr>
                <w:i/>
                <w:iCs/>
              </w:rPr>
              <w:t>4.38</w:t>
            </w:r>
            <w:r w:rsidRPr="00492D4F">
              <w:rPr>
                <w:i/>
                <w:iCs/>
              </w:rPr>
              <w:t>, 0.</w:t>
            </w:r>
            <w:r w:rsidR="00492D4F" w:rsidRPr="00492D4F">
              <w:rPr>
                <w:i/>
                <w:iCs/>
              </w:rPr>
              <w:t>1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4545172" w14:textId="193389A0" w:rsidR="00C52E99" w:rsidRPr="005471AB" w:rsidRDefault="00A56A2F" w:rsidP="003C26C5">
            <w:pPr>
              <w:pStyle w:val="EndNoteBibliographyTitle"/>
            </w:pPr>
            <w:r w:rsidRPr="005471AB">
              <w:t>-0.9</w:t>
            </w:r>
            <w:r w:rsidR="0039110F">
              <w:t>4</w:t>
            </w:r>
            <w:r w:rsidRPr="005471AB">
              <w:t xml:space="preserve"> (0.53)</w:t>
            </w:r>
          </w:p>
          <w:p w14:paraId="4822BE60" w14:textId="77753BF5" w:rsidR="00A56A2F" w:rsidRPr="005471AB" w:rsidRDefault="00A56A2F" w:rsidP="003C26C5">
            <w:pPr>
              <w:pStyle w:val="EndNoteBibliographyTitle"/>
            </w:pPr>
            <w:r w:rsidRPr="005471AB">
              <w:t>-3.9</w:t>
            </w:r>
            <w:r w:rsidR="0039110F">
              <w:t>6</w:t>
            </w:r>
            <w:r w:rsidRPr="005471AB">
              <w:t>, 2.0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C6538A9" w14:textId="0CA89543" w:rsidR="00C52E99" w:rsidRPr="005471AB" w:rsidRDefault="001114A1" w:rsidP="003C26C5">
            <w:pPr>
              <w:pStyle w:val="EndNoteBibliographyTitle"/>
            </w:pPr>
            <w:r w:rsidRPr="005471AB">
              <w:t>-1.</w:t>
            </w:r>
            <w:r w:rsidR="00E27469">
              <w:t>17</w:t>
            </w:r>
            <w:r w:rsidRPr="005471AB">
              <w:t xml:space="preserve"> (0.</w:t>
            </w:r>
            <w:r w:rsidR="00406416">
              <w:t>3</w:t>
            </w:r>
            <w:r w:rsidR="00E27469">
              <w:t>4</w:t>
            </w:r>
            <w:r w:rsidRPr="005471AB">
              <w:t>)</w:t>
            </w:r>
          </w:p>
          <w:p w14:paraId="0D061B30" w14:textId="633DD4D2" w:rsidR="001114A1" w:rsidRPr="005471AB" w:rsidRDefault="001114A1" w:rsidP="003C26C5">
            <w:pPr>
              <w:pStyle w:val="EndNoteBibliographyTitle"/>
            </w:pPr>
            <w:r w:rsidRPr="005471AB">
              <w:t>-3.</w:t>
            </w:r>
            <w:r w:rsidR="00E27469">
              <w:t>63</w:t>
            </w:r>
            <w:r w:rsidRPr="005471AB">
              <w:t>, 1.</w:t>
            </w:r>
            <w:r w:rsidR="00E27469">
              <w:t>3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21F31FF" w14:textId="23CFF0CB" w:rsidR="00C52E99" w:rsidRPr="005471AB" w:rsidRDefault="00DE608A" w:rsidP="003C26C5">
            <w:pPr>
              <w:pStyle w:val="EndNoteBibliographyTitle"/>
            </w:pPr>
            <w:r w:rsidRPr="005471AB">
              <w:t>1.</w:t>
            </w:r>
            <w:r w:rsidR="00E42D87">
              <w:t>86</w:t>
            </w:r>
            <w:r w:rsidRPr="005471AB">
              <w:t xml:space="preserve"> (0.</w:t>
            </w:r>
            <w:r w:rsidR="00CF5E86">
              <w:t>2</w:t>
            </w:r>
            <w:r w:rsidR="00E42D87">
              <w:t>1</w:t>
            </w:r>
            <w:r w:rsidRPr="005471AB">
              <w:t>)</w:t>
            </w:r>
          </w:p>
          <w:p w14:paraId="45946E56" w14:textId="18646371" w:rsidR="00DE608A" w:rsidRPr="005471AB" w:rsidRDefault="00DE608A" w:rsidP="003C26C5">
            <w:pPr>
              <w:pStyle w:val="EndNoteBibliographyTitle"/>
            </w:pPr>
            <w:r w:rsidRPr="005471AB">
              <w:t>-1.</w:t>
            </w:r>
            <w:r w:rsidR="00CF5E86">
              <w:t>0</w:t>
            </w:r>
            <w:r w:rsidR="00E42D87">
              <w:t>7</w:t>
            </w:r>
            <w:r w:rsidRPr="005471AB">
              <w:t>, 4.</w:t>
            </w:r>
            <w:r w:rsidR="00E42D87">
              <w:t>80</w:t>
            </w:r>
          </w:p>
        </w:tc>
      </w:tr>
      <w:tr w:rsidR="0010481D" w:rsidRPr="005471AB" w14:paraId="2EC18BE3" w14:textId="77777777" w:rsidTr="0010481D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8692FA" w14:textId="0E28C1DA" w:rsidR="0010481D" w:rsidRPr="005471AB" w:rsidRDefault="0010481D" w:rsidP="0010481D">
            <w:pPr>
              <w:pStyle w:val="EndNoteBibliographyTitle"/>
              <w:jc w:val="left"/>
            </w:pPr>
            <w:r w:rsidRPr="005471AB">
              <w:t xml:space="preserve">Reduced </w:t>
            </w:r>
            <w:r w:rsidR="001114A1" w:rsidRPr="005471AB">
              <w:t xml:space="preserve">Interaction </w:t>
            </w:r>
            <w:r w:rsidRPr="005471AB">
              <w:t>Model</w:t>
            </w:r>
          </w:p>
        </w:tc>
      </w:tr>
      <w:tr w:rsidR="00C52E99" w:rsidRPr="005471AB" w14:paraId="230DD2DE" w14:textId="77777777" w:rsidTr="0010481D">
        <w:tc>
          <w:tcPr>
            <w:tcW w:w="1870" w:type="dxa"/>
            <w:tcBorders>
              <w:top w:val="single" w:sz="4" w:space="0" w:color="auto"/>
            </w:tcBorders>
          </w:tcPr>
          <w:p w14:paraId="0D6347E0" w14:textId="6A90CAD9" w:rsidR="00C52E99" w:rsidRPr="005471AB" w:rsidRDefault="00C52E99" w:rsidP="003C26C5">
            <w:pPr>
              <w:pStyle w:val="EndNoteBibliographyTitle"/>
              <w:jc w:val="left"/>
            </w:pPr>
            <w:r w:rsidRPr="005471AB">
              <w:t xml:space="preserve">Time 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8EA918F" w14:textId="2D10ABBE" w:rsidR="00A56A2F" w:rsidRPr="005471AB" w:rsidRDefault="00A56A2F" w:rsidP="003C26C5">
            <w:pPr>
              <w:pStyle w:val="EndNoteBibliographyTitle"/>
            </w:pPr>
            <w:r w:rsidRPr="005471AB">
              <w:t>0.5</w:t>
            </w:r>
            <w:r w:rsidR="00492D4F">
              <w:t>5</w:t>
            </w:r>
            <w:r w:rsidRPr="005471AB">
              <w:t xml:space="preserve"> (0.49)</w:t>
            </w:r>
          </w:p>
          <w:p w14:paraId="2015F402" w14:textId="772D72B3" w:rsidR="00A56A2F" w:rsidRPr="005471AB" w:rsidRDefault="00A56A2F" w:rsidP="00A56A2F">
            <w:pPr>
              <w:pStyle w:val="EndNoteBibliographyTitle"/>
            </w:pPr>
            <w:r w:rsidRPr="005471AB">
              <w:t>-1.0</w:t>
            </w:r>
            <w:r w:rsidR="00492D4F">
              <w:t>7</w:t>
            </w:r>
            <w:r w:rsidRPr="005471AB">
              <w:t>, 2.1</w:t>
            </w:r>
            <w:r w:rsidR="00492D4F"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4F2891B" w14:textId="6A759DDE" w:rsidR="00C52E99" w:rsidRPr="005471AB" w:rsidRDefault="001114A1" w:rsidP="003C26C5">
            <w:pPr>
              <w:pStyle w:val="EndNoteBibliographyTitle"/>
            </w:pPr>
            <w:r w:rsidRPr="005471AB">
              <w:t>0.</w:t>
            </w:r>
            <w:r w:rsidR="0039110F">
              <w:t>30</w:t>
            </w:r>
            <w:r w:rsidRPr="005471AB">
              <w:t xml:space="preserve"> (0.7</w:t>
            </w:r>
            <w:r w:rsidR="0039110F">
              <w:t>6</w:t>
            </w:r>
            <w:r w:rsidRPr="005471AB">
              <w:t>)</w:t>
            </w:r>
          </w:p>
          <w:p w14:paraId="51A0D45E" w14:textId="2D7B48B6" w:rsidR="001114A1" w:rsidRPr="005471AB" w:rsidRDefault="001114A1" w:rsidP="003C26C5">
            <w:pPr>
              <w:pStyle w:val="EndNoteBibliographyTitle"/>
            </w:pPr>
            <w:r w:rsidRPr="005471AB">
              <w:t>-1.7</w:t>
            </w:r>
            <w:r w:rsidR="0039110F">
              <w:t>2</w:t>
            </w:r>
            <w:r w:rsidRPr="005471AB">
              <w:t>, 2.3</w:t>
            </w:r>
            <w:r w:rsidR="0039110F">
              <w:t>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8CB175D" w14:textId="3EFE98CF" w:rsidR="00DE608A" w:rsidRPr="005471AB" w:rsidRDefault="00DE608A" w:rsidP="003C26C5">
            <w:pPr>
              <w:pStyle w:val="EndNoteBibliographyTitle"/>
            </w:pPr>
            <w:r w:rsidRPr="005471AB">
              <w:t>1.</w:t>
            </w:r>
            <w:r w:rsidR="00E27469">
              <w:t>30</w:t>
            </w:r>
            <w:r w:rsidRPr="005471AB">
              <w:t xml:space="preserve"> (0.</w:t>
            </w:r>
            <w:r w:rsidR="00E27469">
              <w:t>15</w:t>
            </w:r>
            <w:r w:rsidRPr="005471AB">
              <w:t>)</w:t>
            </w:r>
          </w:p>
          <w:p w14:paraId="76875CD1" w14:textId="024A4355" w:rsidR="00DE608A" w:rsidRPr="005471AB" w:rsidRDefault="00DE608A" w:rsidP="003C26C5">
            <w:pPr>
              <w:pStyle w:val="EndNoteBibliographyTitle"/>
            </w:pPr>
            <w:r w:rsidRPr="005471AB">
              <w:t>-0.</w:t>
            </w:r>
            <w:r w:rsidR="00E27469">
              <w:t>50</w:t>
            </w:r>
            <w:r w:rsidRPr="005471AB">
              <w:t xml:space="preserve">, </w:t>
            </w:r>
            <w:r w:rsidR="00E27469">
              <w:t>3.1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232406C" w14:textId="502E101F" w:rsidR="00C52E99" w:rsidRPr="005471AB" w:rsidRDefault="00DE608A" w:rsidP="003C26C5">
            <w:pPr>
              <w:pStyle w:val="EndNoteBibliographyTitle"/>
            </w:pPr>
            <w:r w:rsidRPr="005471AB">
              <w:t>-0.4</w:t>
            </w:r>
            <w:r w:rsidR="00E42D87">
              <w:t>1</w:t>
            </w:r>
            <w:r w:rsidRPr="005471AB">
              <w:t xml:space="preserve"> (0.6</w:t>
            </w:r>
            <w:r w:rsidR="00E42D87">
              <w:t>8</w:t>
            </w:r>
            <w:r w:rsidRPr="005471AB">
              <w:t>)</w:t>
            </w:r>
          </w:p>
          <w:p w14:paraId="2F5D22D3" w14:textId="5B6BC3BC" w:rsidR="00DE608A" w:rsidRPr="005471AB" w:rsidRDefault="00DE608A" w:rsidP="003C26C5">
            <w:pPr>
              <w:pStyle w:val="EndNoteBibliographyTitle"/>
            </w:pPr>
            <w:r w:rsidRPr="005471AB">
              <w:t>-2.3</w:t>
            </w:r>
            <w:r w:rsidR="00CF5E86">
              <w:t>9</w:t>
            </w:r>
            <w:r w:rsidRPr="005471AB">
              <w:t>, 1.</w:t>
            </w:r>
            <w:r w:rsidR="00E42D87">
              <w:t>58</w:t>
            </w:r>
          </w:p>
        </w:tc>
      </w:tr>
      <w:tr w:rsidR="00C52E99" w:rsidRPr="005471AB" w14:paraId="095FDD51" w14:textId="77777777" w:rsidTr="003C26C5">
        <w:tc>
          <w:tcPr>
            <w:tcW w:w="1870" w:type="dxa"/>
          </w:tcPr>
          <w:p w14:paraId="089D9E3B" w14:textId="4165036E" w:rsidR="00C52E99" w:rsidRPr="005471AB" w:rsidRDefault="00C52E99" w:rsidP="003C26C5">
            <w:pPr>
              <w:pStyle w:val="EndNoteBibliographyTitle"/>
              <w:jc w:val="left"/>
            </w:pPr>
            <w:r w:rsidRPr="005471AB">
              <w:t>Treatment</w:t>
            </w:r>
          </w:p>
        </w:tc>
        <w:tc>
          <w:tcPr>
            <w:tcW w:w="1870" w:type="dxa"/>
          </w:tcPr>
          <w:p w14:paraId="69FCB521" w14:textId="7A4F7330" w:rsidR="00A56A2F" w:rsidRPr="005471AB" w:rsidRDefault="00A56A2F" w:rsidP="003C26C5">
            <w:pPr>
              <w:pStyle w:val="EndNoteBibliographyTitle"/>
            </w:pPr>
            <w:r w:rsidRPr="005471AB">
              <w:t>0.</w:t>
            </w:r>
            <w:r w:rsidR="00492D4F">
              <w:t>15</w:t>
            </w:r>
            <w:r w:rsidRPr="005471AB">
              <w:t xml:space="preserve"> (0.</w:t>
            </w:r>
            <w:r w:rsidR="00492D4F">
              <w:t>85</w:t>
            </w:r>
            <w:r w:rsidRPr="005471AB">
              <w:t>)</w:t>
            </w:r>
          </w:p>
          <w:p w14:paraId="21CC01D8" w14:textId="62A64908" w:rsidR="00A56A2F" w:rsidRPr="005471AB" w:rsidRDefault="00A56A2F" w:rsidP="003C26C5">
            <w:pPr>
              <w:pStyle w:val="EndNoteBibliographyTitle"/>
            </w:pPr>
            <w:r w:rsidRPr="005471AB">
              <w:t>-1.</w:t>
            </w:r>
            <w:r w:rsidR="00492D4F">
              <w:t>39</w:t>
            </w:r>
            <w:r w:rsidRPr="005471AB">
              <w:t>, 1.</w:t>
            </w:r>
            <w:r w:rsidR="00492D4F">
              <w:t>68</w:t>
            </w:r>
          </w:p>
        </w:tc>
        <w:tc>
          <w:tcPr>
            <w:tcW w:w="1870" w:type="dxa"/>
          </w:tcPr>
          <w:p w14:paraId="1F768CBB" w14:textId="5FE20D35" w:rsidR="00C52E99" w:rsidRPr="005471AB" w:rsidRDefault="001114A1" w:rsidP="003C26C5">
            <w:pPr>
              <w:pStyle w:val="EndNoteBibliographyTitle"/>
            </w:pPr>
            <w:r w:rsidRPr="005471AB">
              <w:t>-0.7</w:t>
            </w:r>
            <w:r w:rsidR="0039110F">
              <w:t>5</w:t>
            </w:r>
            <w:r w:rsidRPr="005471AB">
              <w:t xml:space="preserve"> (0.47)</w:t>
            </w:r>
          </w:p>
          <w:p w14:paraId="2A6F8F17" w14:textId="0E084FE3" w:rsidR="001114A1" w:rsidRPr="005471AB" w:rsidRDefault="001114A1" w:rsidP="003C26C5">
            <w:pPr>
              <w:pStyle w:val="EndNoteBibliographyTitle"/>
            </w:pPr>
            <w:r w:rsidRPr="005471AB">
              <w:t>-2.</w:t>
            </w:r>
            <w:r w:rsidR="0039110F">
              <w:t>81</w:t>
            </w:r>
            <w:r w:rsidRPr="005471AB">
              <w:t>, 1.30</w:t>
            </w:r>
          </w:p>
        </w:tc>
        <w:tc>
          <w:tcPr>
            <w:tcW w:w="1870" w:type="dxa"/>
          </w:tcPr>
          <w:p w14:paraId="60178B96" w14:textId="300AAC0F" w:rsidR="00DE608A" w:rsidRPr="005471AB" w:rsidRDefault="00E27469" w:rsidP="003C26C5">
            <w:pPr>
              <w:pStyle w:val="EndNoteBibliographyTitle"/>
            </w:pPr>
            <w:r>
              <w:t>-</w:t>
            </w:r>
            <w:r w:rsidR="00DE608A" w:rsidRPr="005471AB">
              <w:t>0.</w:t>
            </w:r>
            <w:r>
              <w:t>10</w:t>
            </w:r>
            <w:r w:rsidR="00DE608A" w:rsidRPr="005471AB">
              <w:t xml:space="preserve"> (0.</w:t>
            </w:r>
            <w:r w:rsidR="00406416">
              <w:t>9</w:t>
            </w:r>
            <w:r>
              <w:t>1</w:t>
            </w:r>
            <w:r w:rsidR="00DE608A" w:rsidRPr="005471AB">
              <w:t>)</w:t>
            </w:r>
          </w:p>
          <w:p w14:paraId="14D1341C" w14:textId="48393451" w:rsidR="00DE608A" w:rsidRPr="005471AB" w:rsidRDefault="00DE608A" w:rsidP="003C26C5">
            <w:pPr>
              <w:pStyle w:val="EndNoteBibliographyTitle"/>
            </w:pPr>
            <w:r w:rsidRPr="005471AB">
              <w:t>-1.</w:t>
            </w:r>
            <w:r w:rsidR="00E27469">
              <w:t>93</w:t>
            </w:r>
            <w:r w:rsidRPr="005471AB">
              <w:t xml:space="preserve">, </w:t>
            </w:r>
            <w:r w:rsidR="00406416">
              <w:t>1.</w:t>
            </w:r>
            <w:r w:rsidR="00E27469">
              <w:t>72</w:t>
            </w:r>
          </w:p>
        </w:tc>
        <w:tc>
          <w:tcPr>
            <w:tcW w:w="1870" w:type="dxa"/>
          </w:tcPr>
          <w:p w14:paraId="7FBEE874" w14:textId="10DC80DE" w:rsidR="00C52E99" w:rsidRPr="005471AB" w:rsidRDefault="00DE608A" w:rsidP="003C26C5">
            <w:pPr>
              <w:pStyle w:val="EndNoteBibliographyTitle"/>
            </w:pPr>
            <w:r w:rsidRPr="005471AB">
              <w:t>-0.</w:t>
            </w:r>
            <w:r w:rsidR="00E42D87">
              <w:t>75</w:t>
            </w:r>
            <w:r w:rsidRPr="005471AB">
              <w:t xml:space="preserve"> (0.</w:t>
            </w:r>
            <w:r w:rsidR="00E42D87">
              <w:t>49</w:t>
            </w:r>
            <w:r w:rsidRPr="005471AB">
              <w:t>)</w:t>
            </w:r>
          </w:p>
          <w:p w14:paraId="38C8C5FA" w14:textId="2FA4439A" w:rsidR="00DE608A" w:rsidRPr="005471AB" w:rsidRDefault="00DE608A" w:rsidP="003C26C5">
            <w:pPr>
              <w:pStyle w:val="EndNoteBibliographyTitle"/>
            </w:pPr>
            <w:r w:rsidRPr="005471AB">
              <w:t>-2.</w:t>
            </w:r>
            <w:r w:rsidR="00E42D87">
              <w:t>93</w:t>
            </w:r>
            <w:r w:rsidRPr="005471AB">
              <w:t>, 1.</w:t>
            </w:r>
            <w:r w:rsidR="00E42D87">
              <w:t>43</w:t>
            </w:r>
          </w:p>
        </w:tc>
      </w:tr>
      <w:tr w:rsidR="00C52E99" w:rsidRPr="005471AB" w14:paraId="2D4A7F60" w14:textId="77777777" w:rsidTr="003C26C5">
        <w:tc>
          <w:tcPr>
            <w:tcW w:w="1870" w:type="dxa"/>
          </w:tcPr>
          <w:p w14:paraId="03A2D8CC" w14:textId="299F011C" w:rsidR="00C52E99" w:rsidRPr="005471AB" w:rsidRDefault="00C52E99" w:rsidP="003C26C5">
            <w:pPr>
              <w:pStyle w:val="EndNoteBibliographyTitle"/>
              <w:jc w:val="left"/>
            </w:pPr>
            <w:r w:rsidRPr="005471AB">
              <w:t>Time x Treatment</w:t>
            </w:r>
          </w:p>
        </w:tc>
        <w:tc>
          <w:tcPr>
            <w:tcW w:w="1870" w:type="dxa"/>
          </w:tcPr>
          <w:p w14:paraId="1AFEC654" w14:textId="6EB9EDF5" w:rsidR="00C52E99" w:rsidRPr="00492D4F" w:rsidRDefault="00A56A2F" w:rsidP="003C26C5">
            <w:pPr>
              <w:pStyle w:val="EndNoteBibliographyTitle"/>
              <w:rPr>
                <w:i/>
                <w:iCs/>
              </w:rPr>
            </w:pPr>
            <w:r w:rsidRPr="00492D4F">
              <w:rPr>
                <w:i/>
                <w:iCs/>
              </w:rPr>
              <w:t>-</w:t>
            </w:r>
            <w:r w:rsidR="00492D4F" w:rsidRPr="00492D4F">
              <w:rPr>
                <w:i/>
                <w:iCs/>
              </w:rPr>
              <w:t>2.11</w:t>
            </w:r>
            <w:r w:rsidRPr="00492D4F">
              <w:rPr>
                <w:i/>
                <w:iCs/>
              </w:rPr>
              <w:t xml:space="preserve"> (0.</w:t>
            </w:r>
            <w:r w:rsidR="00492D4F" w:rsidRPr="00492D4F">
              <w:rPr>
                <w:i/>
                <w:iCs/>
              </w:rPr>
              <w:t>07</w:t>
            </w:r>
            <w:r w:rsidRPr="00492D4F">
              <w:rPr>
                <w:i/>
                <w:iCs/>
              </w:rPr>
              <w:t>)</w:t>
            </w:r>
            <w:r w:rsidR="00B139FA">
              <w:rPr>
                <w:i/>
                <w:iCs/>
              </w:rPr>
              <w:t>^</w:t>
            </w:r>
          </w:p>
          <w:p w14:paraId="1963A9BB" w14:textId="32E1C7BB" w:rsidR="00A56A2F" w:rsidRPr="005471AB" w:rsidRDefault="00A56A2F" w:rsidP="003C26C5">
            <w:pPr>
              <w:pStyle w:val="EndNoteBibliographyTitle"/>
            </w:pPr>
            <w:r w:rsidRPr="00492D4F">
              <w:rPr>
                <w:i/>
                <w:iCs/>
              </w:rPr>
              <w:t>-</w:t>
            </w:r>
            <w:r w:rsidR="00492D4F" w:rsidRPr="00492D4F">
              <w:rPr>
                <w:i/>
                <w:iCs/>
              </w:rPr>
              <w:t>4.40</w:t>
            </w:r>
            <w:r w:rsidRPr="00492D4F">
              <w:rPr>
                <w:i/>
                <w:iCs/>
              </w:rPr>
              <w:t>, 0.</w:t>
            </w:r>
            <w:r w:rsidR="00492D4F" w:rsidRPr="00492D4F">
              <w:rPr>
                <w:i/>
                <w:iCs/>
              </w:rPr>
              <w:t>16</w:t>
            </w:r>
          </w:p>
        </w:tc>
        <w:tc>
          <w:tcPr>
            <w:tcW w:w="1870" w:type="dxa"/>
          </w:tcPr>
          <w:p w14:paraId="5462ACCD" w14:textId="04881611" w:rsidR="00C52E99" w:rsidRPr="005471AB" w:rsidRDefault="001114A1" w:rsidP="003C26C5">
            <w:pPr>
              <w:pStyle w:val="EndNoteBibliographyTitle"/>
            </w:pPr>
            <w:r w:rsidRPr="005471AB">
              <w:t>-0.9</w:t>
            </w:r>
            <w:r w:rsidR="0039110F">
              <w:t>2</w:t>
            </w:r>
            <w:r w:rsidRPr="005471AB">
              <w:t xml:space="preserve"> (0.54)</w:t>
            </w:r>
          </w:p>
          <w:p w14:paraId="1F733770" w14:textId="3DBFE613" w:rsidR="001114A1" w:rsidRPr="005471AB" w:rsidRDefault="001114A1" w:rsidP="003C26C5">
            <w:pPr>
              <w:pStyle w:val="EndNoteBibliographyTitle"/>
            </w:pPr>
            <w:r w:rsidRPr="005471AB">
              <w:t>-3.</w:t>
            </w:r>
            <w:r w:rsidR="0039110F">
              <w:t>95</w:t>
            </w:r>
            <w:r w:rsidRPr="005471AB">
              <w:t>, 2.1</w:t>
            </w:r>
            <w:r w:rsidR="0039110F">
              <w:t>2</w:t>
            </w:r>
          </w:p>
        </w:tc>
        <w:tc>
          <w:tcPr>
            <w:tcW w:w="1870" w:type="dxa"/>
          </w:tcPr>
          <w:p w14:paraId="70CB7B82" w14:textId="0355369A" w:rsidR="00DE608A" w:rsidRPr="005471AB" w:rsidRDefault="00DE608A" w:rsidP="003C26C5">
            <w:pPr>
              <w:pStyle w:val="EndNoteBibliographyTitle"/>
            </w:pPr>
            <w:r w:rsidRPr="005471AB">
              <w:t>-1.</w:t>
            </w:r>
            <w:r w:rsidR="00E27469">
              <w:t>18</w:t>
            </w:r>
            <w:r w:rsidRPr="005471AB">
              <w:t xml:space="preserve"> (0.</w:t>
            </w:r>
            <w:r w:rsidR="00E27469">
              <w:t>34</w:t>
            </w:r>
            <w:r w:rsidRPr="005471AB">
              <w:t>)</w:t>
            </w:r>
          </w:p>
          <w:p w14:paraId="222288A0" w14:textId="2DFAF61A" w:rsidR="00DE608A" w:rsidRPr="005471AB" w:rsidRDefault="00DE608A" w:rsidP="003C26C5">
            <w:pPr>
              <w:pStyle w:val="EndNoteBibliographyTitle"/>
            </w:pPr>
            <w:r w:rsidRPr="005471AB">
              <w:t>-3.</w:t>
            </w:r>
            <w:r w:rsidR="00E27469">
              <w:t>64</w:t>
            </w:r>
            <w:r w:rsidRPr="005471AB">
              <w:t>, 1.</w:t>
            </w:r>
            <w:r w:rsidR="00E27469">
              <w:t>29</w:t>
            </w:r>
          </w:p>
        </w:tc>
        <w:tc>
          <w:tcPr>
            <w:tcW w:w="1870" w:type="dxa"/>
          </w:tcPr>
          <w:p w14:paraId="4EBAA725" w14:textId="4265CDE9" w:rsidR="00C52E99" w:rsidRPr="005471AB" w:rsidRDefault="00DE608A" w:rsidP="003C26C5">
            <w:pPr>
              <w:pStyle w:val="EndNoteBibliographyTitle"/>
            </w:pPr>
            <w:r w:rsidRPr="005471AB">
              <w:t xml:space="preserve"> </w:t>
            </w:r>
            <w:r w:rsidR="00813855">
              <w:t>1.9</w:t>
            </w:r>
            <w:r w:rsidR="00E42D87">
              <w:t>1</w:t>
            </w:r>
            <w:r w:rsidR="00813855">
              <w:t xml:space="preserve"> </w:t>
            </w:r>
            <w:r w:rsidRPr="005471AB">
              <w:t>(0.</w:t>
            </w:r>
            <w:r w:rsidR="00E42D87">
              <w:t>20</w:t>
            </w:r>
            <w:r w:rsidRPr="005471AB">
              <w:t>)</w:t>
            </w:r>
          </w:p>
          <w:p w14:paraId="21E019CD" w14:textId="0C3E8517" w:rsidR="00DE608A" w:rsidRPr="005471AB" w:rsidRDefault="00DE608A" w:rsidP="003C26C5">
            <w:pPr>
              <w:pStyle w:val="EndNoteBibliographyTitle"/>
            </w:pPr>
            <w:r w:rsidRPr="005471AB">
              <w:t>-1.0</w:t>
            </w:r>
            <w:r w:rsidR="00E42D87">
              <w:t>3</w:t>
            </w:r>
            <w:r w:rsidRPr="005471AB">
              <w:t>, 4.</w:t>
            </w:r>
            <w:r w:rsidR="00813855">
              <w:t>8</w:t>
            </w:r>
            <w:r w:rsidR="00E42D87">
              <w:t>4</w:t>
            </w:r>
          </w:p>
        </w:tc>
      </w:tr>
    </w:tbl>
    <w:p w14:paraId="0251024C" w14:textId="074E4A7C" w:rsidR="001114A1" w:rsidRPr="005471AB" w:rsidRDefault="001114A1" w:rsidP="001114A1">
      <w:pPr>
        <w:pStyle w:val="EndNoteBibliographyTitle"/>
        <w:jc w:val="left"/>
      </w:pPr>
      <w:r w:rsidRPr="005471AB">
        <w:t xml:space="preserve">Model results of repeated </w:t>
      </w:r>
      <w:r w:rsidR="00E04A62">
        <w:t xml:space="preserve">DNA </w:t>
      </w:r>
      <w:r w:rsidRPr="005471AB">
        <w:t xml:space="preserve">methylation regressed on time and treatment, controlling for child sex, age, </w:t>
      </w:r>
      <w:r w:rsidR="00B139FA">
        <w:t xml:space="preserve">batch, </w:t>
      </w:r>
      <w:r w:rsidRPr="005471AB">
        <w:t xml:space="preserve">and maternal smoking in the full models, and </w:t>
      </w:r>
      <w:r w:rsidR="00B139FA">
        <w:t xml:space="preserve">batch, </w:t>
      </w:r>
      <w:r w:rsidRPr="005471AB">
        <w:t>child sex</w:t>
      </w:r>
      <w:r w:rsidR="00B139FA">
        <w:t xml:space="preserve">, and </w:t>
      </w:r>
      <w:r w:rsidRPr="005471AB">
        <w:t xml:space="preserve">age in the reduced models. Time and treatment were assessed for with an interaction term. </w:t>
      </w:r>
      <w:r w:rsidR="00B139FA">
        <w:t>E</w:t>
      </w:r>
      <w:r w:rsidRPr="005471AB">
        <w:t>stimates are reported with p-values in par</w:t>
      </w:r>
      <w:r w:rsidR="00E04A62">
        <w:t>e</w:t>
      </w:r>
      <w:r w:rsidRPr="005471AB">
        <w:t>ntheses and 95% confidence intervals on the se</w:t>
      </w:r>
      <w:r w:rsidR="00ED3FEC">
        <w:t>c</w:t>
      </w:r>
      <w:r w:rsidRPr="005471AB">
        <w:t xml:space="preserve">ond line of each cell. </w:t>
      </w:r>
      <w:r w:rsidR="00B139FA">
        <w:t>^p&lt;0.10</w:t>
      </w:r>
    </w:p>
    <w:p w14:paraId="24028B86" w14:textId="08D5AD7A" w:rsidR="007E4A52" w:rsidRPr="005471AB" w:rsidRDefault="007E4A52" w:rsidP="007E4A52">
      <w:pPr>
        <w:pStyle w:val="EndNoteBibliographyTitle"/>
        <w:jc w:val="left"/>
      </w:pPr>
    </w:p>
    <w:sectPr w:rsidR="007E4A52" w:rsidRPr="005471AB" w:rsidSect="00204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E4990"/>
    <w:multiLevelType w:val="multilevel"/>
    <w:tmpl w:val="D93EA678"/>
    <w:lvl w:ilvl="0"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BC918FD"/>
    <w:multiLevelType w:val="multilevel"/>
    <w:tmpl w:val="98F45D64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F1E419A"/>
    <w:multiLevelType w:val="multilevel"/>
    <w:tmpl w:val="DDD023DE"/>
    <w:lvl w:ilvl="0"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9F94F17"/>
    <w:multiLevelType w:val="multilevel"/>
    <w:tmpl w:val="E7320430"/>
    <w:lvl w:ilvl="0"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37285367">
    <w:abstractNumId w:val="1"/>
  </w:num>
  <w:num w:numId="2" w16cid:durableId="2033922533">
    <w:abstractNumId w:val="3"/>
  </w:num>
  <w:num w:numId="3" w16cid:durableId="2042630306">
    <w:abstractNumId w:val="0"/>
  </w:num>
  <w:num w:numId="4" w16cid:durableId="846020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5rpvet5v2apset0xjx2dao2fwdep9ztfdv&quot;&gt;My EndNote Library&lt;record-ids&gt;&lt;item&gt;1516&lt;/item&gt;&lt;item&gt;3312&lt;/item&gt;&lt;item&gt;3325&lt;/item&gt;&lt;item&gt;3437&lt;/item&gt;&lt;/record-ids&gt;&lt;/item&gt;&lt;/Libraries&gt;"/>
  </w:docVars>
  <w:rsids>
    <w:rsidRoot w:val="00420B95"/>
    <w:rsid w:val="000666EE"/>
    <w:rsid w:val="000A3F1D"/>
    <w:rsid w:val="000B3B1F"/>
    <w:rsid w:val="000E7A88"/>
    <w:rsid w:val="0010481D"/>
    <w:rsid w:val="00107D8F"/>
    <w:rsid w:val="001114A1"/>
    <w:rsid w:val="001229A2"/>
    <w:rsid w:val="00176767"/>
    <w:rsid w:val="0019773E"/>
    <w:rsid w:val="001A4654"/>
    <w:rsid w:val="001B0220"/>
    <w:rsid w:val="001C415A"/>
    <w:rsid w:val="001E069A"/>
    <w:rsid w:val="001E2303"/>
    <w:rsid w:val="00204C89"/>
    <w:rsid w:val="00221AA8"/>
    <w:rsid w:val="0028450B"/>
    <w:rsid w:val="002912AB"/>
    <w:rsid w:val="00292735"/>
    <w:rsid w:val="002C0CF1"/>
    <w:rsid w:val="002C25C5"/>
    <w:rsid w:val="002E1493"/>
    <w:rsid w:val="002F792A"/>
    <w:rsid w:val="00313E44"/>
    <w:rsid w:val="003235DA"/>
    <w:rsid w:val="003824EC"/>
    <w:rsid w:val="0038661E"/>
    <w:rsid w:val="0039110F"/>
    <w:rsid w:val="00391BEB"/>
    <w:rsid w:val="004046EC"/>
    <w:rsid w:val="00406416"/>
    <w:rsid w:val="00420B95"/>
    <w:rsid w:val="00426C54"/>
    <w:rsid w:val="004406BF"/>
    <w:rsid w:val="00446B2D"/>
    <w:rsid w:val="00492D4F"/>
    <w:rsid w:val="004D2C1C"/>
    <w:rsid w:val="004E655C"/>
    <w:rsid w:val="00503833"/>
    <w:rsid w:val="00521C42"/>
    <w:rsid w:val="00546AB6"/>
    <w:rsid w:val="005471AB"/>
    <w:rsid w:val="005933DD"/>
    <w:rsid w:val="005A623C"/>
    <w:rsid w:val="005B1BE0"/>
    <w:rsid w:val="005D42F2"/>
    <w:rsid w:val="005D7355"/>
    <w:rsid w:val="005F1F7D"/>
    <w:rsid w:val="0060383C"/>
    <w:rsid w:val="00617242"/>
    <w:rsid w:val="00631548"/>
    <w:rsid w:val="00653D8C"/>
    <w:rsid w:val="00662174"/>
    <w:rsid w:val="006B1DE0"/>
    <w:rsid w:val="006D6900"/>
    <w:rsid w:val="006E2D05"/>
    <w:rsid w:val="006F03EF"/>
    <w:rsid w:val="006F1230"/>
    <w:rsid w:val="00702165"/>
    <w:rsid w:val="007039C8"/>
    <w:rsid w:val="007468A6"/>
    <w:rsid w:val="00765185"/>
    <w:rsid w:val="00790AB2"/>
    <w:rsid w:val="007B2461"/>
    <w:rsid w:val="007E4A52"/>
    <w:rsid w:val="00813855"/>
    <w:rsid w:val="00845BB2"/>
    <w:rsid w:val="00846A5A"/>
    <w:rsid w:val="00855A91"/>
    <w:rsid w:val="0086171A"/>
    <w:rsid w:val="00862399"/>
    <w:rsid w:val="008666FD"/>
    <w:rsid w:val="008766E9"/>
    <w:rsid w:val="00891003"/>
    <w:rsid w:val="008B7308"/>
    <w:rsid w:val="008D1DB2"/>
    <w:rsid w:val="008D3EDA"/>
    <w:rsid w:val="008D7E27"/>
    <w:rsid w:val="008E4544"/>
    <w:rsid w:val="00912ACE"/>
    <w:rsid w:val="00922BCC"/>
    <w:rsid w:val="00932B1E"/>
    <w:rsid w:val="00944A54"/>
    <w:rsid w:val="009505AA"/>
    <w:rsid w:val="00960029"/>
    <w:rsid w:val="009B1925"/>
    <w:rsid w:val="009D1502"/>
    <w:rsid w:val="00A47C35"/>
    <w:rsid w:val="00A56A2F"/>
    <w:rsid w:val="00A80B75"/>
    <w:rsid w:val="00A85C78"/>
    <w:rsid w:val="00A97A26"/>
    <w:rsid w:val="00AA09BA"/>
    <w:rsid w:val="00AB0964"/>
    <w:rsid w:val="00AF7B99"/>
    <w:rsid w:val="00B139FA"/>
    <w:rsid w:val="00B17B95"/>
    <w:rsid w:val="00B524BD"/>
    <w:rsid w:val="00B64C5F"/>
    <w:rsid w:val="00B65370"/>
    <w:rsid w:val="00BA69CC"/>
    <w:rsid w:val="00BB11B9"/>
    <w:rsid w:val="00BF4E1E"/>
    <w:rsid w:val="00C4077F"/>
    <w:rsid w:val="00C52085"/>
    <w:rsid w:val="00C52E99"/>
    <w:rsid w:val="00C7211E"/>
    <w:rsid w:val="00C96A8B"/>
    <w:rsid w:val="00CC2002"/>
    <w:rsid w:val="00CD0487"/>
    <w:rsid w:val="00CD72A4"/>
    <w:rsid w:val="00CF49B7"/>
    <w:rsid w:val="00CF5E86"/>
    <w:rsid w:val="00D179C3"/>
    <w:rsid w:val="00D3544F"/>
    <w:rsid w:val="00D9367C"/>
    <w:rsid w:val="00DA045B"/>
    <w:rsid w:val="00DE608A"/>
    <w:rsid w:val="00E04A62"/>
    <w:rsid w:val="00E27469"/>
    <w:rsid w:val="00E36897"/>
    <w:rsid w:val="00E42D87"/>
    <w:rsid w:val="00E54336"/>
    <w:rsid w:val="00E560B3"/>
    <w:rsid w:val="00E701AC"/>
    <w:rsid w:val="00E70713"/>
    <w:rsid w:val="00E74DC5"/>
    <w:rsid w:val="00E81D0C"/>
    <w:rsid w:val="00EA72C9"/>
    <w:rsid w:val="00EC166E"/>
    <w:rsid w:val="00ED3FEC"/>
    <w:rsid w:val="00F00975"/>
    <w:rsid w:val="00F02D40"/>
    <w:rsid w:val="00F06BD3"/>
    <w:rsid w:val="00F1422D"/>
    <w:rsid w:val="00F46AAC"/>
    <w:rsid w:val="00F46C40"/>
    <w:rsid w:val="00F814F6"/>
    <w:rsid w:val="00FA40A2"/>
    <w:rsid w:val="00FB17B4"/>
    <w:rsid w:val="00FB28EA"/>
    <w:rsid w:val="00FB56FF"/>
    <w:rsid w:val="00FF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0C32"/>
  <w15:chartTrackingRefBased/>
  <w15:docId w15:val="{82A69A78-C5BB-4EAB-BCEC-1324D45F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03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3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3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03E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47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2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45</Words>
  <Characters>1051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ff, Bek</dc:creator>
  <cp:keywords/>
  <dc:description/>
  <cp:lastModifiedBy>K, Devisree -</cp:lastModifiedBy>
  <cp:revision>2</cp:revision>
  <dcterms:created xsi:type="dcterms:W3CDTF">2024-09-10T15:43:00Z</dcterms:created>
  <dcterms:modified xsi:type="dcterms:W3CDTF">2024-09-10T15:43:00Z</dcterms:modified>
</cp:coreProperties>
</file>